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A948C" w14:textId="47B14680" w:rsidR="00C22517" w:rsidRPr="00C22517" w:rsidRDefault="00C22517" w:rsidP="00C22517">
      <w:pPr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  <w:r w:rsidRPr="00C22517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Appendix </w:t>
      </w:r>
      <w:r w:rsidR="008132BF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A</w:t>
      </w:r>
      <w:r w:rsidRPr="00C22517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: </w:t>
      </w:r>
      <w:r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Mixed Method Appraisal Tool (MMAT) Tables</w:t>
      </w:r>
    </w:p>
    <w:p w14:paraId="1A1B7816" w14:textId="77777777" w:rsidR="00C22517" w:rsidRDefault="00C22517" w:rsidP="00C2251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</w:pPr>
    </w:p>
    <w:p w14:paraId="461E87A8" w14:textId="3A6AC22E" w:rsidR="00C22517" w:rsidRPr="00C22517" w:rsidRDefault="00C22517" w:rsidP="00C2251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</w:pPr>
      <w:r w:rsidRPr="00C2251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 xml:space="preserve">Table </w:t>
      </w:r>
      <w:r w:rsidR="00381BE8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>.1</w:t>
      </w:r>
      <w:r w:rsidRPr="00C2251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 xml:space="preserve">: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stribution of MMAT Scores for Qualitative Articles (n= 1</w:t>
      </w:r>
      <w:r w:rsidR="002C3C6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1C4703A3" w14:textId="77777777" w:rsidR="00C22517" w:rsidRPr="00C22517" w:rsidRDefault="00C22517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410"/>
      </w:tblGrid>
      <w:tr w:rsidR="00E749D0" w:rsidRPr="00C22517" w14:paraId="768DA684" w14:textId="77777777" w:rsidTr="00E749D0">
        <w:tc>
          <w:tcPr>
            <w:tcW w:w="4495" w:type="dxa"/>
          </w:tcPr>
          <w:p w14:paraId="6B634241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MAT Score Distribution</w:t>
            </w:r>
          </w:p>
        </w:tc>
        <w:tc>
          <w:tcPr>
            <w:tcW w:w="4410" w:type="dxa"/>
          </w:tcPr>
          <w:p w14:paraId="59F1A0BD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Number of Articles </w:t>
            </w:r>
          </w:p>
        </w:tc>
      </w:tr>
      <w:tr w:rsidR="00E749D0" w:rsidRPr="00C22517" w14:paraId="071248E2" w14:textId="77777777" w:rsidTr="00E749D0">
        <w:tc>
          <w:tcPr>
            <w:tcW w:w="4495" w:type="dxa"/>
          </w:tcPr>
          <w:p w14:paraId="333A061F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%</w:t>
            </w:r>
          </w:p>
        </w:tc>
        <w:tc>
          <w:tcPr>
            <w:tcW w:w="4410" w:type="dxa"/>
          </w:tcPr>
          <w:p w14:paraId="5409A9F4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3284894C" w14:textId="77777777" w:rsidTr="00E749D0">
        <w:tc>
          <w:tcPr>
            <w:tcW w:w="4495" w:type="dxa"/>
          </w:tcPr>
          <w:p w14:paraId="6382C497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%</w:t>
            </w:r>
          </w:p>
        </w:tc>
        <w:tc>
          <w:tcPr>
            <w:tcW w:w="4410" w:type="dxa"/>
          </w:tcPr>
          <w:p w14:paraId="2ABCC16E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72EE5E3D" w14:textId="77777777" w:rsidTr="00E749D0">
        <w:tc>
          <w:tcPr>
            <w:tcW w:w="4495" w:type="dxa"/>
          </w:tcPr>
          <w:p w14:paraId="219407C5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0%</w:t>
            </w:r>
          </w:p>
        </w:tc>
        <w:tc>
          <w:tcPr>
            <w:tcW w:w="4410" w:type="dxa"/>
          </w:tcPr>
          <w:p w14:paraId="46FADE44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1A3BA72A" w14:textId="77777777" w:rsidTr="00E749D0">
        <w:tc>
          <w:tcPr>
            <w:tcW w:w="4495" w:type="dxa"/>
          </w:tcPr>
          <w:p w14:paraId="3DA24EC9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0%</w:t>
            </w:r>
          </w:p>
        </w:tc>
        <w:tc>
          <w:tcPr>
            <w:tcW w:w="4410" w:type="dxa"/>
          </w:tcPr>
          <w:p w14:paraId="16B53BFB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537C34AE" w14:textId="77777777" w:rsidTr="00E749D0">
        <w:tc>
          <w:tcPr>
            <w:tcW w:w="4495" w:type="dxa"/>
          </w:tcPr>
          <w:p w14:paraId="7D88B2CC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0%</w:t>
            </w:r>
          </w:p>
        </w:tc>
        <w:tc>
          <w:tcPr>
            <w:tcW w:w="4410" w:type="dxa"/>
          </w:tcPr>
          <w:p w14:paraId="00403353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0892435D" w14:textId="77777777" w:rsidTr="00E749D0">
        <w:tc>
          <w:tcPr>
            <w:tcW w:w="4495" w:type="dxa"/>
          </w:tcPr>
          <w:p w14:paraId="5EFDC91B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%</w:t>
            </w:r>
          </w:p>
        </w:tc>
        <w:tc>
          <w:tcPr>
            <w:tcW w:w="4410" w:type="dxa"/>
          </w:tcPr>
          <w:p w14:paraId="4918FF1A" w14:textId="5BF9290A" w:rsidR="00492603" w:rsidRPr="00C22517" w:rsidRDefault="002C3C64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</w:t>
            </w:r>
          </w:p>
        </w:tc>
      </w:tr>
    </w:tbl>
    <w:p w14:paraId="6E2F0832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D5A55F6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DA07225" w14:textId="4BCAB257" w:rsid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A288C65" w14:textId="409EE1E6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A4CFAEA" w14:textId="6642ABFC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6CCDF9B" w14:textId="1CAAF6DB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5CCF637" w14:textId="030E80D7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E7157F3" w14:textId="3D47E6B0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A69BD84" w14:textId="159820AF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82AA81A" w14:textId="677FAEB5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85E379D" w14:textId="41883E0E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2C16585" w14:textId="70606F43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E995646" w14:textId="1B8F9BDD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F5B3E5B" w14:textId="1A74176E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2B39FDD" w14:textId="7008D75F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E3B3B8B" w14:textId="616809DA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F4EDF89" w14:textId="3FE287D3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08189A2" w14:textId="3489FFD7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D28BBD7" w14:textId="0EBAEDB1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43D56D3" w14:textId="3038A6FC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86ACC38" w14:textId="04293C71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D006217" w14:textId="52BFD82F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4D55606" w14:textId="2751DA94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A3B34AA" w14:textId="1C600985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B59E9CA" w14:textId="336AC63F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2442CE4" w14:textId="2C7ADDAD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E1EE638" w14:textId="7272CA15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DC21553" w14:textId="77777777" w:rsidR="002C3C64" w:rsidRDefault="002C3C64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4EEB809" w14:textId="77777777" w:rsid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CCCA902" w14:textId="77777777" w:rsidR="00E4071D" w:rsidRPr="00C22517" w:rsidRDefault="00E4071D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516F7A1" w14:textId="4D1284F2" w:rsidR="00C22517" w:rsidRPr="00C22517" w:rsidRDefault="00C22517" w:rsidP="00C2251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</w:pPr>
      <w:r w:rsidRPr="00C2251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lastRenderedPageBreak/>
        <w:t xml:space="preserve">Table </w:t>
      </w:r>
      <w:r w:rsidR="00381BE8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>.2</w:t>
      </w:r>
      <w:r w:rsidRPr="00C2251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 xml:space="preserve">: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stribution of MMAT Scores for Quantitative Descriptive (n= 2)</w:t>
      </w:r>
    </w:p>
    <w:p w14:paraId="2D26A478" w14:textId="77777777" w:rsidR="00C22517" w:rsidRPr="00C22517" w:rsidRDefault="00C22517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410"/>
      </w:tblGrid>
      <w:tr w:rsidR="00E749D0" w:rsidRPr="00C22517" w14:paraId="7105DA40" w14:textId="77777777" w:rsidTr="00E749D0">
        <w:tc>
          <w:tcPr>
            <w:tcW w:w="4495" w:type="dxa"/>
          </w:tcPr>
          <w:p w14:paraId="3E806649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MAT Score Distribution</w:t>
            </w:r>
          </w:p>
        </w:tc>
        <w:tc>
          <w:tcPr>
            <w:tcW w:w="4410" w:type="dxa"/>
          </w:tcPr>
          <w:p w14:paraId="5EE0DE6D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Number of Articles </w:t>
            </w:r>
          </w:p>
        </w:tc>
      </w:tr>
      <w:tr w:rsidR="00E749D0" w:rsidRPr="00C22517" w14:paraId="3DCEC030" w14:textId="77777777" w:rsidTr="00E749D0">
        <w:tc>
          <w:tcPr>
            <w:tcW w:w="4495" w:type="dxa"/>
          </w:tcPr>
          <w:p w14:paraId="0892B5FA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%</w:t>
            </w:r>
          </w:p>
        </w:tc>
        <w:tc>
          <w:tcPr>
            <w:tcW w:w="4410" w:type="dxa"/>
          </w:tcPr>
          <w:p w14:paraId="7F5BDA82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33014B3E" w14:textId="77777777" w:rsidTr="00E749D0">
        <w:tc>
          <w:tcPr>
            <w:tcW w:w="4495" w:type="dxa"/>
          </w:tcPr>
          <w:p w14:paraId="3FAFC669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%</w:t>
            </w:r>
          </w:p>
        </w:tc>
        <w:tc>
          <w:tcPr>
            <w:tcW w:w="4410" w:type="dxa"/>
          </w:tcPr>
          <w:p w14:paraId="555B73DF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607E4AA5" w14:textId="77777777" w:rsidTr="00E749D0">
        <w:tc>
          <w:tcPr>
            <w:tcW w:w="4495" w:type="dxa"/>
          </w:tcPr>
          <w:p w14:paraId="53B053ED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0%</w:t>
            </w:r>
          </w:p>
        </w:tc>
        <w:tc>
          <w:tcPr>
            <w:tcW w:w="4410" w:type="dxa"/>
          </w:tcPr>
          <w:p w14:paraId="2E909319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598D8148" w14:textId="77777777" w:rsidTr="00E749D0">
        <w:tc>
          <w:tcPr>
            <w:tcW w:w="4495" w:type="dxa"/>
          </w:tcPr>
          <w:p w14:paraId="68028AC2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0%</w:t>
            </w:r>
          </w:p>
        </w:tc>
        <w:tc>
          <w:tcPr>
            <w:tcW w:w="4410" w:type="dxa"/>
          </w:tcPr>
          <w:p w14:paraId="4492271E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29A1B15C" w14:textId="77777777" w:rsidTr="00E749D0">
        <w:tc>
          <w:tcPr>
            <w:tcW w:w="4495" w:type="dxa"/>
          </w:tcPr>
          <w:p w14:paraId="24A57E4D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0%</w:t>
            </w:r>
          </w:p>
        </w:tc>
        <w:tc>
          <w:tcPr>
            <w:tcW w:w="4410" w:type="dxa"/>
          </w:tcPr>
          <w:p w14:paraId="7BEB0CF6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</w:tr>
      <w:tr w:rsidR="00E749D0" w:rsidRPr="00C22517" w14:paraId="3D3EF976" w14:textId="77777777" w:rsidTr="00E749D0">
        <w:tc>
          <w:tcPr>
            <w:tcW w:w="4495" w:type="dxa"/>
          </w:tcPr>
          <w:p w14:paraId="3B1DCE78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%</w:t>
            </w:r>
          </w:p>
        </w:tc>
        <w:tc>
          <w:tcPr>
            <w:tcW w:w="4410" w:type="dxa"/>
          </w:tcPr>
          <w:p w14:paraId="0186A657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</w:tbl>
    <w:p w14:paraId="33F50A7C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A9FF456" w14:textId="77777777" w:rsidR="00C22517" w:rsidRPr="00C22517" w:rsidRDefault="00C22517" w:rsidP="00C2251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</w:pPr>
    </w:p>
    <w:p w14:paraId="456D7769" w14:textId="77777777" w:rsidR="00C22517" w:rsidRPr="00C22517" w:rsidRDefault="00C22517" w:rsidP="00C2251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</w:pPr>
    </w:p>
    <w:p w14:paraId="138ACDC4" w14:textId="77777777" w:rsidR="00C22517" w:rsidRPr="00C22517" w:rsidRDefault="00C22517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4F048AC7" w14:textId="63A6578B" w:rsidR="00C22517" w:rsidRDefault="00C22517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7F795AF1" w14:textId="6DA2BB85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1700D3C8" w14:textId="15C959E1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6889C562" w14:textId="086626BC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51E89D83" w14:textId="63EF92AA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78DA690F" w14:textId="6DFD5477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2A9E485A" w14:textId="154A668F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624D48D3" w14:textId="49EFAE6E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0B037B65" w14:textId="1FA18578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128A13C7" w14:textId="56258232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7800AE3F" w14:textId="4D29B147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5382DD83" w14:textId="5E78D9EF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5D4D7C84" w14:textId="00AEB3DE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4936EBF1" w14:textId="5B066167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1ED3A475" w14:textId="3858CF88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421E62A2" w14:textId="22BAAC9B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6E7C8249" w14:textId="399F0B67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25854304" w14:textId="0468A6B5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3DD00E59" w14:textId="71C346B1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6B7BF6C0" w14:textId="0DB606BC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1B2D0BD4" w14:textId="2A2B79F7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60F2CA2D" w14:textId="5D430B32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701157C0" w14:textId="646051BD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5E2CBC90" w14:textId="754AD8A5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53662734" w14:textId="10FADA13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028CB8C3" w14:textId="6B98CA9B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5FA19E3C" w14:textId="5640535D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1E00EDAB" w14:textId="24AA7A29" w:rsidR="00E749D0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3B1D43D9" w14:textId="77777777" w:rsidR="00E749D0" w:rsidRPr="00C22517" w:rsidRDefault="00E749D0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p w14:paraId="0361DC05" w14:textId="77777777" w:rsidR="00C22517" w:rsidRPr="00C22517" w:rsidRDefault="00C22517" w:rsidP="00C2251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</w:pPr>
    </w:p>
    <w:p w14:paraId="5C4255DA" w14:textId="77777777" w:rsidR="00C22517" w:rsidRPr="00C22517" w:rsidRDefault="00C22517" w:rsidP="00C2251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</w:pPr>
    </w:p>
    <w:p w14:paraId="77E46236" w14:textId="7191E7AE" w:rsidR="00C22517" w:rsidRPr="00C22517" w:rsidRDefault="00C22517" w:rsidP="00C2251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</w:pPr>
      <w:r w:rsidRPr="00C2251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lastRenderedPageBreak/>
        <w:t xml:space="preserve">Table </w:t>
      </w:r>
      <w:r w:rsidR="00381BE8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>.3</w:t>
      </w:r>
      <w:r w:rsidRPr="00C2251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 xml:space="preserve">: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stribution of MMAT Scores for Quantitative Non-Randomized Studies (n= 1</w:t>
      </w:r>
      <w:r w:rsidR="002C3C6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0F989F8A" w14:textId="77777777" w:rsidR="00C22517" w:rsidRPr="00C22517" w:rsidRDefault="00C22517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410"/>
      </w:tblGrid>
      <w:tr w:rsidR="00E749D0" w:rsidRPr="00C22517" w14:paraId="50CDC320" w14:textId="77777777" w:rsidTr="00E749D0">
        <w:tc>
          <w:tcPr>
            <w:tcW w:w="4495" w:type="dxa"/>
          </w:tcPr>
          <w:p w14:paraId="6D2D3697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MAT Score Distribution</w:t>
            </w:r>
          </w:p>
        </w:tc>
        <w:tc>
          <w:tcPr>
            <w:tcW w:w="4410" w:type="dxa"/>
          </w:tcPr>
          <w:p w14:paraId="7A94274D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Number of Articles </w:t>
            </w:r>
          </w:p>
        </w:tc>
      </w:tr>
      <w:tr w:rsidR="00E749D0" w:rsidRPr="00C22517" w14:paraId="7D0FD864" w14:textId="77777777" w:rsidTr="00E749D0">
        <w:tc>
          <w:tcPr>
            <w:tcW w:w="4495" w:type="dxa"/>
          </w:tcPr>
          <w:p w14:paraId="00C39246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%</w:t>
            </w:r>
          </w:p>
        </w:tc>
        <w:tc>
          <w:tcPr>
            <w:tcW w:w="4410" w:type="dxa"/>
          </w:tcPr>
          <w:p w14:paraId="69CF2D44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3F1ACE23" w14:textId="77777777" w:rsidTr="00E749D0">
        <w:tc>
          <w:tcPr>
            <w:tcW w:w="4495" w:type="dxa"/>
          </w:tcPr>
          <w:p w14:paraId="63ED6970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%</w:t>
            </w:r>
          </w:p>
        </w:tc>
        <w:tc>
          <w:tcPr>
            <w:tcW w:w="4410" w:type="dxa"/>
          </w:tcPr>
          <w:p w14:paraId="25F2EA4C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78B1E34D" w14:textId="77777777" w:rsidTr="00E749D0">
        <w:tc>
          <w:tcPr>
            <w:tcW w:w="4495" w:type="dxa"/>
          </w:tcPr>
          <w:p w14:paraId="0262F766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0%</w:t>
            </w:r>
          </w:p>
        </w:tc>
        <w:tc>
          <w:tcPr>
            <w:tcW w:w="4410" w:type="dxa"/>
          </w:tcPr>
          <w:p w14:paraId="29B9C000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</w:tr>
      <w:tr w:rsidR="00E749D0" w:rsidRPr="00C22517" w14:paraId="24C78C44" w14:textId="77777777" w:rsidTr="00E749D0">
        <w:tc>
          <w:tcPr>
            <w:tcW w:w="4495" w:type="dxa"/>
          </w:tcPr>
          <w:p w14:paraId="5B69F077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0%</w:t>
            </w:r>
          </w:p>
        </w:tc>
        <w:tc>
          <w:tcPr>
            <w:tcW w:w="4410" w:type="dxa"/>
          </w:tcPr>
          <w:p w14:paraId="0A3AE9DD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</w:tr>
      <w:tr w:rsidR="00E749D0" w:rsidRPr="00C22517" w14:paraId="78D78764" w14:textId="77777777" w:rsidTr="00E749D0">
        <w:tc>
          <w:tcPr>
            <w:tcW w:w="4495" w:type="dxa"/>
          </w:tcPr>
          <w:p w14:paraId="165CC427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0%</w:t>
            </w:r>
          </w:p>
        </w:tc>
        <w:tc>
          <w:tcPr>
            <w:tcW w:w="4410" w:type="dxa"/>
          </w:tcPr>
          <w:p w14:paraId="7FDDCF86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</w:tr>
      <w:tr w:rsidR="00E749D0" w:rsidRPr="00C22517" w14:paraId="4CF038CE" w14:textId="77777777" w:rsidTr="00E749D0">
        <w:tc>
          <w:tcPr>
            <w:tcW w:w="4495" w:type="dxa"/>
          </w:tcPr>
          <w:p w14:paraId="7F720C9F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%</w:t>
            </w:r>
          </w:p>
        </w:tc>
        <w:tc>
          <w:tcPr>
            <w:tcW w:w="4410" w:type="dxa"/>
          </w:tcPr>
          <w:p w14:paraId="555B355C" w14:textId="11FA138A" w:rsidR="005743EE" w:rsidRPr="00C22517" w:rsidRDefault="002C3C64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</w:tr>
    </w:tbl>
    <w:p w14:paraId="36C01BEA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2FBBB20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E46694F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E42B566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035CF4A" w14:textId="35DF3A09" w:rsid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FC24A6E" w14:textId="5B34B38B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FD8B9C2" w14:textId="085B0E4A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83FD2F3" w14:textId="338C723E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E0796AE" w14:textId="742C6919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6C8E6C1" w14:textId="444971EC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0A45595" w14:textId="4B740FB8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E8BD079" w14:textId="14C98881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286687A" w14:textId="4962B8DB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B5A8DA9" w14:textId="0BF98003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DB0B10D" w14:textId="7E85483D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A314A90" w14:textId="300660A3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FB61D62" w14:textId="08924672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EA5310B" w14:textId="52576496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DBAB66A" w14:textId="7EF4FE3C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7CA3C36" w14:textId="44749332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73FCC1E" w14:textId="75866466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FC6A486" w14:textId="42A2921B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1CBDF16" w14:textId="353A418F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6F1DA73" w14:textId="57563CE7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26B3C91" w14:textId="06FF4791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A6944B2" w14:textId="037D0AED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F18EAA8" w14:textId="29EF1097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35C3783" w14:textId="13CA8172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F23898F" w14:textId="77777777" w:rsidR="00E749D0" w:rsidRPr="00C22517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B5E1D6D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963A6DA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F04C8D9" w14:textId="7DD5E14F" w:rsidR="00C22517" w:rsidRPr="00C22517" w:rsidRDefault="00C22517" w:rsidP="00C2251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</w:pPr>
      <w:bookmarkStart w:id="0" w:name="_Hlk129219152"/>
      <w:r w:rsidRPr="00C2251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lastRenderedPageBreak/>
        <w:t xml:space="preserve">Table </w:t>
      </w:r>
      <w:r w:rsidR="00381BE8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>.4</w:t>
      </w:r>
      <w:r w:rsidRPr="00C2251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 xml:space="preserve">: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istribution of MMAT Scores for Quantitative Randomized Controlled Trials (n= </w:t>
      </w:r>
      <w:r w:rsidR="008433B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0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4599E388" w14:textId="77777777" w:rsidR="00C22517" w:rsidRPr="00C22517" w:rsidRDefault="00C22517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410"/>
      </w:tblGrid>
      <w:tr w:rsidR="00E749D0" w:rsidRPr="00C22517" w14:paraId="12986511" w14:textId="77777777" w:rsidTr="00E749D0">
        <w:tc>
          <w:tcPr>
            <w:tcW w:w="4495" w:type="dxa"/>
          </w:tcPr>
          <w:p w14:paraId="3BBAA2D0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MAT Score Distribution</w:t>
            </w:r>
          </w:p>
        </w:tc>
        <w:tc>
          <w:tcPr>
            <w:tcW w:w="4410" w:type="dxa"/>
          </w:tcPr>
          <w:p w14:paraId="0204C734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Number of Articles </w:t>
            </w:r>
          </w:p>
        </w:tc>
      </w:tr>
      <w:tr w:rsidR="00E749D0" w:rsidRPr="00C22517" w14:paraId="5F09F8CF" w14:textId="77777777" w:rsidTr="00E749D0">
        <w:tc>
          <w:tcPr>
            <w:tcW w:w="4495" w:type="dxa"/>
          </w:tcPr>
          <w:p w14:paraId="7B69F61C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%</w:t>
            </w:r>
          </w:p>
        </w:tc>
        <w:tc>
          <w:tcPr>
            <w:tcW w:w="4410" w:type="dxa"/>
          </w:tcPr>
          <w:p w14:paraId="2B1382ED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1F10875A" w14:textId="77777777" w:rsidTr="00E749D0">
        <w:tc>
          <w:tcPr>
            <w:tcW w:w="4495" w:type="dxa"/>
          </w:tcPr>
          <w:p w14:paraId="1C9B0607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%</w:t>
            </w:r>
          </w:p>
        </w:tc>
        <w:tc>
          <w:tcPr>
            <w:tcW w:w="4410" w:type="dxa"/>
          </w:tcPr>
          <w:p w14:paraId="0242F272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</w:tr>
      <w:tr w:rsidR="00E749D0" w:rsidRPr="00C22517" w14:paraId="3CA5CE19" w14:textId="77777777" w:rsidTr="00E749D0">
        <w:tc>
          <w:tcPr>
            <w:tcW w:w="4495" w:type="dxa"/>
          </w:tcPr>
          <w:p w14:paraId="58255CAA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0%</w:t>
            </w:r>
          </w:p>
        </w:tc>
        <w:tc>
          <w:tcPr>
            <w:tcW w:w="4410" w:type="dxa"/>
          </w:tcPr>
          <w:p w14:paraId="2C60BED9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</w:tr>
      <w:tr w:rsidR="00E749D0" w:rsidRPr="00C22517" w14:paraId="449F8CA4" w14:textId="77777777" w:rsidTr="00E749D0">
        <w:tc>
          <w:tcPr>
            <w:tcW w:w="4495" w:type="dxa"/>
          </w:tcPr>
          <w:p w14:paraId="3FE05F90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0%</w:t>
            </w:r>
          </w:p>
        </w:tc>
        <w:tc>
          <w:tcPr>
            <w:tcW w:w="4410" w:type="dxa"/>
          </w:tcPr>
          <w:p w14:paraId="1DBEDFEC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</w:tr>
      <w:tr w:rsidR="00E749D0" w:rsidRPr="00C22517" w14:paraId="0006A189" w14:textId="77777777" w:rsidTr="00E749D0">
        <w:tc>
          <w:tcPr>
            <w:tcW w:w="4495" w:type="dxa"/>
          </w:tcPr>
          <w:p w14:paraId="37E35ABA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0%</w:t>
            </w:r>
          </w:p>
        </w:tc>
        <w:tc>
          <w:tcPr>
            <w:tcW w:w="4410" w:type="dxa"/>
          </w:tcPr>
          <w:p w14:paraId="281C61AC" w14:textId="78585D31" w:rsidR="00A11C3B" w:rsidRPr="00C22517" w:rsidRDefault="008433BA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</w:tr>
      <w:tr w:rsidR="00E749D0" w:rsidRPr="00C22517" w14:paraId="28EE21D5" w14:textId="77777777" w:rsidTr="00E749D0">
        <w:tc>
          <w:tcPr>
            <w:tcW w:w="4495" w:type="dxa"/>
          </w:tcPr>
          <w:p w14:paraId="196FA24B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%</w:t>
            </w:r>
          </w:p>
        </w:tc>
        <w:tc>
          <w:tcPr>
            <w:tcW w:w="4410" w:type="dxa"/>
          </w:tcPr>
          <w:p w14:paraId="6AB1E073" w14:textId="7D174289" w:rsidR="008264A2" w:rsidRPr="00C22517" w:rsidRDefault="002C3C64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</w:tr>
      <w:bookmarkEnd w:id="0"/>
    </w:tbl>
    <w:p w14:paraId="5294BE9F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F61B639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2988817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0A9BCF6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AC304B4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6985757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D5B784E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922F7B2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D85135A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5441334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FA16B82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EA64E38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7FA789F" w14:textId="6B19B8EC" w:rsid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4D82A79" w14:textId="03E23DCD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9698CC9" w14:textId="014AAE0D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903D096" w14:textId="1265D640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7D9065D" w14:textId="0BD60D52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DC9B165" w14:textId="2DA748C8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59FF960" w14:textId="652E8DBF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600C93B" w14:textId="2734A50A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9AC4AD9" w14:textId="51C034FB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5BD6C54" w14:textId="5EF1C8FA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CB7FF53" w14:textId="39CB118F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E6D5EE9" w14:textId="04DEE0D2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5639966" w14:textId="0900D857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07845DF" w14:textId="211D1B55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4AE62DE" w14:textId="6113E5EE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368C6AF" w14:textId="759AFEA3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627B5F7" w14:textId="4C7C9D38" w:rsidR="00E749D0" w:rsidRDefault="00E749D0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A575791" w14:textId="77777777" w:rsidR="002C3C64" w:rsidRDefault="002C3C64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00BAF1F" w14:textId="77777777" w:rsidR="00C22517" w:rsidRDefault="00C22517" w:rsidP="00C2251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3C7BFC5" w14:textId="77777777" w:rsidR="002C3C64" w:rsidRPr="00C22517" w:rsidRDefault="002C3C64" w:rsidP="00C2251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</w:pPr>
    </w:p>
    <w:p w14:paraId="5B49E272" w14:textId="33C7D054" w:rsidR="00C22517" w:rsidRPr="00C22517" w:rsidRDefault="00C22517" w:rsidP="00C2251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</w:pPr>
      <w:r w:rsidRPr="00C2251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lastRenderedPageBreak/>
        <w:t xml:space="preserve">Table </w:t>
      </w:r>
      <w:r w:rsidR="00381BE8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>.5</w:t>
      </w:r>
      <w:r w:rsidRPr="00C22517">
        <w:rPr>
          <w:rFonts w:ascii="Times New Roman" w:eastAsia="Times New Roman" w:hAnsi="Times New Roman" w:cs="Times New Roman"/>
          <w:b/>
          <w:bCs/>
          <w:kern w:val="0"/>
          <w:sz w:val="24"/>
          <w:szCs w:val="18"/>
          <w14:ligatures w14:val="none"/>
        </w:rPr>
        <w:t xml:space="preserve">: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istribution of MMAT Scores for Mixed Method Studies (n= </w:t>
      </w:r>
      <w:r w:rsidR="002C3C6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0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3C81135F" w14:textId="77777777" w:rsidR="00C22517" w:rsidRPr="00C22517" w:rsidRDefault="00C22517" w:rsidP="00C22517">
      <w:pPr>
        <w:spacing w:after="0" w:line="276" w:lineRule="auto"/>
        <w:rPr>
          <w:rFonts w:ascii="Arial" w:eastAsia="Arial" w:hAnsi="Arial" w:cs="Arial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410"/>
      </w:tblGrid>
      <w:tr w:rsidR="00E749D0" w:rsidRPr="00C22517" w14:paraId="28189B8F" w14:textId="77777777" w:rsidTr="00E749D0">
        <w:tc>
          <w:tcPr>
            <w:tcW w:w="4495" w:type="dxa"/>
          </w:tcPr>
          <w:p w14:paraId="3ED0F077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MAT Score Distribution</w:t>
            </w:r>
          </w:p>
        </w:tc>
        <w:tc>
          <w:tcPr>
            <w:tcW w:w="4410" w:type="dxa"/>
          </w:tcPr>
          <w:p w14:paraId="70A5CD9C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Number of Articles </w:t>
            </w:r>
          </w:p>
        </w:tc>
      </w:tr>
      <w:tr w:rsidR="00E749D0" w:rsidRPr="00C22517" w14:paraId="2E5C6463" w14:textId="77777777" w:rsidTr="00E749D0">
        <w:tc>
          <w:tcPr>
            <w:tcW w:w="4495" w:type="dxa"/>
          </w:tcPr>
          <w:p w14:paraId="53148794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%</w:t>
            </w:r>
          </w:p>
        </w:tc>
        <w:tc>
          <w:tcPr>
            <w:tcW w:w="4410" w:type="dxa"/>
          </w:tcPr>
          <w:p w14:paraId="55A20F4F" w14:textId="52DA5022" w:rsidR="00E32D64" w:rsidRPr="006A0FA2" w:rsidRDefault="002C3C64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6A0FA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</w:tr>
      <w:tr w:rsidR="00E749D0" w:rsidRPr="00C22517" w14:paraId="3EBAC296" w14:textId="77777777" w:rsidTr="00E749D0">
        <w:tc>
          <w:tcPr>
            <w:tcW w:w="4495" w:type="dxa"/>
          </w:tcPr>
          <w:p w14:paraId="2983E7B5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%</w:t>
            </w:r>
          </w:p>
        </w:tc>
        <w:tc>
          <w:tcPr>
            <w:tcW w:w="4410" w:type="dxa"/>
          </w:tcPr>
          <w:p w14:paraId="445CD801" w14:textId="087EBB20" w:rsidR="00B604C1" w:rsidRPr="006A0FA2" w:rsidRDefault="002C3C64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6A0FA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</w:tr>
      <w:tr w:rsidR="00E749D0" w:rsidRPr="00C22517" w14:paraId="6FFAC123" w14:textId="77777777" w:rsidTr="00E749D0">
        <w:tc>
          <w:tcPr>
            <w:tcW w:w="4495" w:type="dxa"/>
          </w:tcPr>
          <w:p w14:paraId="1DC7D082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0%</w:t>
            </w:r>
          </w:p>
        </w:tc>
        <w:tc>
          <w:tcPr>
            <w:tcW w:w="4410" w:type="dxa"/>
          </w:tcPr>
          <w:p w14:paraId="1596C0CE" w14:textId="3F961E0A" w:rsidR="00E749D0" w:rsidRPr="006A0FA2" w:rsidRDefault="006A0FA2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6A0FA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</w:tr>
      <w:tr w:rsidR="00E749D0" w:rsidRPr="00C22517" w14:paraId="3C470327" w14:textId="77777777" w:rsidTr="00E749D0">
        <w:tc>
          <w:tcPr>
            <w:tcW w:w="4495" w:type="dxa"/>
          </w:tcPr>
          <w:p w14:paraId="01D05ACC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0%</w:t>
            </w:r>
          </w:p>
        </w:tc>
        <w:tc>
          <w:tcPr>
            <w:tcW w:w="4410" w:type="dxa"/>
          </w:tcPr>
          <w:p w14:paraId="3137F9FC" w14:textId="13755917" w:rsidR="00E749D0" w:rsidRPr="006A0FA2" w:rsidRDefault="006A0FA2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6A0FA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</w:tr>
      <w:tr w:rsidR="00E749D0" w:rsidRPr="00C22517" w14:paraId="2E86A087" w14:textId="77777777" w:rsidTr="00E749D0">
        <w:tc>
          <w:tcPr>
            <w:tcW w:w="4495" w:type="dxa"/>
          </w:tcPr>
          <w:p w14:paraId="0B50C052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0%</w:t>
            </w:r>
          </w:p>
        </w:tc>
        <w:tc>
          <w:tcPr>
            <w:tcW w:w="4410" w:type="dxa"/>
          </w:tcPr>
          <w:p w14:paraId="33EEB267" w14:textId="17E77750" w:rsidR="00E749D0" w:rsidRPr="006A0FA2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6A0FA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  <w:r w:rsidR="006A0FA2" w:rsidRPr="006A0FA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</w:tr>
      <w:tr w:rsidR="00E749D0" w:rsidRPr="00C22517" w14:paraId="2614AECF" w14:textId="77777777" w:rsidTr="00E749D0">
        <w:tc>
          <w:tcPr>
            <w:tcW w:w="4495" w:type="dxa"/>
          </w:tcPr>
          <w:p w14:paraId="7DC932C8" w14:textId="77777777" w:rsidR="00E749D0" w:rsidRPr="00C22517" w:rsidRDefault="00E749D0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225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%</w:t>
            </w:r>
          </w:p>
        </w:tc>
        <w:tc>
          <w:tcPr>
            <w:tcW w:w="4410" w:type="dxa"/>
          </w:tcPr>
          <w:p w14:paraId="2AAE1765" w14:textId="31F6A8FF" w:rsidR="00E749D0" w:rsidRPr="006A0FA2" w:rsidRDefault="006A0FA2" w:rsidP="00C2251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6A0FA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</w:tr>
    </w:tbl>
    <w:p w14:paraId="0282F100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4645082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7717E52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807DA57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050318C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F897796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7BDAA62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23E32DE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7322A23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A878975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CB13A61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6194BCA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37D7933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F9F53D3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E5F8544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18863B5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8660713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D2A222C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46DA349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D1E154A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62395C4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E3570E5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338E239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84B8729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48D23CF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BDEFB7E" w14:textId="77777777" w:rsidR="00C22517" w:rsidRPr="00C22517" w:rsidRDefault="00C22517" w:rsidP="00C22517">
      <w:pPr>
        <w:spacing w:after="0" w:line="276" w:lineRule="auto"/>
        <w:rPr>
          <w:rFonts w:ascii="Arial" w:eastAsia="Arial" w:hAnsi="Arial" w:cs="Arial"/>
          <w:kern w:val="0"/>
          <w:lang w:val="en"/>
          <w14:ligatures w14:val="none"/>
        </w:rPr>
        <w:sectPr w:rsidR="00C22517" w:rsidRPr="00C22517" w:rsidSect="00085406">
          <w:head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1462F182" w14:textId="12C43EC4" w:rsidR="00C22517" w:rsidRPr="00C22517" w:rsidRDefault="00C22517" w:rsidP="00C22517">
      <w:pPr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 xml:space="preserve">Table </w:t>
      </w:r>
      <w:r w:rsidR="00381BE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.6</w:t>
      </w: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: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Associated Quality of Qualitative Studies (n=1</w:t>
      </w:r>
      <w:r w:rsidR="002C3C6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2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)  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9"/>
        <w:gridCol w:w="1545"/>
        <w:gridCol w:w="1546"/>
        <w:gridCol w:w="1600"/>
        <w:gridCol w:w="1587"/>
        <w:gridCol w:w="1589"/>
        <w:gridCol w:w="1739"/>
        <w:gridCol w:w="1795"/>
      </w:tblGrid>
      <w:tr w:rsidR="00C22517" w:rsidRPr="00C22517" w14:paraId="4D6869D2" w14:textId="77777777" w:rsidTr="00E86408">
        <w:tc>
          <w:tcPr>
            <w:tcW w:w="1549" w:type="dxa"/>
            <w:vMerge w:val="restart"/>
          </w:tcPr>
          <w:p w14:paraId="32D7CEC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bookmarkStart w:id="1" w:name="_heading=h.3dy6vkm" w:colFirst="0" w:colLast="0"/>
            <w:bookmarkEnd w:id="1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uthor (Year)</w:t>
            </w:r>
          </w:p>
        </w:tc>
        <w:tc>
          <w:tcPr>
            <w:tcW w:w="3091" w:type="dxa"/>
            <w:gridSpan w:val="2"/>
          </w:tcPr>
          <w:p w14:paraId="1C25B91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creening Questions</w:t>
            </w:r>
          </w:p>
        </w:tc>
        <w:tc>
          <w:tcPr>
            <w:tcW w:w="8310" w:type="dxa"/>
            <w:gridSpan w:val="5"/>
          </w:tcPr>
          <w:p w14:paraId="6E3A4B5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Qualitative</w:t>
            </w:r>
          </w:p>
        </w:tc>
      </w:tr>
      <w:tr w:rsidR="00C22517" w:rsidRPr="00C22517" w14:paraId="2FC7BEF0" w14:textId="77777777" w:rsidTr="00E86408">
        <w:tc>
          <w:tcPr>
            <w:tcW w:w="1549" w:type="dxa"/>
            <w:vMerge/>
          </w:tcPr>
          <w:p w14:paraId="39B07FD2" w14:textId="77777777" w:rsidR="00C22517" w:rsidRPr="00C22517" w:rsidRDefault="00C22517" w:rsidP="00C225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1545" w:type="dxa"/>
          </w:tcPr>
          <w:p w14:paraId="43246FA9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re clear research questions? </w:t>
            </w:r>
          </w:p>
        </w:tc>
        <w:tc>
          <w:tcPr>
            <w:tcW w:w="1546" w:type="dxa"/>
          </w:tcPr>
          <w:p w14:paraId="67DC6E19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Do the collected data </w:t>
            </w: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low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to address the research questions? </w:t>
            </w:r>
          </w:p>
        </w:tc>
        <w:tc>
          <w:tcPr>
            <w:tcW w:w="1600" w:type="dxa"/>
          </w:tcPr>
          <w:p w14:paraId="0E78AEC5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Is the qualitative approach</w:t>
            </w:r>
          </w:p>
          <w:p w14:paraId="46D56E71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ppropriate to answer the research question? </w:t>
            </w:r>
          </w:p>
        </w:tc>
        <w:tc>
          <w:tcPr>
            <w:tcW w:w="1587" w:type="dxa"/>
          </w:tcPr>
          <w:p w14:paraId="04FACBB5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 qualitative data collection methods adequate to address the research question? </w:t>
            </w:r>
          </w:p>
        </w:tc>
        <w:tc>
          <w:tcPr>
            <w:tcW w:w="1589" w:type="dxa"/>
          </w:tcPr>
          <w:p w14:paraId="24658C63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 findings adequately derived from the data? </w:t>
            </w:r>
          </w:p>
        </w:tc>
        <w:tc>
          <w:tcPr>
            <w:tcW w:w="1739" w:type="dxa"/>
          </w:tcPr>
          <w:p w14:paraId="66C77D31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Is the interpretation of results sufficiently substantiated by data? </w:t>
            </w:r>
          </w:p>
        </w:tc>
        <w:tc>
          <w:tcPr>
            <w:tcW w:w="1795" w:type="dxa"/>
          </w:tcPr>
          <w:p w14:paraId="0E1AA8BB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Is there coherence between qualitative data sources, collection, analysis, and interpretation? </w:t>
            </w:r>
          </w:p>
        </w:tc>
      </w:tr>
      <w:tr w:rsidR="00C22517" w:rsidRPr="00C22517" w14:paraId="05D2042B" w14:textId="77777777" w:rsidTr="00E86408">
        <w:tc>
          <w:tcPr>
            <w:tcW w:w="1549" w:type="dxa"/>
          </w:tcPr>
          <w:p w14:paraId="1CF4CF1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Wikblad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(2004)</w:t>
            </w:r>
          </w:p>
        </w:tc>
        <w:tc>
          <w:tcPr>
            <w:tcW w:w="1545" w:type="dxa"/>
          </w:tcPr>
          <w:p w14:paraId="76B946E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46" w:type="dxa"/>
          </w:tcPr>
          <w:p w14:paraId="3CE2B3F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0" w:type="dxa"/>
          </w:tcPr>
          <w:p w14:paraId="601EB15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7" w:type="dxa"/>
          </w:tcPr>
          <w:p w14:paraId="14855F2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9" w:type="dxa"/>
          </w:tcPr>
          <w:p w14:paraId="5BA0E04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9" w:type="dxa"/>
          </w:tcPr>
          <w:p w14:paraId="45C977C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95" w:type="dxa"/>
          </w:tcPr>
          <w:p w14:paraId="5D04378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30E2E9E8" w14:textId="77777777" w:rsidTr="00E86408">
        <w:tc>
          <w:tcPr>
            <w:tcW w:w="1549" w:type="dxa"/>
          </w:tcPr>
          <w:p w14:paraId="64F690D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Botes (2013)</w:t>
            </w:r>
          </w:p>
        </w:tc>
        <w:tc>
          <w:tcPr>
            <w:tcW w:w="1545" w:type="dxa"/>
          </w:tcPr>
          <w:p w14:paraId="621FF3F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46" w:type="dxa"/>
          </w:tcPr>
          <w:p w14:paraId="7EDFB68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Yes </w:t>
            </w:r>
          </w:p>
        </w:tc>
        <w:tc>
          <w:tcPr>
            <w:tcW w:w="1600" w:type="dxa"/>
          </w:tcPr>
          <w:p w14:paraId="676A4AC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7" w:type="dxa"/>
          </w:tcPr>
          <w:p w14:paraId="73C3D0A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9" w:type="dxa"/>
          </w:tcPr>
          <w:p w14:paraId="3A290D2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9" w:type="dxa"/>
          </w:tcPr>
          <w:p w14:paraId="53EB8EA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Yes </w:t>
            </w:r>
          </w:p>
        </w:tc>
        <w:tc>
          <w:tcPr>
            <w:tcW w:w="1795" w:type="dxa"/>
          </w:tcPr>
          <w:p w14:paraId="0ECB861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B869772" w14:textId="77777777" w:rsidTr="00E86408">
        <w:tc>
          <w:tcPr>
            <w:tcW w:w="1549" w:type="dxa"/>
          </w:tcPr>
          <w:p w14:paraId="0C3437C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Paul (2013) </w:t>
            </w:r>
          </w:p>
        </w:tc>
        <w:tc>
          <w:tcPr>
            <w:tcW w:w="1545" w:type="dxa"/>
          </w:tcPr>
          <w:p w14:paraId="4A4DC17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46" w:type="dxa"/>
          </w:tcPr>
          <w:p w14:paraId="2403ADB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Yes </w:t>
            </w:r>
          </w:p>
        </w:tc>
        <w:tc>
          <w:tcPr>
            <w:tcW w:w="1600" w:type="dxa"/>
          </w:tcPr>
          <w:p w14:paraId="3C2C749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7" w:type="dxa"/>
          </w:tcPr>
          <w:p w14:paraId="10818B4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9" w:type="dxa"/>
          </w:tcPr>
          <w:p w14:paraId="54C965D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9" w:type="dxa"/>
          </w:tcPr>
          <w:p w14:paraId="4D546EF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Yes </w:t>
            </w:r>
          </w:p>
        </w:tc>
        <w:tc>
          <w:tcPr>
            <w:tcW w:w="1795" w:type="dxa"/>
          </w:tcPr>
          <w:p w14:paraId="3B31409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81E3A35" w14:textId="77777777" w:rsidTr="00E86408">
        <w:tc>
          <w:tcPr>
            <w:tcW w:w="1549" w:type="dxa"/>
          </w:tcPr>
          <w:p w14:paraId="256CE70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Rise (2013)</w:t>
            </w:r>
          </w:p>
        </w:tc>
        <w:tc>
          <w:tcPr>
            <w:tcW w:w="1545" w:type="dxa"/>
          </w:tcPr>
          <w:p w14:paraId="5DE7BFB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46" w:type="dxa"/>
          </w:tcPr>
          <w:p w14:paraId="1EB20CC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0" w:type="dxa"/>
          </w:tcPr>
          <w:p w14:paraId="2FA1AEA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7" w:type="dxa"/>
          </w:tcPr>
          <w:p w14:paraId="68B4F2A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9" w:type="dxa"/>
          </w:tcPr>
          <w:p w14:paraId="00CE22A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9" w:type="dxa"/>
          </w:tcPr>
          <w:p w14:paraId="7F1316C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95" w:type="dxa"/>
          </w:tcPr>
          <w:p w14:paraId="1A5EF65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03732D99" w14:textId="77777777" w:rsidTr="00E86408">
        <w:tc>
          <w:tcPr>
            <w:tcW w:w="1549" w:type="dxa"/>
          </w:tcPr>
          <w:p w14:paraId="4AABD6B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erfontein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(2013)</w:t>
            </w:r>
          </w:p>
        </w:tc>
        <w:tc>
          <w:tcPr>
            <w:tcW w:w="1545" w:type="dxa"/>
          </w:tcPr>
          <w:p w14:paraId="3D595E6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46" w:type="dxa"/>
          </w:tcPr>
          <w:p w14:paraId="2886B40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Yes </w:t>
            </w:r>
          </w:p>
        </w:tc>
        <w:tc>
          <w:tcPr>
            <w:tcW w:w="1600" w:type="dxa"/>
          </w:tcPr>
          <w:p w14:paraId="52B4ABD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7" w:type="dxa"/>
          </w:tcPr>
          <w:p w14:paraId="7830F4E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9" w:type="dxa"/>
          </w:tcPr>
          <w:p w14:paraId="09310D2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9" w:type="dxa"/>
          </w:tcPr>
          <w:p w14:paraId="39D3528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Yes </w:t>
            </w:r>
          </w:p>
        </w:tc>
        <w:tc>
          <w:tcPr>
            <w:tcW w:w="1795" w:type="dxa"/>
          </w:tcPr>
          <w:p w14:paraId="7B122DC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0BB56BD9" w14:textId="77777777" w:rsidTr="00E86408">
        <w:tc>
          <w:tcPr>
            <w:tcW w:w="1549" w:type="dxa"/>
          </w:tcPr>
          <w:p w14:paraId="74A8F54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Lee (2016)</w:t>
            </w:r>
          </w:p>
        </w:tc>
        <w:tc>
          <w:tcPr>
            <w:tcW w:w="1545" w:type="dxa"/>
          </w:tcPr>
          <w:p w14:paraId="10D5EB6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46" w:type="dxa"/>
          </w:tcPr>
          <w:p w14:paraId="79B47CC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0" w:type="dxa"/>
          </w:tcPr>
          <w:p w14:paraId="1C2488A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7" w:type="dxa"/>
          </w:tcPr>
          <w:p w14:paraId="409B7A4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9" w:type="dxa"/>
          </w:tcPr>
          <w:p w14:paraId="27AE1F0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9" w:type="dxa"/>
          </w:tcPr>
          <w:p w14:paraId="5DE91C5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95" w:type="dxa"/>
          </w:tcPr>
          <w:p w14:paraId="52F13CC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01352F50" w14:textId="77777777" w:rsidTr="00E86408">
        <w:tc>
          <w:tcPr>
            <w:tcW w:w="1549" w:type="dxa"/>
          </w:tcPr>
          <w:p w14:paraId="49F7173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Vissenberg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(2016)</w:t>
            </w:r>
          </w:p>
        </w:tc>
        <w:tc>
          <w:tcPr>
            <w:tcW w:w="1545" w:type="dxa"/>
          </w:tcPr>
          <w:p w14:paraId="2743238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46" w:type="dxa"/>
          </w:tcPr>
          <w:p w14:paraId="55B5C30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0" w:type="dxa"/>
          </w:tcPr>
          <w:p w14:paraId="390717F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7" w:type="dxa"/>
          </w:tcPr>
          <w:p w14:paraId="602E47D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9" w:type="dxa"/>
          </w:tcPr>
          <w:p w14:paraId="6A864A3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9" w:type="dxa"/>
          </w:tcPr>
          <w:p w14:paraId="3CDABEC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95" w:type="dxa"/>
          </w:tcPr>
          <w:p w14:paraId="2ED6CAF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72CE5396" w14:textId="77777777" w:rsidTr="00E86408">
        <w:tc>
          <w:tcPr>
            <w:tcW w:w="1549" w:type="dxa"/>
          </w:tcPr>
          <w:p w14:paraId="7064D1C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Whitehead (2016)</w:t>
            </w:r>
          </w:p>
        </w:tc>
        <w:tc>
          <w:tcPr>
            <w:tcW w:w="1545" w:type="dxa"/>
          </w:tcPr>
          <w:p w14:paraId="66D07E3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46" w:type="dxa"/>
          </w:tcPr>
          <w:p w14:paraId="678798F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0" w:type="dxa"/>
          </w:tcPr>
          <w:p w14:paraId="58050FE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7" w:type="dxa"/>
          </w:tcPr>
          <w:p w14:paraId="554003A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9" w:type="dxa"/>
          </w:tcPr>
          <w:p w14:paraId="13D83B3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9" w:type="dxa"/>
          </w:tcPr>
          <w:p w14:paraId="69646CE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95" w:type="dxa"/>
          </w:tcPr>
          <w:p w14:paraId="4CB264B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05B57CC" w14:textId="77777777" w:rsidTr="00E86408">
        <w:tc>
          <w:tcPr>
            <w:tcW w:w="1549" w:type="dxa"/>
          </w:tcPr>
          <w:p w14:paraId="7069878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Brunk (2017)</w:t>
            </w:r>
          </w:p>
        </w:tc>
        <w:tc>
          <w:tcPr>
            <w:tcW w:w="1545" w:type="dxa"/>
          </w:tcPr>
          <w:p w14:paraId="1B81C89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46" w:type="dxa"/>
          </w:tcPr>
          <w:p w14:paraId="5CFA4F9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0" w:type="dxa"/>
          </w:tcPr>
          <w:p w14:paraId="09CCD0F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7" w:type="dxa"/>
          </w:tcPr>
          <w:p w14:paraId="11795D8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9" w:type="dxa"/>
          </w:tcPr>
          <w:p w14:paraId="7806276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9" w:type="dxa"/>
          </w:tcPr>
          <w:p w14:paraId="1F21D9E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95" w:type="dxa"/>
          </w:tcPr>
          <w:p w14:paraId="70B1642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21C74D3" w14:textId="77777777" w:rsidTr="00E86408">
        <w:tc>
          <w:tcPr>
            <w:tcW w:w="1549" w:type="dxa"/>
          </w:tcPr>
          <w:p w14:paraId="2B44193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Odgers-Jewell (2017) </w:t>
            </w:r>
          </w:p>
        </w:tc>
        <w:tc>
          <w:tcPr>
            <w:tcW w:w="1545" w:type="dxa"/>
          </w:tcPr>
          <w:p w14:paraId="6E88CA6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46" w:type="dxa"/>
          </w:tcPr>
          <w:p w14:paraId="10C955F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0" w:type="dxa"/>
          </w:tcPr>
          <w:p w14:paraId="16F4A7E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7" w:type="dxa"/>
          </w:tcPr>
          <w:p w14:paraId="42D9E5F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9" w:type="dxa"/>
          </w:tcPr>
          <w:p w14:paraId="3C59070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9" w:type="dxa"/>
          </w:tcPr>
          <w:p w14:paraId="3E6F9BD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95" w:type="dxa"/>
          </w:tcPr>
          <w:p w14:paraId="5ABB64F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E4107EB" w14:textId="77777777" w:rsidTr="00E86408">
        <w:tc>
          <w:tcPr>
            <w:tcW w:w="1549" w:type="dxa"/>
          </w:tcPr>
          <w:p w14:paraId="78BAA57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Gould (2019)</w:t>
            </w:r>
          </w:p>
        </w:tc>
        <w:tc>
          <w:tcPr>
            <w:tcW w:w="1545" w:type="dxa"/>
          </w:tcPr>
          <w:p w14:paraId="2B6B4FE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46" w:type="dxa"/>
          </w:tcPr>
          <w:p w14:paraId="4EE614D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0" w:type="dxa"/>
          </w:tcPr>
          <w:p w14:paraId="6BBA122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7" w:type="dxa"/>
          </w:tcPr>
          <w:p w14:paraId="5C568BA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9" w:type="dxa"/>
          </w:tcPr>
          <w:p w14:paraId="7F375AE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9" w:type="dxa"/>
          </w:tcPr>
          <w:p w14:paraId="09A751B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95" w:type="dxa"/>
          </w:tcPr>
          <w:p w14:paraId="72F5E43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492603" w:rsidRPr="00C22517" w14:paraId="63BE5B93" w14:textId="77777777" w:rsidTr="00E86408">
        <w:tc>
          <w:tcPr>
            <w:tcW w:w="1549" w:type="dxa"/>
          </w:tcPr>
          <w:p w14:paraId="49585D9F" w14:textId="035038F9" w:rsidR="00492603" w:rsidRPr="00C22517" w:rsidRDefault="00492603" w:rsidP="00492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Nederveld </w:t>
            </w: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(20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23</w:t>
            </w: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)</w:t>
            </w:r>
          </w:p>
        </w:tc>
        <w:tc>
          <w:tcPr>
            <w:tcW w:w="1545" w:type="dxa"/>
          </w:tcPr>
          <w:p w14:paraId="5E0C7327" w14:textId="45CFE002" w:rsidR="00492603" w:rsidRPr="00C22517" w:rsidRDefault="00492603" w:rsidP="00492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46" w:type="dxa"/>
          </w:tcPr>
          <w:p w14:paraId="1EAA8992" w14:textId="52D17FF9" w:rsidR="00492603" w:rsidRPr="00C22517" w:rsidRDefault="00492603" w:rsidP="00492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0" w:type="dxa"/>
          </w:tcPr>
          <w:p w14:paraId="0F6C56D2" w14:textId="4A2745BA" w:rsidR="00492603" w:rsidRPr="00C22517" w:rsidRDefault="00492603" w:rsidP="00492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7" w:type="dxa"/>
          </w:tcPr>
          <w:p w14:paraId="4A4B7348" w14:textId="5FAADB57" w:rsidR="00492603" w:rsidRPr="00C22517" w:rsidRDefault="00492603" w:rsidP="00492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89" w:type="dxa"/>
          </w:tcPr>
          <w:p w14:paraId="4B926573" w14:textId="38AD9297" w:rsidR="00492603" w:rsidRPr="00C22517" w:rsidRDefault="00492603" w:rsidP="00492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9" w:type="dxa"/>
          </w:tcPr>
          <w:p w14:paraId="4A4AD3E1" w14:textId="75DD799A" w:rsidR="00492603" w:rsidRPr="00C22517" w:rsidRDefault="00492603" w:rsidP="00492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95" w:type="dxa"/>
          </w:tcPr>
          <w:p w14:paraId="33AF362E" w14:textId="4C8F057A" w:rsidR="00492603" w:rsidRPr="00C22517" w:rsidRDefault="00492603" w:rsidP="00492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</w:tbl>
    <w:p w14:paraId="4D1A36AB" w14:textId="1763837B" w:rsidR="00C22517" w:rsidRPr="00C22517" w:rsidRDefault="00C22517" w:rsidP="00C22517">
      <w:pPr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bookmarkStart w:id="2" w:name="_heading=h.1t3h5sf" w:colFirst="0" w:colLast="0"/>
      <w:bookmarkEnd w:id="2"/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 xml:space="preserve">Table </w:t>
      </w:r>
      <w:r w:rsidR="00381BE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.7</w:t>
      </w: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: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Associated Quality of Quantitative Randomized Controlled Trial Studies (n= 1</w:t>
      </w:r>
      <w:r w:rsidR="002C3C6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9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)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0"/>
        <w:gridCol w:w="1297"/>
        <w:gridCol w:w="1297"/>
        <w:gridCol w:w="2032"/>
        <w:gridCol w:w="1763"/>
        <w:gridCol w:w="1491"/>
        <w:gridCol w:w="1800"/>
        <w:gridCol w:w="1840"/>
      </w:tblGrid>
      <w:tr w:rsidR="00C22517" w:rsidRPr="00C22517" w14:paraId="206AE7D9" w14:textId="77777777" w:rsidTr="00E86408">
        <w:tc>
          <w:tcPr>
            <w:tcW w:w="1430" w:type="dxa"/>
            <w:vMerge w:val="restart"/>
          </w:tcPr>
          <w:p w14:paraId="01B02EA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uthor (Year)</w:t>
            </w:r>
          </w:p>
        </w:tc>
        <w:tc>
          <w:tcPr>
            <w:tcW w:w="2594" w:type="dxa"/>
            <w:gridSpan w:val="2"/>
          </w:tcPr>
          <w:p w14:paraId="5EFB02D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creening Questions</w:t>
            </w:r>
          </w:p>
        </w:tc>
        <w:tc>
          <w:tcPr>
            <w:tcW w:w="8926" w:type="dxa"/>
            <w:gridSpan w:val="5"/>
          </w:tcPr>
          <w:p w14:paraId="5EA94FE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Quantitative Randomized Control Trials </w:t>
            </w:r>
          </w:p>
        </w:tc>
      </w:tr>
      <w:tr w:rsidR="00C22517" w:rsidRPr="00C22517" w14:paraId="2528CEC7" w14:textId="77777777" w:rsidTr="00E86408">
        <w:tc>
          <w:tcPr>
            <w:tcW w:w="1430" w:type="dxa"/>
            <w:vMerge/>
          </w:tcPr>
          <w:p w14:paraId="404D39A3" w14:textId="77777777" w:rsidR="00C22517" w:rsidRPr="00C22517" w:rsidRDefault="00C22517" w:rsidP="00C225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1297" w:type="dxa"/>
          </w:tcPr>
          <w:p w14:paraId="6DA8F8D4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re clear research questions? </w:t>
            </w:r>
          </w:p>
        </w:tc>
        <w:tc>
          <w:tcPr>
            <w:tcW w:w="1297" w:type="dxa"/>
          </w:tcPr>
          <w:p w14:paraId="065EDC53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Do the collected data </w:t>
            </w: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low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to address the research questions? </w:t>
            </w:r>
          </w:p>
        </w:tc>
        <w:tc>
          <w:tcPr>
            <w:tcW w:w="2032" w:type="dxa"/>
          </w:tcPr>
          <w:p w14:paraId="003700A6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Is </w:t>
            </w: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the randomization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appropriately performed?</w:t>
            </w:r>
          </w:p>
        </w:tc>
        <w:tc>
          <w:tcPr>
            <w:tcW w:w="1763" w:type="dxa"/>
          </w:tcPr>
          <w:p w14:paraId="59207F06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 the groups comparable at baseline?</w:t>
            </w:r>
          </w:p>
        </w:tc>
        <w:tc>
          <w:tcPr>
            <w:tcW w:w="1491" w:type="dxa"/>
          </w:tcPr>
          <w:p w14:paraId="4EB5F527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there complete outcome data?</w:t>
            </w:r>
          </w:p>
        </w:tc>
        <w:tc>
          <w:tcPr>
            <w:tcW w:w="1800" w:type="dxa"/>
          </w:tcPr>
          <w:p w14:paraId="358AB794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 the outcome assessors blinded to the intervention provided?</w:t>
            </w:r>
          </w:p>
        </w:tc>
        <w:tc>
          <w:tcPr>
            <w:tcW w:w="1840" w:type="dxa"/>
          </w:tcPr>
          <w:p w14:paraId="25B17D83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Did the participants adhere to the assigned intervention?</w:t>
            </w:r>
          </w:p>
        </w:tc>
      </w:tr>
      <w:tr w:rsidR="00C22517" w:rsidRPr="00C22517" w14:paraId="40CF58FE" w14:textId="77777777" w:rsidTr="00E86408">
        <w:tc>
          <w:tcPr>
            <w:tcW w:w="1430" w:type="dxa"/>
          </w:tcPr>
          <w:p w14:paraId="2991670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Keyserling (2002)</w:t>
            </w:r>
          </w:p>
        </w:tc>
        <w:tc>
          <w:tcPr>
            <w:tcW w:w="1297" w:type="dxa"/>
          </w:tcPr>
          <w:p w14:paraId="4A2992D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37F3172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03CBECD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414AAEE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6923CA5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00" w:type="dxa"/>
          </w:tcPr>
          <w:p w14:paraId="1D16A5A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40" w:type="dxa"/>
          </w:tcPr>
          <w:p w14:paraId="08DDD20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7D75A58D" w14:textId="77777777" w:rsidTr="00E86408">
        <w:tc>
          <w:tcPr>
            <w:tcW w:w="1430" w:type="dxa"/>
          </w:tcPr>
          <w:p w14:paraId="6D95EB2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Rosal (2005)</w:t>
            </w:r>
          </w:p>
        </w:tc>
        <w:tc>
          <w:tcPr>
            <w:tcW w:w="1297" w:type="dxa"/>
          </w:tcPr>
          <w:p w14:paraId="2B6C148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6C5D8B7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5BBD169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763" w:type="dxa"/>
          </w:tcPr>
          <w:p w14:paraId="0017C91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2B89457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00" w:type="dxa"/>
          </w:tcPr>
          <w:p w14:paraId="4C3B2AE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40" w:type="dxa"/>
          </w:tcPr>
          <w:p w14:paraId="14EA596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63E0F4F" w14:textId="77777777" w:rsidTr="00E86408">
        <w:tc>
          <w:tcPr>
            <w:tcW w:w="1430" w:type="dxa"/>
          </w:tcPr>
          <w:p w14:paraId="255D153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Thoolen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(2007)</w:t>
            </w:r>
          </w:p>
        </w:tc>
        <w:tc>
          <w:tcPr>
            <w:tcW w:w="1297" w:type="dxa"/>
          </w:tcPr>
          <w:p w14:paraId="7F030C7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3302CB6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0D42576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451F151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54788F3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00" w:type="dxa"/>
          </w:tcPr>
          <w:p w14:paraId="301BCB0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40" w:type="dxa"/>
          </w:tcPr>
          <w:p w14:paraId="3548003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E88DC7E" w14:textId="77777777" w:rsidTr="00E86408">
        <w:tc>
          <w:tcPr>
            <w:tcW w:w="1430" w:type="dxa"/>
          </w:tcPr>
          <w:p w14:paraId="35DE19CC" w14:textId="6CDDA705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Thoolen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 (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2008)</w:t>
            </w:r>
          </w:p>
        </w:tc>
        <w:tc>
          <w:tcPr>
            <w:tcW w:w="1297" w:type="dxa"/>
          </w:tcPr>
          <w:p w14:paraId="2490879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57AF907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054502F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438E7A6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4BFA39E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00" w:type="dxa"/>
          </w:tcPr>
          <w:p w14:paraId="598D0CA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40" w:type="dxa"/>
          </w:tcPr>
          <w:p w14:paraId="132ADDB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7457010D" w14:textId="77777777" w:rsidTr="00E86408">
        <w:tc>
          <w:tcPr>
            <w:tcW w:w="1430" w:type="dxa"/>
          </w:tcPr>
          <w:p w14:paraId="137FC94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Vincent (2007)</w:t>
            </w:r>
          </w:p>
        </w:tc>
        <w:tc>
          <w:tcPr>
            <w:tcW w:w="1297" w:type="dxa"/>
          </w:tcPr>
          <w:p w14:paraId="2858A9A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6C70C90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3DDDD4B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02360DA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6EB5A63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00" w:type="dxa"/>
          </w:tcPr>
          <w:p w14:paraId="49B665D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Can’t Tell </w:t>
            </w:r>
          </w:p>
        </w:tc>
        <w:tc>
          <w:tcPr>
            <w:tcW w:w="1840" w:type="dxa"/>
          </w:tcPr>
          <w:p w14:paraId="756D11F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07CF067" w14:textId="77777777" w:rsidTr="00E86408">
        <w:tc>
          <w:tcPr>
            <w:tcW w:w="1430" w:type="dxa"/>
          </w:tcPr>
          <w:p w14:paraId="48D0452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chillinger (2008)</w:t>
            </w:r>
          </w:p>
        </w:tc>
        <w:tc>
          <w:tcPr>
            <w:tcW w:w="1297" w:type="dxa"/>
          </w:tcPr>
          <w:p w14:paraId="78F91B7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079F969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1060401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5786D4F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6AA6080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00" w:type="dxa"/>
          </w:tcPr>
          <w:p w14:paraId="7E8F337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40" w:type="dxa"/>
          </w:tcPr>
          <w:p w14:paraId="56B608D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33DCA7CF" w14:textId="77777777" w:rsidTr="00E86408">
        <w:tc>
          <w:tcPr>
            <w:tcW w:w="1430" w:type="dxa"/>
          </w:tcPr>
          <w:p w14:paraId="741F54E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amuel-Hodge (2009)</w:t>
            </w:r>
          </w:p>
        </w:tc>
        <w:tc>
          <w:tcPr>
            <w:tcW w:w="1297" w:type="dxa"/>
          </w:tcPr>
          <w:p w14:paraId="7109895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15E7DEC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7B5B177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70A11F6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703DA79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00" w:type="dxa"/>
          </w:tcPr>
          <w:p w14:paraId="08529C6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40" w:type="dxa"/>
          </w:tcPr>
          <w:p w14:paraId="6447DC5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79C180C" w14:textId="77777777" w:rsidTr="00E86408">
        <w:tc>
          <w:tcPr>
            <w:tcW w:w="1430" w:type="dxa"/>
          </w:tcPr>
          <w:p w14:paraId="331E7E8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Greenhalgh (2011)</w:t>
            </w:r>
          </w:p>
        </w:tc>
        <w:tc>
          <w:tcPr>
            <w:tcW w:w="1297" w:type="dxa"/>
          </w:tcPr>
          <w:p w14:paraId="33E7C73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5DD29D9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73F37E9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5F4B780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6D48D8B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00" w:type="dxa"/>
          </w:tcPr>
          <w:p w14:paraId="1EAFEB4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40" w:type="dxa"/>
          </w:tcPr>
          <w:p w14:paraId="5DE2F9F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CB086AC" w14:textId="77777777" w:rsidTr="00E86408">
        <w:tc>
          <w:tcPr>
            <w:tcW w:w="1430" w:type="dxa"/>
          </w:tcPr>
          <w:p w14:paraId="6A5381B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Rygg (2011)</w:t>
            </w:r>
          </w:p>
        </w:tc>
        <w:tc>
          <w:tcPr>
            <w:tcW w:w="1297" w:type="dxa"/>
          </w:tcPr>
          <w:p w14:paraId="20A41EE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53423A1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2EBB6AB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66F9803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0CB97FE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00" w:type="dxa"/>
          </w:tcPr>
          <w:p w14:paraId="436B747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40" w:type="dxa"/>
          </w:tcPr>
          <w:p w14:paraId="0C5ED22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033980E8" w14:textId="77777777" w:rsidTr="00E86408">
        <w:tc>
          <w:tcPr>
            <w:tcW w:w="1430" w:type="dxa"/>
          </w:tcPr>
          <w:p w14:paraId="0B2B34E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Smith (2011) </w:t>
            </w:r>
          </w:p>
        </w:tc>
        <w:tc>
          <w:tcPr>
            <w:tcW w:w="1297" w:type="dxa"/>
          </w:tcPr>
          <w:p w14:paraId="139A23A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1B571A1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Yes </w:t>
            </w:r>
          </w:p>
        </w:tc>
        <w:tc>
          <w:tcPr>
            <w:tcW w:w="2032" w:type="dxa"/>
          </w:tcPr>
          <w:p w14:paraId="7791667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2015735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71F7D28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00" w:type="dxa"/>
          </w:tcPr>
          <w:p w14:paraId="4B55A9F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40" w:type="dxa"/>
          </w:tcPr>
          <w:p w14:paraId="30673A6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7FD55C8" w14:textId="77777777" w:rsidTr="00E86408">
        <w:tc>
          <w:tcPr>
            <w:tcW w:w="1430" w:type="dxa"/>
          </w:tcPr>
          <w:p w14:paraId="5012E9D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inclair (2013)</w:t>
            </w:r>
          </w:p>
        </w:tc>
        <w:tc>
          <w:tcPr>
            <w:tcW w:w="1297" w:type="dxa"/>
          </w:tcPr>
          <w:p w14:paraId="00A0F73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3A38758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2301D4F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18542F5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491" w:type="dxa"/>
          </w:tcPr>
          <w:p w14:paraId="70A9297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00" w:type="dxa"/>
          </w:tcPr>
          <w:p w14:paraId="24A8CD0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40" w:type="dxa"/>
          </w:tcPr>
          <w:p w14:paraId="7ACDE5F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</w:tr>
      <w:tr w:rsidR="00C22517" w:rsidRPr="00C22517" w14:paraId="6FCCFDAD" w14:textId="77777777" w:rsidTr="00E86408">
        <w:tc>
          <w:tcPr>
            <w:tcW w:w="1430" w:type="dxa"/>
          </w:tcPr>
          <w:p w14:paraId="5CD0B41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lastRenderedPageBreak/>
              <w:t xml:space="preserve"> Mash (2014)</w:t>
            </w:r>
          </w:p>
        </w:tc>
        <w:tc>
          <w:tcPr>
            <w:tcW w:w="1297" w:type="dxa"/>
          </w:tcPr>
          <w:p w14:paraId="4D99DFC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232A8DB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328B76B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2B55AD5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10E77CD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00" w:type="dxa"/>
          </w:tcPr>
          <w:p w14:paraId="1BACC0E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40" w:type="dxa"/>
          </w:tcPr>
          <w:p w14:paraId="4D707F3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05012DE" w14:textId="77777777" w:rsidTr="00E86408">
        <w:tc>
          <w:tcPr>
            <w:tcW w:w="1430" w:type="dxa"/>
          </w:tcPr>
          <w:p w14:paraId="262CC57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choenberg (2017)</w:t>
            </w:r>
          </w:p>
        </w:tc>
        <w:tc>
          <w:tcPr>
            <w:tcW w:w="1297" w:type="dxa"/>
          </w:tcPr>
          <w:p w14:paraId="1EA13F2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2AFF8BF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28AA28D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763" w:type="dxa"/>
          </w:tcPr>
          <w:p w14:paraId="22ECFE2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78DF977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00" w:type="dxa"/>
          </w:tcPr>
          <w:p w14:paraId="34C2233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40" w:type="dxa"/>
          </w:tcPr>
          <w:p w14:paraId="16CCF7E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1A339244" w14:textId="77777777" w:rsidTr="00E86408">
        <w:tc>
          <w:tcPr>
            <w:tcW w:w="1430" w:type="dxa"/>
          </w:tcPr>
          <w:p w14:paraId="2AF0AB5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Taggart (2017)</w:t>
            </w:r>
          </w:p>
        </w:tc>
        <w:tc>
          <w:tcPr>
            <w:tcW w:w="1297" w:type="dxa"/>
          </w:tcPr>
          <w:p w14:paraId="6DE9D02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3DE3D7D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68DD15D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049AFFA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494E151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00" w:type="dxa"/>
          </w:tcPr>
          <w:p w14:paraId="538AE28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40" w:type="dxa"/>
          </w:tcPr>
          <w:p w14:paraId="1221151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035BE9F" w14:textId="77777777" w:rsidTr="00E86408">
        <w:tc>
          <w:tcPr>
            <w:tcW w:w="1430" w:type="dxa"/>
          </w:tcPr>
          <w:p w14:paraId="477EEBE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Witry (2019)</w:t>
            </w:r>
          </w:p>
        </w:tc>
        <w:tc>
          <w:tcPr>
            <w:tcW w:w="1297" w:type="dxa"/>
          </w:tcPr>
          <w:p w14:paraId="6B2DF04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5C671C4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7AB46C7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763" w:type="dxa"/>
          </w:tcPr>
          <w:p w14:paraId="76B2E70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4856D07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00" w:type="dxa"/>
          </w:tcPr>
          <w:p w14:paraId="4587362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40" w:type="dxa"/>
          </w:tcPr>
          <w:p w14:paraId="6F34308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0F65BAC3" w14:textId="77777777" w:rsidTr="00E86408">
        <w:tc>
          <w:tcPr>
            <w:tcW w:w="1430" w:type="dxa"/>
          </w:tcPr>
          <w:p w14:paraId="68DEBA0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Brennan (2021)</w:t>
            </w:r>
          </w:p>
        </w:tc>
        <w:tc>
          <w:tcPr>
            <w:tcW w:w="1297" w:type="dxa"/>
          </w:tcPr>
          <w:p w14:paraId="4394217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24D5D56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3A67FF0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42B03F2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7E73CC8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00" w:type="dxa"/>
          </w:tcPr>
          <w:p w14:paraId="3B7A3F9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40" w:type="dxa"/>
          </w:tcPr>
          <w:p w14:paraId="5BE5868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0B12534" w14:textId="77777777" w:rsidTr="00E86408">
        <w:tc>
          <w:tcPr>
            <w:tcW w:w="1430" w:type="dxa"/>
          </w:tcPr>
          <w:p w14:paraId="4CBA91A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Chen (2021)</w:t>
            </w:r>
          </w:p>
        </w:tc>
        <w:tc>
          <w:tcPr>
            <w:tcW w:w="1297" w:type="dxa"/>
          </w:tcPr>
          <w:p w14:paraId="2C7259B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39E93F4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442CCF7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0621130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3DE3CFD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00" w:type="dxa"/>
          </w:tcPr>
          <w:p w14:paraId="67A9D60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40" w:type="dxa"/>
          </w:tcPr>
          <w:p w14:paraId="7983CF3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8264A2" w:rsidRPr="00C22517" w14:paraId="4764182B" w14:textId="77777777" w:rsidTr="00E86408">
        <w:tc>
          <w:tcPr>
            <w:tcW w:w="1430" w:type="dxa"/>
          </w:tcPr>
          <w:p w14:paraId="6EF8DA6C" w14:textId="77777777" w:rsidR="008264A2" w:rsidRDefault="008264A2" w:rsidP="00826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Zhang</w:t>
            </w:r>
          </w:p>
          <w:p w14:paraId="3DBEC587" w14:textId="5646A370" w:rsidR="008264A2" w:rsidRPr="00C22517" w:rsidRDefault="008264A2" w:rsidP="00826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(202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2</w:t>
            </w: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)</w:t>
            </w:r>
          </w:p>
        </w:tc>
        <w:tc>
          <w:tcPr>
            <w:tcW w:w="1297" w:type="dxa"/>
          </w:tcPr>
          <w:p w14:paraId="5AAC9133" w14:textId="363813EC" w:rsidR="008264A2" w:rsidRPr="00C22517" w:rsidRDefault="008264A2" w:rsidP="00826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294B4478" w14:textId="20610C4B" w:rsidR="008264A2" w:rsidRPr="00C22517" w:rsidRDefault="008264A2" w:rsidP="00826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478E7B7F" w14:textId="46215EA1" w:rsidR="008264A2" w:rsidRPr="00C22517" w:rsidRDefault="008264A2" w:rsidP="00826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4024910D" w14:textId="093827F9" w:rsidR="008264A2" w:rsidRPr="00C22517" w:rsidRDefault="008264A2" w:rsidP="00826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55DD785D" w14:textId="4A623AFF" w:rsidR="008264A2" w:rsidRPr="00C22517" w:rsidRDefault="008264A2" w:rsidP="00826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00" w:type="dxa"/>
          </w:tcPr>
          <w:p w14:paraId="2C5F5D0E" w14:textId="357E23AD" w:rsidR="008264A2" w:rsidRPr="00C22517" w:rsidRDefault="008264A2" w:rsidP="00826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40" w:type="dxa"/>
          </w:tcPr>
          <w:p w14:paraId="6181B0AF" w14:textId="432B71EC" w:rsidR="008264A2" w:rsidRPr="00C22517" w:rsidRDefault="008264A2" w:rsidP="00826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A11C3B" w:rsidRPr="00C22517" w14:paraId="66DF9DAD" w14:textId="77777777" w:rsidTr="00E86408">
        <w:tc>
          <w:tcPr>
            <w:tcW w:w="1430" w:type="dxa"/>
          </w:tcPr>
          <w:p w14:paraId="21230D86" w14:textId="5F76D531" w:rsidR="00A11C3B" w:rsidRPr="00A11C3B" w:rsidRDefault="00A11C3B" w:rsidP="00A1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A11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ngsie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</w:t>
            </w:r>
            <w:proofErr w:type="spellEnd"/>
            <w:r w:rsidRPr="00A11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2023</w:t>
            </w:r>
          </w:p>
        </w:tc>
        <w:tc>
          <w:tcPr>
            <w:tcW w:w="1297" w:type="dxa"/>
          </w:tcPr>
          <w:p w14:paraId="58CA9217" w14:textId="7CECF7D3" w:rsidR="00A11C3B" w:rsidRPr="00A11C3B" w:rsidRDefault="00A11C3B" w:rsidP="00A1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11C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6E534FF9" w14:textId="65332974" w:rsidR="00A11C3B" w:rsidRPr="00A11C3B" w:rsidRDefault="00A11C3B" w:rsidP="00A1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11C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0D2FF893" w14:textId="4742A21C" w:rsidR="00A11C3B" w:rsidRPr="00A11C3B" w:rsidRDefault="00A11C3B" w:rsidP="00A1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11C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63" w:type="dxa"/>
          </w:tcPr>
          <w:p w14:paraId="045FCF49" w14:textId="76987B64" w:rsidR="00A11C3B" w:rsidRPr="00A11C3B" w:rsidRDefault="00A11C3B" w:rsidP="00A1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11C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1" w:type="dxa"/>
          </w:tcPr>
          <w:p w14:paraId="6A9FD99E" w14:textId="52C295BA" w:rsidR="00A11C3B" w:rsidRPr="00A11C3B" w:rsidRDefault="00A11C3B" w:rsidP="00A1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11C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14:paraId="116C61C9" w14:textId="0DF6D7B7" w:rsidR="00A11C3B" w:rsidRPr="00A11C3B" w:rsidRDefault="00A11C3B" w:rsidP="00A1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11C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0" w:type="dxa"/>
          </w:tcPr>
          <w:p w14:paraId="05F01844" w14:textId="51BE4479" w:rsidR="00A11C3B" w:rsidRPr="00A11C3B" w:rsidRDefault="00A11C3B" w:rsidP="00A1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11C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A66E9" w:rsidRPr="00C22517" w14:paraId="3A227B4A" w14:textId="77777777" w:rsidTr="00E86408">
        <w:tc>
          <w:tcPr>
            <w:tcW w:w="1430" w:type="dxa"/>
          </w:tcPr>
          <w:p w14:paraId="7D9F8956" w14:textId="1B9E75F8" w:rsidR="003A66E9" w:rsidRPr="00A11C3B" w:rsidRDefault="003A66E9" w:rsidP="003A6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gan</w:t>
            </w:r>
            <w:r w:rsidRPr="00A11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2023</w:t>
            </w:r>
          </w:p>
        </w:tc>
        <w:tc>
          <w:tcPr>
            <w:tcW w:w="1297" w:type="dxa"/>
          </w:tcPr>
          <w:p w14:paraId="6C64B0E9" w14:textId="3F180B69" w:rsidR="003A66E9" w:rsidRPr="00A11C3B" w:rsidRDefault="003A66E9" w:rsidP="003A6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11C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6DE3C078" w14:textId="187A8F85" w:rsidR="003A66E9" w:rsidRPr="00A11C3B" w:rsidRDefault="003A66E9" w:rsidP="003A6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11C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2032" w:type="dxa"/>
          </w:tcPr>
          <w:p w14:paraId="555BB61A" w14:textId="6826484F" w:rsidR="003A66E9" w:rsidRPr="00A11C3B" w:rsidRDefault="003A66E9" w:rsidP="003A6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3A65DCB0" w14:textId="3373D903" w:rsidR="003A66E9" w:rsidRPr="00A11C3B" w:rsidRDefault="003A66E9" w:rsidP="003A66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C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1" w:type="dxa"/>
          </w:tcPr>
          <w:p w14:paraId="70D00C39" w14:textId="7E592226" w:rsidR="003A66E9" w:rsidRPr="00A11C3B" w:rsidRDefault="003A66E9" w:rsidP="003A66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C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14:paraId="7871E110" w14:textId="250E3F44" w:rsidR="003A66E9" w:rsidRPr="00A11C3B" w:rsidRDefault="003A66E9" w:rsidP="003A66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40" w:type="dxa"/>
          </w:tcPr>
          <w:p w14:paraId="43D4147B" w14:textId="1942247E" w:rsidR="003A66E9" w:rsidRPr="00A11C3B" w:rsidRDefault="003A66E9" w:rsidP="003A66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C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36ED2CF5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3E29084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5CEE5CD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D52DF1C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F4615C0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EBD6C1F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3E9C765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A9310E9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95420BB" w14:textId="77777777" w:rsid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AD2E014" w14:textId="77777777" w:rsidR="00E32D64" w:rsidRPr="00C22517" w:rsidRDefault="00E32D64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B788744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9EA13AC" w14:textId="28F62CA9" w:rsidR="00C22517" w:rsidRPr="00C22517" w:rsidRDefault="00C22517" w:rsidP="00C22517">
      <w:pPr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Table </w:t>
      </w:r>
      <w:r w:rsidR="00381BE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.</w:t>
      </w: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8: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Associated Quality of Quantitative Non-Randomized Studies (n= 1</w:t>
      </w:r>
      <w:r w:rsidR="002C3C6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5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)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1170"/>
        <w:gridCol w:w="1440"/>
        <w:gridCol w:w="1782"/>
        <w:gridCol w:w="1834"/>
        <w:gridCol w:w="1551"/>
        <w:gridCol w:w="1857"/>
        <w:gridCol w:w="1881"/>
      </w:tblGrid>
      <w:tr w:rsidR="00C22517" w:rsidRPr="00C22517" w14:paraId="5045C9F4" w14:textId="77777777" w:rsidTr="00E86408">
        <w:tc>
          <w:tcPr>
            <w:tcW w:w="1435" w:type="dxa"/>
            <w:vMerge w:val="restart"/>
          </w:tcPr>
          <w:p w14:paraId="44016A6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uthor (Year)</w:t>
            </w:r>
          </w:p>
        </w:tc>
        <w:tc>
          <w:tcPr>
            <w:tcW w:w="2610" w:type="dxa"/>
            <w:gridSpan w:val="2"/>
          </w:tcPr>
          <w:p w14:paraId="055BBEB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creening Questions</w:t>
            </w:r>
          </w:p>
        </w:tc>
        <w:tc>
          <w:tcPr>
            <w:tcW w:w="8905" w:type="dxa"/>
            <w:gridSpan w:val="5"/>
          </w:tcPr>
          <w:p w14:paraId="2BB16A3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Quantitative Non-Randomized Studies</w:t>
            </w:r>
          </w:p>
        </w:tc>
      </w:tr>
      <w:tr w:rsidR="00C22517" w:rsidRPr="00C22517" w14:paraId="647B2DE7" w14:textId="77777777" w:rsidTr="00E86408">
        <w:tc>
          <w:tcPr>
            <w:tcW w:w="1435" w:type="dxa"/>
            <w:vMerge/>
          </w:tcPr>
          <w:p w14:paraId="20617208" w14:textId="77777777" w:rsidR="00C22517" w:rsidRPr="00C22517" w:rsidRDefault="00C22517" w:rsidP="00C225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1170" w:type="dxa"/>
          </w:tcPr>
          <w:p w14:paraId="55604EF5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re clear research questions? </w:t>
            </w:r>
          </w:p>
        </w:tc>
        <w:tc>
          <w:tcPr>
            <w:tcW w:w="1440" w:type="dxa"/>
          </w:tcPr>
          <w:p w14:paraId="6AC1F3BA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Do the collected data </w:t>
            </w: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low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to address the research questions? </w:t>
            </w:r>
          </w:p>
        </w:tc>
        <w:tc>
          <w:tcPr>
            <w:tcW w:w="1782" w:type="dxa"/>
          </w:tcPr>
          <w:p w14:paraId="2DB027E6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 participants representative of the target population?  </w:t>
            </w:r>
          </w:p>
        </w:tc>
        <w:tc>
          <w:tcPr>
            <w:tcW w:w="1834" w:type="dxa"/>
          </w:tcPr>
          <w:p w14:paraId="59F769A9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measurements appropriate regarding both the outcome and intervention (or exposure)? </w:t>
            </w:r>
          </w:p>
        </w:tc>
        <w:tc>
          <w:tcPr>
            <w:tcW w:w="1551" w:type="dxa"/>
          </w:tcPr>
          <w:p w14:paraId="039D60B3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there complete outcome data? </w:t>
            </w:r>
          </w:p>
        </w:tc>
        <w:tc>
          <w:tcPr>
            <w:tcW w:w="1857" w:type="dxa"/>
          </w:tcPr>
          <w:p w14:paraId="47936082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 there confounders accounted for in the design and analysis?</w:t>
            </w:r>
          </w:p>
        </w:tc>
        <w:tc>
          <w:tcPr>
            <w:tcW w:w="1881" w:type="dxa"/>
          </w:tcPr>
          <w:p w14:paraId="7BEA3EE1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During the study period, is the intervention administered (or exposure occurred) as intended? </w:t>
            </w:r>
          </w:p>
        </w:tc>
      </w:tr>
      <w:tr w:rsidR="00C22517" w:rsidRPr="00C22517" w14:paraId="1933E665" w14:textId="77777777" w:rsidTr="00E86408">
        <w:tc>
          <w:tcPr>
            <w:tcW w:w="1435" w:type="dxa"/>
          </w:tcPr>
          <w:p w14:paraId="649CF3F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Melkus (2004)</w:t>
            </w:r>
          </w:p>
        </w:tc>
        <w:tc>
          <w:tcPr>
            <w:tcW w:w="1170" w:type="dxa"/>
          </w:tcPr>
          <w:p w14:paraId="7448775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1B1817C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06561EC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30E7126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2BB8F08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70F023F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81" w:type="dxa"/>
          </w:tcPr>
          <w:p w14:paraId="47A17C8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7323C85C" w14:textId="77777777" w:rsidTr="00E86408">
        <w:tc>
          <w:tcPr>
            <w:tcW w:w="1435" w:type="dxa"/>
          </w:tcPr>
          <w:p w14:paraId="771A7AD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Wang (2005)</w:t>
            </w:r>
          </w:p>
        </w:tc>
        <w:tc>
          <w:tcPr>
            <w:tcW w:w="1170" w:type="dxa"/>
          </w:tcPr>
          <w:p w14:paraId="4DE8901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6DED469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42B995C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64B2B57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36E9C5A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4151069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81" w:type="dxa"/>
          </w:tcPr>
          <w:p w14:paraId="5C77988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3173E2A" w14:textId="77777777" w:rsidTr="00E86408">
        <w:tc>
          <w:tcPr>
            <w:tcW w:w="1435" w:type="dxa"/>
          </w:tcPr>
          <w:p w14:paraId="3ECA76A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tetson (2006)</w:t>
            </w:r>
          </w:p>
        </w:tc>
        <w:tc>
          <w:tcPr>
            <w:tcW w:w="1170" w:type="dxa"/>
          </w:tcPr>
          <w:p w14:paraId="7836704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5B7E59E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194C453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34" w:type="dxa"/>
          </w:tcPr>
          <w:p w14:paraId="1E09303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618AAB6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1FDD917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81" w:type="dxa"/>
          </w:tcPr>
          <w:p w14:paraId="1221506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72F6294D" w14:textId="77777777" w:rsidTr="00E86408">
        <w:tc>
          <w:tcPr>
            <w:tcW w:w="1435" w:type="dxa"/>
          </w:tcPr>
          <w:p w14:paraId="4DB89F8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Utz (2008)</w:t>
            </w:r>
          </w:p>
        </w:tc>
        <w:tc>
          <w:tcPr>
            <w:tcW w:w="1170" w:type="dxa"/>
          </w:tcPr>
          <w:p w14:paraId="3ECE03A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006FA55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5626DBD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2BCD7E4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551" w:type="dxa"/>
          </w:tcPr>
          <w:p w14:paraId="0572830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1519421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81" w:type="dxa"/>
          </w:tcPr>
          <w:p w14:paraId="050A309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B802D5E" w14:textId="77777777" w:rsidTr="00E86408">
        <w:tc>
          <w:tcPr>
            <w:tcW w:w="1435" w:type="dxa"/>
          </w:tcPr>
          <w:p w14:paraId="689B6E2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Dontje (2011)</w:t>
            </w:r>
          </w:p>
        </w:tc>
        <w:tc>
          <w:tcPr>
            <w:tcW w:w="1170" w:type="dxa"/>
          </w:tcPr>
          <w:p w14:paraId="2DDCA4E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04AF259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4E42968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6B95B67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69861C5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58FA347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81" w:type="dxa"/>
          </w:tcPr>
          <w:p w14:paraId="11BB5A3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7715CD8" w14:textId="77777777" w:rsidTr="00E86408">
        <w:tc>
          <w:tcPr>
            <w:tcW w:w="1435" w:type="dxa"/>
          </w:tcPr>
          <w:p w14:paraId="5F595CF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Choi (2012)</w:t>
            </w:r>
          </w:p>
        </w:tc>
        <w:tc>
          <w:tcPr>
            <w:tcW w:w="1170" w:type="dxa"/>
          </w:tcPr>
          <w:p w14:paraId="0251610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0705155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690FF6A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34" w:type="dxa"/>
          </w:tcPr>
          <w:p w14:paraId="247766C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13AE378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57" w:type="dxa"/>
          </w:tcPr>
          <w:p w14:paraId="1D953D7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81" w:type="dxa"/>
          </w:tcPr>
          <w:p w14:paraId="0162D42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06F13F4D" w14:textId="77777777" w:rsidTr="00E86408">
        <w:tc>
          <w:tcPr>
            <w:tcW w:w="1435" w:type="dxa"/>
          </w:tcPr>
          <w:p w14:paraId="6303964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Reitz (2012)</w:t>
            </w:r>
          </w:p>
        </w:tc>
        <w:tc>
          <w:tcPr>
            <w:tcW w:w="1170" w:type="dxa"/>
          </w:tcPr>
          <w:p w14:paraId="1BA9C00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5A38548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3E10DC7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34" w:type="dxa"/>
          </w:tcPr>
          <w:p w14:paraId="27E7D93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0484EE1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7AAEE3C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81" w:type="dxa"/>
          </w:tcPr>
          <w:p w14:paraId="22648FE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Yes </w:t>
            </w:r>
          </w:p>
        </w:tc>
      </w:tr>
      <w:tr w:rsidR="00C22517" w:rsidRPr="00C22517" w14:paraId="005221D3" w14:textId="77777777" w:rsidTr="00E86408">
        <w:tc>
          <w:tcPr>
            <w:tcW w:w="1435" w:type="dxa"/>
          </w:tcPr>
          <w:p w14:paraId="7016312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un (2012)</w:t>
            </w:r>
          </w:p>
        </w:tc>
        <w:tc>
          <w:tcPr>
            <w:tcW w:w="1170" w:type="dxa"/>
          </w:tcPr>
          <w:p w14:paraId="1E68B09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314C2BD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523B72E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4DB516C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37370BC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55CCDD4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81" w:type="dxa"/>
          </w:tcPr>
          <w:p w14:paraId="2F52389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C46B56D" w14:textId="77777777" w:rsidTr="00E86408">
        <w:tc>
          <w:tcPr>
            <w:tcW w:w="1435" w:type="dxa"/>
          </w:tcPr>
          <w:p w14:paraId="69E83FC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Tang (2013)</w:t>
            </w:r>
          </w:p>
        </w:tc>
        <w:tc>
          <w:tcPr>
            <w:tcW w:w="1170" w:type="dxa"/>
          </w:tcPr>
          <w:p w14:paraId="0DE3312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5FE24D9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07C73CD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0176240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2C5005A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14F639A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81" w:type="dxa"/>
          </w:tcPr>
          <w:p w14:paraId="450E9A6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04125D4" w14:textId="77777777" w:rsidTr="00E86408">
        <w:tc>
          <w:tcPr>
            <w:tcW w:w="1435" w:type="dxa"/>
          </w:tcPr>
          <w:p w14:paraId="1FAB01B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Moreno (2016)</w:t>
            </w:r>
          </w:p>
        </w:tc>
        <w:tc>
          <w:tcPr>
            <w:tcW w:w="1170" w:type="dxa"/>
          </w:tcPr>
          <w:p w14:paraId="7E6ECC7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7BA7918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6687CCA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02C2007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67980BF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4F0F50C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81" w:type="dxa"/>
          </w:tcPr>
          <w:p w14:paraId="1999E70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EAF9C0D" w14:textId="77777777" w:rsidTr="00E86408">
        <w:tc>
          <w:tcPr>
            <w:tcW w:w="1435" w:type="dxa"/>
          </w:tcPr>
          <w:p w14:paraId="1E54FC8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ziz (2018)</w:t>
            </w:r>
          </w:p>
        </w:tc>
        <w:tc>
          <w:tcPr>
            <w:tcW w:w="1170" w:type="dxa"/>
          </w:tcPr>
          <w:p w14:paraId="3D68779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6BC0F70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64D1CE9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5FEE507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5490C8A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516DB09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81" w:type="dxa"/>
          </w:tcPr>
          <w:p w14:paraId="781B699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30D7487A" w14:textId="77777777" w:rsidTr="00E86408">
        <w:tc>
          <w:tcPr>
            <w:tcW w:w="1435" w:type="dxa"/>
          </w:tcPr>
          <w:p w14:paraId="42028DD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Han (2019)</w:t>
            </w:r>
          </w:p>
        </w:tc>
        <w:tc>
          <w:tcPr>
            <w:tcW w:w="1170" w:type="dxa"/>
          </w:tcPr>
          <w:p w14:paraId="7708594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1654FEE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55C3101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374C78E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0BC7F5A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57" w:type="dxa"/>
          </w:tcPr>
          <w:p w14:paraId="11274A6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81" w:type="dxa"/>
          </w:tcPr>
          <w:p w14:paraId="2B5D2EC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1C1E2B2" w14:textId="77777777" w:rsidTr="00E86408">
        <w:tc>
          <w:tcPr>
            <w:tcW w:w="1435" w:type="dxa"/>
          </w:tcPr>
          <w:p w14:paraId="4E044A2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ndersen </w:t>
            </w:r>
          </w:p>
          <w:p w14:paraId="159DD89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(2020)</w:t>
            </w:r>
          </w:p>
        </w:tc>
        <w:tc>
          <w:tcPr>
            <w:tcW w:w="1170" w:type="dxa"/>
          </w:tcPr>
          <w:p w14:paraId="638A0C1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41FDB66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3D4B592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0EA8B8F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79CC963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57" w:type="dxa"/>
          </w:tcPr>
          <w:p w14:paraId="38ACE9C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81" w:type="dxa"/>
          </w:tcPr>
          <w:p w14:paraId="5C91003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DD15926" w14:textId="77777777" w:rsidTr="00E86408">
        <w:tc>
          <w:tcPr>
            <w:tcW w:w="1435" w:type="dxa"/>
          </w:tcPr>
          <w:p w14:paraId="4622A0A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lastRenderedPageBreak/>
              <w:t>Shiyanbola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, 2022</w:t>
            </w:r>
          </w:p>
        </w:tc>
        <w:tc>
          <w:tcPr>
            <w:tcW w:w="1170" w:type="dxa"/>
          </w:tcPr>
          <w:p w14:paraId="397A064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194FA2F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1F2AC68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470EEDC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22C3CE3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57" w:type="dxa"/>
          </w:tcPr>
          <w:p w14:paraId="4CCC052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81" w:type="dxa"/>
          </w:tcPr>
          <w:p w14:paraId="49EE80D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5743EE" w:rsidRPr="00C22517" w14:paraId="512769BE" w14:textId="77777777" w:rsidTr="00E86408">
        <w:tc>
          <w:tcPr>
            <w:tcW w:w="1435" w:type="dxa"/>
          </w:tcPr>
          <w:p w14:paraId="16DFC1DA" w14:textId="7108B63A" w:rsidR="005743EE" w:rsidRPr="00C22517" w:rsidRDefault="005743EE" w:rsidP="0057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Eshete, 2023</w:t>
            </w:r>
          </w:p>
        </w:tc>
        <w:tc>
          <w:tcPr>
            <w:tcW w:w="1170" w:type="dxa"/>
          </w:tcPr>
          <w:p w14:paraId="211C8171" w14:textId="649BFF71" w:rsidR="005743EE" w:rsidRPr="00C22517" w:rsidRDefault="005743EE" w:rsidP="0057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5D9E9D32" w14:textId="4FA38943" w:rsidR="005743EE" w:rsidRPr="00C22517" w:rsidRDefault="005743EE" w:rsidP="0057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2" w:type="dxa"/>
          </w:tcPr>
          <w:p w14:paraId="29017C81" w14:textId="4FD5A8CE" w:rsidR="005743EE" w:rsidRPr="00C22517" w:rsidRDefault="005743EE" w:rsidP="0057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39122593" w14:textId="52B9BC07" w:rsidR="005743EE" w:rsidRPr="00C22517" w:rsidRDefault="005743EE" w:rsidP="0057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08384189" w14:textId="7773D76D" w:rsidR="005743EE" w:rsidRPr="00C22517" w:rsidRDefault="005743EE" w:rsidP="0057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553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7136E308" w14:textId="097EEA72" w:rsidR="005743EE" w:rsidRPr="00C22517" w:rsidRDefault="005743EE" w:rsidP="0057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55381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81" w:type="dxa"/>
          </w:tcPr>
          <w:p w14:paraId="61B0A7EF" w14:textId="3070BA69" w:rsidR="005743EE" w:rsidRPr="00C22517" w:rsidRDefault="005743EE" w:rsidP="0057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</w:tbl>
    <w:p w14:paraId="4355E49D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13044C2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3CAABA1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1272192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53FAEF6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727F3CC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2C0D08C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A0D52DE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C30D77A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8C75270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1B27AD6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71F5003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74D6F10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0AA88D6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9505349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997CD52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FAC864D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72620DE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CC7B652" w14:textId="5A75C1DC" w:rsidR="00C22517" w:rsidRPr="00C22517" w:rsidRDefault="00C22517" w:rsidP="00C22517">
      <w:pPr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 xml:space="preserve">Table </w:t>
      </w:r>
      <w:r w:rsidR="00381BE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.</w:t>
      </w: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9: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Associated Quality of Quantitative Descriptive (n= 2)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1102"/>
        <w:gridCol w:w="1418"/>
        <w:gridCol w:w="1962"/>
        <w:gridCol w:w="1834"/>
        <w:gridCol w:w="1551"/>
        <w:gridCol w:w="1857"/>
        <w:gridCol w:w="1881"/>
      </w:tblGrid>
      <w:tr w:rsidR="00C22517" w:rsidRPr="00C22517" w14:paraId="20AF6A88" w14:textId="77777777" w:rsidTr="00E86408">
        <w:tc>
          <w:tcPr>
            <w:tcW w:w="1345" w:type="dxa"/>
            <w:vMerge w:val="restart"/>
          </w:tcPr>
          <w:p w14:paraId="24AA412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uthor (Year)</w:t>
            </w:r>
          </w:p>
        </w:tc>
        <w:tc>
          <w:tcPr>
            <w:tcW w:w="2520" w:type="dxa"/>
            <w:gridSpan w:val="2"/>
          </w:tcPr>
          <w:p w14:paraId="32934FF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creening Questions</w:t>
            </w:r>
          </w:p>
        </w:tc>
        <w:tc>
          <w:tcPr>
            <w:tcW w:w="9085" w:type="dxa"/>
            <w:gridSpan w:val="5"/>
          </w:tcPr>
          <w:p w14:paraId="586E75F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Quantitative Non-Randomized Studies</w:t>
            </w:r>
          </w:p>
        </w:tc>
      </w:tr>
      <w:tr w:rsidR="00C22517" w:rsidRPr="00C22517" w14:paraId="24BCB98E" w14:textId="77777777" w:rsidTr="00E86408">
        <w:tc>
          <w:tcPr>
            <w:tcW w:w="1345" w:type="dxa"/>
            <w:vMerge/>
          </w:tcPr>
          <w:p w14:paraId="04969DEE" w14:textId="77777777" w:rsidR="00C22517" w:rsidRPr="00C22517" w:rsidRDefault="00C22517" w:rsidP="00C225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1102" w:type="dxa"/>
          </w:tcPr>
          <w:p w14:paraId="2135619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 there clear research questions?</w:t>
            </w:r>
          </w:p>
        </w:tc>
        <w:tc>
          <w:tcPr>
            <w:tcW w:w="1418" w:type="dxa"/>
          </w:tcPr>
          <w:p w14:paraId="17EEC00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Do the collected data </w:t>
            </w: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low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to address the research questions?</w:t>
            </w:r>
          </w:p>
        </w:tc>
        <w:tc>
          <w:tcPr>
            <w:tcW w:w="1962" w:type="dxa"/>
          </w:tcPr>
          <w:p w14:paraId="3D4A311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Is the sampling strategy relevant to address the research question?</w:t>
            </w:r>
          </w:p>
        </w:tc>
        <w:tc>
          <w:tcPr>
            <w:tcW w:w="1834" w:type="dxa"/>
          </w:tcPr>
          <w:p w14:paraId="62497FE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Is the sample representative of the target population?</w:t>
            </w:r>
          </w:p>
        </w:tc>
        <w:tc>
          <w:tcPr>
            <w:tcW w:w="1551" w:type="dxa"/>
          </w:tcPr>
          <w:p w14:paraId="38BC2D7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 the measurements appropriate?</w:t>
            </w:r>
          </w:p>
        </w:tc>
        <w:tc>
          <w:tcPr>
            <w:tcW w:w="1857" w:type="dxa"/>
          </w:tcPr>
          <w:p w14:paraId="2627F2D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Is the risk of nonresponse bias low?</w:t>
            </w:r>
          </w:p>
        </w:tc>
        <w:tc>
          <w:tcPr>
            <w:tcW w:w="1881" w:type="dxa"/>
          </w:tcPr>
          <w:p w14:paraId="659BCAB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Is the statistical analysis appropriate to answer the research question?</w:t>
            </w:r>
          </w:p>
        </w:tc>
      </w:tr>
      <w:tr w:rsidR="00C22517" w:rsidRPr="00C22517" w14:paraId="1D0638D3" w14:textId="77777777" w:rsidTr="00E86408">
        <w:tc>
          <w:tcPr>
            <w:tcW w:w="1345" w:type="dxa"/>
          </w:tcPr>
          <w:p w14:paraId="772745B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Binesh (2020)</w:t>
            </w:r>
          </w:p>
        </w:tc>
        <w:tc>
          <w:tcPr>
            <w:tcW w:w="1102" w:type="dxa"/>
          </w:tcPr>
          <w:p w14:paraId="38AA621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18" w:type="dxa"/>
          </w:tcPr>
          <w:p w14:paraId="7B82A3E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62" w:type="dxa"/>
          </w:tcPr>
          <w:p w14:paraId="5DD7166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1F82877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6D92CBB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339E519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81" w:type="dxa"/>
          </w:tcPr>
          <w:p w14:paraId="5BAD28E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B901778" w14:textId="77777777" w:rsidTr="00E86408">
        <w:tc>
          <w:tcPr>
            <w:tcW w:w="1345" w:type="dxa"/>
          </w:tcPr>
          <w:p w14:paraId="12BEBE8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Musial</w:t>
            </w:r>
          </w:p>
          <w:p w14:paraId="3A9F627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(2022)</w:t>
            </w:r>
          </w:p>
        </w:tc>
        <w:tc>
          <w:tcPr>
            <w:tcW w:w="1102" w:type="dxa"/>
          </w:tcPr>
          <w:p w14:paraId="0F92000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18" w:type="dxa"/>
          </w:tcPr>
          <w:p w14:paraId="6F188D6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62" w:type="dxa"/>
          </w:tcPr>
          <w:p w14:paraId="1BF54F0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4" w:type="dxa"/>
          </w:tcPr>
          <w:p w14:paraId="2CE4C82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51" w:type="dxa"/>
          </w:tcPr>
          <w:p w14:paraId="5FE07F5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7" w:type="dxa"/>
          </w:tcPr>
          <w:p w14:paraId="4282761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81" w:type="dxa"/>
          </w:tcPr>
          <w:p w14:paraId="21F9146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</w:tbl>
    <w:p w14:paraId="11E139F4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878F3BA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32ACEE2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C4F834D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16CFA96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CD62F9F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FEDCC84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0CBB10F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1543C68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3E60FC4" w14:textId="77777777" w:rsidR="00017E60" w:rsidRDefault="00017E60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E16F4C7" w14:textId="77777777" w:rsidR="00E32D64" w:rsidRDefault="00E32D64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E661BBF" w14:textId="77777777" w:rsidR="00457068" w:rsidRPr="00C22517" w:rsidRDefault="00457068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FA45E20" w14:textId="40C2F29A" w:rsidR="00C22517" w:rsidRPr="00C22517" w:rsidRDefault="00C22517" w:rsidP="00C22517">
      <w:pPr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 xml:space="preserve">Table </w:t>
      </w:r>
      <w:r w:rsidR="00381BE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.1</w:t>
      </w: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0: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Associated Quality of Mixed Method Studies: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"/>
          <w14:ligatures w14:val="none"/>
        </w:rPr>
        <w:t xml:space="preserve">Appraisal of Qualitative Portion (Part 1)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(n=</w:t>
      </w:r>
      <w:r w:rsidR="002C3C6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30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)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4"/>
        <w:gridCol w:w="1297"/>
        <w:gridCol w:w="1443"/>
        <w:gridCol w:w="1940"/>
        <w:gridCol w:w="1726"/>
        <w:gridCol w:w="1528"/>
        <w:gridCol w:w="1813"/>
        <w:gridCol w:w="1839"/>
      </w:tblGrid>
      <w:tr w:rsidR="00C22517" w:rsidRPr="00C22517" w14:paraId="547CD2AA" w14:textId="77777777" w:rsidTr="00E86408">
        <w:tc>
          <w:tcPr>
            <w:tcW w:w="1364" w:type="dxa"/>
            <w:vMerge w:val="restart"/>
          </w:tcPr>
          <w:p w14:paraId="6FBBC8F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uthor (Year)</w:t>
            </w:r>
          </w:p>
        </w:tc>
        <w:tc>
          <w:tcPr>
            <w:tcW w:w="2740" w:type="dxa"/>
            <w:gridSpan w:val="2"/>
          </w:tcPr>
          <w:p w14:paraId="121AA12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creening Questions</w:t>
            </w:r>
          </w:p>
        </w:tc>
        <w:tc>
          <w:tcPr>
            <w:tcW w:w="8846" w:type="dxa"/>
            <w:gridSpan w:val="5"/>
          </w:tcPr>
          <w:p w14:paraId="22A5FA3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Qualitative</w:t>
            </w:r>
          </w:p>
        </w:tc>
      </w:tr>
      <w:tr w:rsidR="00C22517" w:rsidRPr="00C22517" w14:paraId="7D29614F" w14:textId="77777777" w:rsidTr="00E86408">
        <w:tc>
          <w:tcPr>
            <w:tcW w:w="1364" w:type="dxa"/>
            <w:vMerge/>
          </w:tcPr>
          <w:p w14:paraId="53AAB6EC" w14:textId="77777777" w:rsidR="00C22517" w:rsidRPr="00C22517" w:rsidRDefault="00C22517" w:rsidP="00C225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1297" w:type="dxa"/>
          </w:tcPr>
          <w:p w14:paraId="57385C8A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re clear research questions? </w:t>
            </w:r>
          </w:p>
        </w:tc>
        <w:tc>
          <w:tcPr>
            <w:tcW w:w="1443" w:type="dxa"/>
          </w:tcPr>
          <w:p w14:paraId="28430E0C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Is the qualitative approach appropriate to answer the research question? </w:t>
            </w:r>
          </w:p>
        </w:tc>
        <w:tc>
          <w:tcPr>
            <w:tcW w:w="1940" w:type="dxa"/>
          </w:tcPr>
          <w:p w14:paraId="2F7EBC20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Is the qualitative approach appropriate to answer the research question? </w:t>
            </w:r>
          </w:p>
        </w:tc>
        <w:tc>
          <w:tcPr>
            <w:tcW w:w="1726" w:type="dxa"/>
          </w:tcPr>
          <w:p w14:paraId="2C03E254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 qualitative data collection methods adequate to address the research question? </w:t>
            </w:r>
          </w:p>
        </w:tc>
        <w:tc>
          <w:tcPr>
            <w:tcW w:w="1528" w:type="dxa"/>
          </w:tcPr>
          <w:p w14:paraId="2C0E8E07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 findings adequately derived from the data? </w:t>
            </w:r>
          </w:p>
        </w:tc>
        <w:tc>
          <w:tcPr>
            <w:tcW w:w="1813" w:type="dxa"/>
          </w:tcPr>
          <w:p w14:paraId="456B7065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Is the interpretation of results sufficiently substantiated by data? </w:t>
            </w:r>
          </w:p>
        </w:tc>
        <w:tc>
          <w:tcPr>
            <w:tcW w:w="1839" w:type="dxa"/>
          </w:tcPr>
          <w:p w14:paraId="45C3A1F7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Is there coherence between qualitative data sources, collection, analysis, and interpretation? </w:t>
            </w:r>
          </w:p>
        </w:tc>
      </w:tr>
      <w:tr w:rsidR="00C22517" w:rsidRPr="00C22517" w14:paraId="482220D4" w14:textId="77777777" w:rsidTr="00E86408">
        <w:tc>
          <w:tcPr>
            <w:tcW w:w="1364" w:type="dxa"/>
          </w:tcPr>
          <w:p w14:paraId="3787191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Mauldon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(2006)</w:t>
            </w:r>
          </w:p>
        </w:tc>
        <w:tc>
          <w:tcPr>
            <w:tcW w:w="1297" w:type="dxa"/>
          </w:tcPr>
          <w:p w14:paraId="54D9ADA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3DE842B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1253B51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30578BC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528" w:type="dxa"/>
          </w:tcPr>
          <w:p w14:paraId="29990E6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13" w:type="dxa"/>
          </w:tcPr>
          <w:p w14:paraId="6FCA747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39" w:type="dxa"/>
          </w:tcPr>
          <w:p w14:paraId="44E2B40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</w:tr>
      <w:tr w:rsidR="00C22517" w:rsidRPr="00C22517" w14:paraId="49CE500C" w14:textId="77777777" w:rsidTr="00E86408">
        <w:tc>
          <w:tcPr>
            <w:tcW w:w="1364" w:type="dxa"/>
          </w:tcPr>
          <w:p w14:paraId="6052312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Two Feathers (2007)</w:t>
            </w:r>
          </w:p>
        </w:tc>
        <w:tc>
          <w:tcPr>
            <w:tcW w:w="1297" w:type="dxa"/>
          </w:tcPr>
          <w:p w14:paraId="4C3420E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06DEE3D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2FD738C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6EA9C7F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026925E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16DEBF7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39" w:type="dxa"/>
          </w:tcPr>
          <w:p w14:paraId="7A632D5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6BF886C" w14:textId="77777777" w:rsidTr="00E86408">
        <w:tc>
          <w:tcPr>
            <w:tcW w:w="1364" w:type="dxa"/>
          </w:tcPr>
          <w:p w14:paraId="0AE1AB1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Klug (2008) </w:t>
            </w:r>
          </w:p>
        </w:tc>
        <w:tc>
          <w:tcPr>
            <w:tcW w:w="1297" w:type="dxa"/>
          </w:tcPr>
          <w:p w14:paraId="0E6E275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32E80A1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0AD8449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25CC10B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20AA681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13" w:type="dxa"/>
          </w:tcPr>
          <w:p w14:paraId="44672C5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39" w:type="dxa"/>
          </w:tcPr>
          <w:p w14:paraId="451DE3F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</w:tr>
      <w:tr w:rsidR="00C22517" w:rsidRPr="00C22517" w14:paraId="35D3F01F" w14:textId="77777777" w:rsidTr="00E86408">
        <w:tc>
          <w:tcPr>
            <w:tcW w:w="1364" w:type="dxa"/>
          </w:tcPr>
          <w:p w14:paraId="1CE15D3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teinhardt (2009)</w:t>
            </w:r>
          </w:p>
        </w:tc>
        <w:tc>
          <w:tcPr>
            <w:tcW w:w="1297" w:type="dxa"/>
          </w:tcPr>
          <w:p w14:paraId="0CC1F9D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089ABEC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3395433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0041536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652A556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241A9A2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2B995EB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</w:tr>
      <w:tr w:rsidR="00C22517" w:rsidRPr="00C22517" w14:paraId="08F2E0F7" w14:textId="77777777" w:rsidTr="00E86408">
        <w:tc>
          <w:tcPr>
            <w:tcW w:w="1364" w:type="dxa"/>
          </w:tcPr>
          <w:p w14:paraId="1EAF93F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Comellas (2010)</w:t>
            </w:r>
          </w:p>
        </w:tc>
        <w:tc>
          <w:tcPr>
            <w:tcW w:w="1297" w:type="dxa"/>
          </w:tcPr>
          <w:p w14:paraId="50CCB8E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58DF7DD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10EC8DB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5E052D5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07A98BF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13" w:type="dxa"/>
          </w:tcPr>
          <w:p w14:paraId="0E6A89E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39" w:type="dxa"/>
          </w:tcPr>
          <w:p w14:paraId="28380A6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</w:tr>
      <w:tr w:rsidR="00C22517" w:rsidRPr="00C22517" w14:paraId="4ED0B25E" w14:textId="77777777" w:rsidTr="00E86408">
        <w:tc>
          <w:tcPr>
            <w:tcW w:w="1364" w:type="dxa"/>
          </w:tcPr>
          <w:p w14:paraId="68AD204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ilva (2011)</w:t>
            </w:r>
          </w:p>
        </w:tc>
        <w:tc>
          <w:tcPr>
            <w:tcW w:w="1297" w:type="dxa"/>
          </w:tcPr>
          <w:p w14:paraId="54BBEE4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48B0F34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4771002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55205F9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5600FCC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7EED2F1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6C352B7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129455C" w14:textId="77777777" w:rsidTr="00E86408">
        <w:tc>
          <w:tcPr>
            <w:tcW w:w="1364" w:type="dxa"/>
          </w:tcPr>
          <w:p w14:paraId="3757A70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Islam (2013)</w:t>
            </w:r>
          </w:p>
        </w:tc>
        <w:tc>
          <w:tcPr>
            <w:tcW w:w="1297" w:type="dxa"/>
          </w:tcPr>
          <w:p w14:paraId="38AF7A1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3EEB367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609668D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0540337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0B02C9F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050A3CD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39" w:type="dxa"/>
          </w:tcPr>
          <w:p w14:paraId="74CC6AC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B5C46A7" w14:textId="77777777" w:rsidTr="00E86408">
        <w:tc>
          <w:tcPr>
            <w:tcW w:w="1364" w:type="dxa"/>
          </w:tcPr>
          <w:p w14:paraId="0756B80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Tang (2014)</w:t>
            </w:r>
          </w:p>
        </w:tc>
        <w:tc>
          <w:tcPr>
            <w:tcW w:w="1297" w:type="dxa"/>
          </w:tcPr>
          <w:p w14:paraId="24DDF98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72BB3B0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13D3C30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3DEE7EF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018ADC1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472A6E4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39" w:type="dxa"/>
          </w:tcPr>
          <w:p w14:paraId="41D60A7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1D429463" w14:textId="77777777" w:rsidTr="00E86408">
        <w:tc>
          <w:tcPr>
            <w:tcW w:w="1364" w:type="dxa"/>
          </w:tcPr>
          <w:p w14:paraId="2E0F633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Pacheco (2017)</w:t>
            </w:r>
          </w:p>
        </w:tc>
        <w:tc>
          <w:tcPr>
            <w:tcW w:w="1297" w:type="dxa"/>
          </w:tcPr>
          <w:p w14:paraId="1F5CFF3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4DB754C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0D3BCC1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4A11E6A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2BCB3D8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2F047D9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39" w:type="dxa"/>
          </w:tcPr>
          <w:p w14:paraId="5A522AD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2A1EAB1" w14:textId="77777777" w:rsidTr="00E86408">
        <w:tc>
          <w:tcPr>
            <w:tcW w:w="1364" w:type="dxa"/>
          </w:tcPr>
          <w:p w14:paraId="1E434D5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wavely (2013)</w:t>
            </w:r>
          </w:p>
        </w:tc>
        <w:tc>
          <w:tcPr>
            <w:tcW w:w="1297" w:type="dxa"/>
          </w:tcPr>
          <w:p w14:paraId="16FBD9D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56E15DB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1ED4B69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616E279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59F15FB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1BF1A82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39" w:type="dxa"/>
          </w:tcPr>
          <w:p w14:paraId="20CBB9C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2626AA7" w14:textId="77777777" w:rsidTr="00E86408">
        <w:tc>
          <w:tcPr>
            <w:tcW w:w="1364" w:type="dxa"/>
          </w:tcPr>
          <w:p w14:paraId="58B5706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lastRenderedPageBreak/>
              <w:t>Van der Does (2013)</w:t>
            </w:r>
          </w:p>
        </w:tc>
        <w:tc>
          <w:tcPr>
            <w:tcW w:w="1297" w:type="dxa"/>
          </w:tcPr>
          <w:p w14:paraId="43A4F82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2AD1C65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4CB3CCD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28C5C23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45B7E88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3B617B1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25BCADC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1778255A" w14:textId="77777777" w:rsidTr="00E86408">
        <w:tc>
          <w:tcPr>
            <w:tcW w:w="1364" w:type="dxa"/>
          </w:tcPr>
          <w:p w14:paraId="24A2629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Miller (2014)</w:t>
            </w:r>
          </w:p>
        </w:tc>
        <w:tc>
          <w:tcPr>
            <w:tcW w:w="1297" w:type="dxa"/>
          </w:tcPr>
          <w:p w14:paraId="04ACC6C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735248D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36C1085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2669E04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46CDC22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5E9D70F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59045D3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</w:tr>
      <w:tr w:rsidR="00C22517" w:rsidRPr="00C22517" w14:paraId="770B1DE4" w14:textId="77777777" w:rsidTr="00E86408">
        <w:tc>
          <w:tcPr>
            <w:tcW w:w="1364" w:type="dxa"/>
          </w:tcPr>
          <w:p w14:paraId="773DAD8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Zheng (2014)</w:t>
            </w:r>
          </w:p>
        </w:tc>
        <w:tc>
          <w:tcPr>
            <w:tcW w:w="1297" w:type="dxa"/>
          </w:tcPr>
          <w:p w14:paraId="1437315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246BD47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57C252C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54EED16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68E3EA8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0AA8366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723BB13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</w:tr>
      <w:tr w:rsidR="00C22517" w:rsidRPr="00C22517" w14:paraId="51D5ACE2" w14:textId="77777777" w:rsidTr="00E86408">
        <w:tc>
          <w:tcPr>
            <w:tcW w:w="1364" w:type="dxa"/>
          </w:tcPr>
          <w:p w14:paraId="00869E9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Vissenberg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(2017)</w:t>
            </w:r>
          </w:p>
        </w:tc>
        <w:tc>
          <w:tcPr>
            <w:tcW w:w="1297" w:type="dxa"/>
          </w:tcPr>
          <w:p w14:paraId="477F4DA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79D2624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1711DB1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2310021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382DE1C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533CA2C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583DB1A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48E4C97" w14:textId="77777777" w:rsidTr="00E86408">
        <w:tc>
          <w:tcPr>
            <w:tcW w:w="1364" w:type="dxa"/>
          </w:tcPr>
          <w:p w14:paraId="0D564A0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khter (2017)</w:t>
            </w:r>
          </w:p>
        </w:tc>
        <w:tc>
          <w:tcPr>
            <w:tcW w:w="1297" w:type="dxa"/>
          </w:tcPr>
          <w:p w14:paraId="4263701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7BCF47D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5A03F31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6492DB6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70F7006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4ED6C23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1FE663C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650E628" w14:textId="77777777" w:rsidTr="00E86408">
        <w:tc>
          <w:tcPr>
            <w:tcW w:w="1364" w:type="dxa"/>
          </w:tcPr>
          <w:p w14:paraId="421D166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Odgers-Jewell (2017) </w:t>
            </w:r>
          </w:p>
        </w:tc>
        <w:tc>
          <w:tcPr>
            <w:tcW w:w="1297" w:type="dxa"/>
          </w:tcPr>
          <w:p w14:paraId="70F0FCD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6821211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59FE7C5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12F4F66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5A9E0E0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7C8E2F3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75B61BA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4A9F535" w14:textId="77777777" w:rsidTr="00E86408">
        <w:tc>
          <w:tcPr>
            <w:tcW w:w="1364" w:type="dxa"/>
          </w:tcPr>
          <w:p w14:paraId="489A87C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Gucciardi (2018)</w:t>
            </w:r>
          </w:p>
        </w:tc>
        <w:tc>
          <w:tcPr>
            <w:tcW w:w="1297" w:type="dxa"/>
          </w:tcPr>
          <w:p w14:paraId="6B58228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2F308BB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746C2DF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752C31B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3B7B794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0AE80C6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0331B2E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4516567" w14:textId="77777777" w:rsidTr="00E86408">
        <w:tc>
          <w:tcPr>
            <w:tcW w:w="1364" w:type="dxa"/>
          </w:tcPr>
          <w:p w14:paraId="2730B43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Liu (2019)</w:t>
            </w:r>
          </w:p>
        </w:tc>
        <w:tc>
          <w:tcPr>
            <w:tcW w:w="1297" w:type="dxa"/>
          </w:tcPr>
          <w:p w14:paraId="127DA6A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796F08E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33B503D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426065D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072F6E5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41A9419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1546485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FA188D9" w14:textId="77777777" w:rsidTr="00E86408">
        <w:tc>
          <w:tcPr>
            <w:tcW w:w="1364" w:type="dxa"/>
          </w:tcPr>
          <w:p w14:paraId="01AC04A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McElfish (2020)</w:t>
            </w:r>
          </w:p>
        </w:tc>
        <w:tc>
          <w:tcPr>
            <w:tcW w:w="1297" w:type="dxa"/>
          </w:tcPr>
          <w:p w14:paraId="3F3C15A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7F18437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60E2521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6573955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1E342C4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13" w:type="dxa"/>
          </w:tcPr>
          <w:p w14:paraId="5293703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39" w:type="dxa"/>
          </w:tcPr>
          <w:p w14:paraId="7D43DDD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</w:tr>
      <w:tr w:rsidR="00C22517" w:rsidRPr="00C22517" w14:paraId="07BB613E" w14:textId="77777777" w:rsidTr="00E86408">
        <w:tc>
          <w:tcPr>
            <w:tcW w:w="1364" w:type="dxa"/>
          </w:tcPr>
          <w:p w14:paraId="630BB24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inclair (2020)</w:t>
            </w:r>
          </w:p>
        </w:tc>
        <w:tc>
          <w:tcPr>
            <w:tcW w:w="1297" w:type="dxa"/>
          </w:tcPr>
          <w:p w14:paraId="52C3A95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374403A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474D45C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7A7BE0C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7D6A1BA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6AB5052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3D94923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752BC9DE" w14:textId="77777777" w:rsidTr="00E86408">
        <w:tc>
          <w:tcPr>
            <w:tcW w:w="1364" w:type="dxa"/>
          </w:tcPr>
          <w:p w14:paraId="3A8E3FA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Brady (2021)</w:t>
            </w:r>
          </w:p>
        </w:tc>
        <w:tc>
          <w:tcPr>
            <w:tcW w:w="1297" w:type="dxa"/>
          </w:tcPr>
          <w:p w14:paraId="7E2C78A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0B1D851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0687CF4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2326827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1767321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6CF9A50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403CBD0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7E0D616" w14:textId="77777777" w:rsidTr="00E86408">
        <w:tc>
          <w:tcPr>
            <w:tcW w:w="1364" w:type="dxa"/>
          </w:tcPr>
          <w:p w14:paraId="2BEC492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Brennan (2021)</w:t>
            </w:r>
          </w:p>
        </w:tc>
        <w:tc>
          <w:tcPr>
            <w:tcW w:w="1297" w:type="dxa"/>
          </w:tcPr>
          <w:p w14:paraId="22C0232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401281C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2108FED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71245DC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1B2DC06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453B230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08BBCE2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32D2F530" w14:textId="77777777" w:rsidTr="00E86408">
        <w:tc>
          <w:tcPr>
            <w:tcW w:w="1364" w:type="dxa"/>
          </w:tcPr>
          <w:p w14:paraId="7781BFA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Goff (2021)</w:t>
            </w:r>
          </w:p>
        </w:tc>
        <w:tc>
          <w:tcPr>
            <w:tcW w:w="1297" w:type="dxa"/>
          </w:tcPr>
          <w:p w14:paraId="47A1D28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2615E70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314BA4B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3DFA154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3E0E619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48C2A4D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6E3999E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E4071D" w:rsidRPr="00C22517" w14:paraId="1D64EC42" w14:textId="77777777" w:rsidTr="00E86408">
        <w:tc>
          <w:tcPr>
            <w:tcW w:w="1364" w:type="dxa"/>
          </w:tcPr>
          <w:p w14:paraId="602467D2" w14:textId="19CB241E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Naik (2022)</w:t>
            </w:r>
          </w:p>
        </w:tc>
        <w:tc>
          <w:tcPr>
            <w:tcW w:w="1297" w:type="dxa"/>
          </w:tcPr>
          <w:p w14:paraId="6FAFC6A4" w14:textId="5A361F50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45647C3C" w14:textId="695C2849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3AFEF0F9" w14:textId="0F826BC3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616F5EDD" w14:textId="196CD941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08973F65" w14:textId="7FD75C0A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2D67C9E1" w14:textId="03F2EC24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01B87B75" w14:textId="1959C1F9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D0DFEAA" w14:textId="77777777" w:rsidTr="00E86408">
        <w:tc>
          <w:tcPr>
            <w:tcW w:w="1364" w:type="dxa"/>
          </w:tcPr>
          <w:p w14:paraId="6214EF0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hiyanbola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et. </w:t>
            </w: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, 2022b</w:t>
            </w:r>
          </w:p>
        </w:tc>
        <w:tc>
          <w:tcPr>
            <w:tcW w:w="1297" w:type="dxa"/>
          </w:tcPr>
          <w:p w14:paraId="5823C3E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6F1F4A4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1E70C1E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66CBCBE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335A48F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13" w:type="dxa"/>
          </w:tcPr>
          <w:p w14:paraId="29AE02B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13AB48A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E67AAD" w:rsidRPr="00C22517" w14:paraId="1A144B38" w14:textId="77777777" w:rsidTr="00E86408">
        <w:tc>
          <w:tcPr>
            <w:tcW w:w="1364" w:type="dxa"/>
          </w:tcPr>
          <w:p w14:paraId="6B173CE5" w14:textId="15D4F727" w:rsidR="00E67AAD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lastRenderedPageBreak/>
              <w:t>Shrodes et. al, 2022</w:t>
            </w:r>
          </w:p>
        </w:tc>
        <w:tc>
          <w:tcPr>
            <w:tcW w:w="1297" w:type="dxa"/>
          </w:tcPr>
          <w:p w14:paraId="75880B7C" w14:textId="2FD5C2BF" w:rsidR="00E67AAD" w:rsidRPr="00E67AAD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7F2D7C45" w14:textId="5A2E4CEE" w:rsidR="00E67AAD" w:rsidRPr="00E67AAD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0F055662" w14:textId="4532A7DD" w:rsidR="00E67AAD" w:rsidRPr="00E67AAD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6" w:type="dxa"/>
          </w:tcPr>
          <w:p w14:paraId="5ACFB60E" w14:textId="435EB3AF" w:rsidR="00E67AAD" w:rsidRPr="00E67AAD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</w:tcPr>
          <w:p w14:paraId="6D8829B9" w14:textId="232017B8" w:rsidR="00E67AAD" w:rsidRPr="00E67AAD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</w:tcPr>
          <w:p w14:paraId="1BB59AF7" w14:textId="213AAAD6" w:rsidR="00E67AAD" w:rsidRPr="00E67AAD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39" w:type="dxa"/>
          </w:tcPr>
          <w:p w14:paraId="2106B9D8" w14:textId="62B8A809" w:rsidR="00E67AAD" w:rsidRPr="00E67AAD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2D64" w:rsidRPr="00C22517" w14:paraId="34CC5428" w14:textId="77777777" w:rsidTr="00E86408">
        <w:tc>
          <w:tcPr>
            <w:tcW w:w="1364" w:type="dxa"/>
          </w:tcPr>
          <w:p w14:paraId="7819AD7A" w14:textId="1D9526EA" w:rsidR="00E32D64" w:rsidRDefault="00E32D64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Biber et.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, 2023</w:t>
            </w:r>
          </w:p>
        </w:tc>
        <w:tc>
          <w:tcPr>
            <w:tcW w:w="1297" w:type="dxa"/>
          </w:tcPr>
          <w:p w14:paraId="0C2114B7" w14:textId="426143B7" w:rsidR="00E32D64" w:rsidRPr="00E67AAD" w:rsidRDefault="00E32D64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6C245977" w14:textId="6B03EC8D" w:rsidR="00E32D64" w:rsidRPr="00E67AAD" w:rsidRDefault="00E32D64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498911C8" w14:textId="2F7DE29C" w:rsidR="00E32D64" w:rsidRPr="00E67AAD" w:rsidRDefault="00E32D64" w:rsidP="00E67A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1726" w:type="dxa"/>
          </w:tcPr>
          <w:p w14:paraId="2A7C00B2" w14:textId="50CAA613" w:rsidR="00E32D64" w:rsidRPr="00E67AAD" w:rsidRDefault="00E32D64" w:rsidP="00E67A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1528" w:type="dxa"/>
          </w:tcPr>
          <w:p w14:paraId="72337ABD" w14:textId="33F6F85F" w:rsidR="00E32D64" w:rsidRPr="00E67AAD" w:rsidRDefault="00E32D64" w:rsidP="00E67A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1813" w:type="dxa"/>
          </w:tcPr>
          <w:p w14:paraId="3BF888D7" w14:textId="335DDA41" w:rsidR="00E32D64" w:rsidRPr="00E67AAD" w:rsidRDefault="00E32D64" w:rsidP="00E67A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39" w:type="dxa"/>
          </w:tcPr>
          <w:p w14:paraId="48A67466" w14:textId="5780E2D6" w:rsidR="00E32D64" w:rsidRPr="00E67AAD" w:rsidRDefault="00E32D64" w:rsidP="00E67A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B604C1" w:rsidRPr="00C22517" w14:paraId="4662C1CB" w14:textId="77777777" w:rsidTr="00E86408">
        <w:tc>
          <w:tcPr>
            <w:tcW w:w="1364" w:type="dxa"/>
          </w:tcPr>
          <w:p w14:paraId="1F10F0AA" w14:textId="160C1835" w:rsidR="00B604C1" w:rsidRDefault="00B604C1" w:rsidP="00B6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Carillo et.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, 2023</w:t>
            </w:r>
          </w:p>
        </w:tc>
        <w:tc>
          <w:tcPr>
            <w:tcW w:w="1297" w:type="dxa"/>
          </w:tcPr>
          <w:p w14:paraId="67ED639A" w14:textId="69096B1D" w:rsidR="00B604C1" w:rsidRDefault="00B604C1" w:rsidP="00B6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1912ED7B" w14:textId="295F2AC7" w:rsidR="00B604C1" w:rsidRDefault="00B604C1" w:rsidP="00B6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062D35B2" w14:textId="0D14CC1E" w:rsidR="00B604C1" w:rsidRDefault="00864C46" w:rsidP="00B6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6" w:type="dxa"/>
          </w:tcPr>
          <w:p w14:paraId="0F718F03" w14:textId="5F2B4A2F" w:rsidR="00B604C1" w:rsidRDefault="00B604C1" w:rsidP="00B6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</w:tcPr>
          <w:p w14:paraId="1288130D" w14:textId="1AC9C737" w:rsidR="00B604C1" w:rsidRDefault="00B604C1" w:rsidP="00B6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3" w:type="dxa"/>
          </w:tcPr>
          <w:p w14:paraId="094F8C9A" w14:textId="49EC5029" w:rsidR="00B604C1" w:rsidRDefault="00B604C1" w:rsidP="00B6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39" w:type="dxa"/>
          </w:tcPr>
          <w:p w14:paraId="4BD1B03C" w14:textId="09CC242B" w:rsidR="00B604C1" w:rsidRDefault="00B604C1" w:rsidP="00B6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C61CB" w:rsidRPr="00C22517" w14:paraId="00A849D9" w14:textId="77777777" w:rsidTr="00E86408">
        <w:tc>
          <w:tcPr>
            <w:tcW w:w="1364" w:type="dxa"/>
          </w:tcPr>
          <w:p w14:paraId="10758025" w14:textId="355AC70A" w:rsidR="00AC61CB" w:rsidRPr="00C22517" w:rsidRDefault="00AC61CB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Reagan et al. 2023 </w:t>
            </w:r>
          </w:p>
        </w:tc>
        <w:tc>
          <w:tcPr>
            <w:tcW w:w="1297" w:type="dxa"/>
          </w:tcPr>
          <w:p w14:paraId="06C1CF55" w14:textId="0658D9A8" w:rsidR="00AC61CB" w:rsidRPr="00C22517" w:rsidRDefault="00AC61CB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543B92B8" w14:textId="693FFAD5" w:rsidR="00AC61CB" w:rsidRPr="00C22517" w:rsidRDefault="00AC61CB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0C788872" w14:textId="21B7CE5C" w:rsidR="00AC61CB" w:rsidRPr="00C22517" w:rsidRDefault="00AC61CB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26" w:type="dxa"/>
          </w:tcPr>
          <w:p w14:paraId="07172A9A" w14:textId="257AFF41" w:rsidR="00AC61CB" w:rsidRPr="00C22517" w:rsidRDefault="00AC61CB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528" w:type="dxa"/>
          </w:tcPr>
          <w:p w14:paraId="1EC9F75E" w14:textId="4470A0EA" w:rsidR="00AC61CB" w:rsidRPr="00C22517" w:rsidRDefault="00AC61CB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13" w:type="dxa"/>
          </w:tcPr>
          <w:p w14:paraId="45238513" w14:textId="5B57B312" w:rsidR="00AC61CB" w:rsidRPr="00C22517" w:rsidRDefault="00AC61CB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39" w:type="dxa"/>
          </w:tcPr>
          <w:p w14:paraId="7EB4FF04" w14:textId="4549225B" w:rsidR="00AC61CB" w:rsidRPr="00C22517" w:rsidRDefault="00AC61CB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</w:tr>
      <w:tr w:rsidR="00581DC7" w:rsidRPr="00C22517" w14:paraId="41580859" w14:textId="77777777" w:rsidTr="00E86408">
        <w:tc>
          <w:tcPr>
            <w:tcW w:w="1364" w:type="dxa"/>
          </w:tcPr>
          <w:p w14:paraId="3D55D344" w14:textId="0D71C638" w:rsidR="00581DC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Winkley et al., 2023 </w:t>
            </w:r>
          </w:p>
        </w:tc>
        <w:tc>
          <w:tcPr>
            <w:tcW w:w="1297" w:type="dxa"/>
          </w:tcPr>
          <w:p w14:paraId="2096B4EB" w14:textId="3CD85AA2" w:rsidR="00581DC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43" w:type="dxa"/>
          </w:tcPr>
          <w:p w14:paraId="50A74D59" w14:textId="5319DA55" w:rsidR="00581DC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40" w:type="dxa"/>
          </w:tcPr>
          <w:p w14:paraId="3D4F2F17" w14:textId="21D9D4C9" w:rsidR="00581DC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26" w:type="dxa"/>
          </w:tcPr>
          <w:p w14:paraId="21CE6471" w14:textId="3CC4D7B2" w:rsidR="00581DC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28" w:type="dxa"/>
          </w:tcPr>
          <w:p w14:paraId="05F009C9" w14:textId="38976207" w:rsidR="00581DC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Unsure</w:t>
            </w:r>
          </w:p>
        </w:tc>
        <w:tc>
          <w:tcPr>
            <w:tcW w:w="1813" w:type="dxa"/>
          </w:tcPr>
          <w:p w14:paraId="64B4297A" w14:textId="46E457D7" w:rsidR="00581DC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9" w:type="dxa"/>
          </w:tcPr>
          <w:p w14:paraId="6EA815C5" w14:textId="410AA753" w:rsidR="00581DC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</w:tbl>
    <w:p w14:paraId="0CEF7FC0" w14:textId="77777777" w:rsid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8D3304D" w14:textId="77777777" w:rsidR="00E67AAD" w:rsidRDefault="00E67AAD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37D2EFC" w14:textId="77777777" w:rsidR="00E67AAD" w:rsidRDefault="00E67AAD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A7EC977" w14:textId="77777777" w:rsidR="00E67AAD" w:rsidRDefault="00E67AAD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059BCA4" w14:textId="77777777" w:rsidR="00E67AAD" w:rsidRDefault="00E67AAD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5AA4FFD" w14:textId="77777777" w:rsidR="00E67AAD" w:rsidRDefault="00E67AAD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76C0057" w14:textId="77777777" w:rsidR="00E67AAD" w:rsidRDefault="00E67AAD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DC39E67" w14:textId="77777777" w:rsidR="00E67AAD" w:rsidRDefault="00E67AAD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18A7E80" w14:textId="77777777" w:rsidR="00E67AAD" w:rsidRDefault="00E67AAD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44145A0" w14:textId="77777777" w:rsidR="00E67AAD" w:rsidRDefault="00E67AAD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C2C81EC" w14:textId="77777777" w:rsidR="00E67AAD" w:rsidRDefault="00E67AAD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6DDA3B0" w14:textId="77777777" w:rsidR="00E67AAD" w:rsidRDefault="00E67AAD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B2B6BC3" w14:textId="77777777" w:rsidR="00E67AAD" w:rsidRDefault="00E67AAD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7A86C45" w14:textId="77777777" w:rsidR="00E32D64" w:rsidRPr="00C22517" w:rsidRDefault="00E32D64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B9C66B9" w14:textId="1F4B5544" w:rsidR="00C22517" w:rsidRPr="00C22517" w:rsidRDefault="00C22517" w:rsidP="00C22517">
      <w:pPr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 xml:space="preserve">Table </w:t>
      </w:r>
      <w:r w:rsidR="00381BE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.1</w:t>
      </w: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1: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Associated Quality of Included Mixed Method Studies </w:t>
      </w:r>
      <w:proofErr w:type="spellStart"/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Studies</w:t>
      </w:r>
      <w:proofErr w:type="spellEnd"/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: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"/>
          <w14:ligatures w14:val="none"/>
        </w:rPr>
        <w:t>Appraisal of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"/>
          <w14:ligatures w14:val="none"/>
        </w:rPr>
        <w:t xml:space="preserve">Quantitative Randomized Controlled Trial Studies (Part 2A)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(n=</w:t>
      </w:r>
      <w:r w:rsidR="002C3C6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3</w:t>
      </w:r>
      <w:r w:rsidR="00007DC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/30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)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0"/>
        <w:gridCol w:w="1297"/>
        <w:gridCol w:w="1498"/>
        <w:gridCol w:w="1831"/>
        <w:gridCol w:w="1763"/>
        <w:gridCol w:w="1491"/>
        <w:gridCol w:w="1800"/>
        <w:gridCol w:w="1840"/>
      </w:tblGrid>
      <w:tr w:rsidR="00C22517" w:rsidRPr="00C22517" w14:paraId="758B62F9" w14:textId="77777777" w:rsidTr="00E86408">
        <w:tc>
          <w:tcPr>
            <w:tcW w:w="1430" w:type="dxa"/>
            <w:vMerge w:val="restart"/>
          </w:tcPr>
          <w:p w14:paraId="1A1DADA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uthor (Year)</w:t>
            </w:r>
          </w:p>
        </w:tc>
        <w:tc>
          <w:tcPr>
            <w:tcW w:w="2795" w:type="dxa"/>
            <w:gridSpan w:val="2"/>
          </w:tcPr>
          <w:p w14:paraId="7F9B054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creening Questions</w:t>
            </w:r>
          </w:p>
        </w:tc>
        <w:tc>
          <w:tcPr>
            <w:tcW w:w="8725" w:type="dxa"/>
            <w:gridSpan w:val="5"/>
          </w:tcPr>
          <w:p w14:paraId="792758E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Quantitative Randomized Control Trials </w:t>
            </w:r>
          </w:p>
        </w:tc>
      </w:tr>
      <w:tr w:rsidR="00C22517" w:rsidRPr="00C22517" w14:paraId="21641876" w14:textId="77777777" w:rsidTr="00E86408">
        <w:tc>
          <w:tcPr>
            <w:tcW w:w="1430" w:type="dxa"/>
            <w:vMerge/>
          </w:tcPr>
          <w:p w14:paraId="7F60D36E" w14:textId="77777777" w:rsidR="00C22517" w:rsidRPr="00C22517" w:rsidRDefault="00C22517" w:rsidP="00C225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1297" w:type="dxa"/>
          </w:tcPr>
          <w:p w14:paraId="409C0F3C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re clear research questions? </w:t>
            </w:r>
          </w:p>
        </w:tc>
        <w:tc>
          <w:tcPr>
            <w:tcW w:w="1498" w:type="dxa"/>
          </w:tcPr>
          <w:p w14:paraId="3E013668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Do the collected data </w:t>
            </w: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low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to address the research questions? </w:t>
            </w:r>
          </w:p>
        </w:tc>
        <w:tc>
          <w:tcPr>
            <w:tcW w:w="1831" w:type="dxa"/>
          </w:tcPr>
          <w:p w14:paraId="4F9103CE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Is </w:t>
            </w: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the randomization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appropriately performed?</w:t>
            </w:r>
          </w:p>
        </w:tc>
        <w:tc>
          <w:tcPr>
            <w:tcW w:w="1763" w:type="dxa"/>
          </w:tcPr>
          <w:p w14:paraId="094BCF61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 the groups comparable at baseline?</w:t>
            </w:r>
          </w:p>
        </w:tc>
        <w:tc>
          <w:tcPr>
            <w:tcW w:w="1491" w:type="dxa"/>
          </w:tcPr>
          <w:p w14:paraId="3C5F720A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there complete outcome data?</w:t>
            </w:r>
          </w:p>
        </w:tc>
        <w:tc>
          <w:tcPr>
            <w:tcW w:w="1800" w:type="dxa"/>
          </w:tcPr>
          <w:p w14:paraId="34A6AD25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 the outcome assessors blinded to the intervention provided?</w:t>
            </w:r>
          </w:p>
        </w:tc>
        <w:tc>
          <w:tcPr>
            <w:tcW w:w="1840" w:type="dxa"/>
          </w:tcPr>
          <w:p w14:paraId="794D312A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Did the participants adhere to the assigned intervention?</w:t>
            </w:r>
          </w:p>
        </w:tc>
      </w:tr>
      <w:tr w:rsidR="00C22517" w:rsidRPr="00C22517" w14:paraId="2493F3A0" w14:textId="77777777" w:rsidTr="00E86408">
        <w:tc>
          <w:tcPr>
            <w:tcW w:w="1430" w:type="dxa"/>
          </w:tcPr>
          <w:p w14:paraId="180B389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Brennan (2021)</w:t>
            </w:r>
          </w:p>
        </w:tc>
        <w:tc>
          <w:tcPr>
            <w:tcW w:w="1297" w:type="dxa"/>
          </w:tcPr>
          <w:p w14:paraId="0187BF6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8" w:type="dxa"/>
          </w:tcPr>
          <w:p w14:paraId="4FC64FC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1" w:type="dxa"/>
          </w:tcPr>
          <w:p w14:paraId="05F0113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65D2251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49E55AE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00" w:type="dxa"/>
          </w:tcPr>
          <w:p w14:paraId="7EDCA28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40" w:type="dxa"/>
          </w:tcPr>
          <w:p w14:paraId="7153529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172E09AD" w14:textId="77777777" w:rsidTr="00E86408">
        <w:tc>
          <w:tcPr>
            <w:tcW w:w="1430" w:type="dxa"/>
          </w:tcPr>
          <w:p w14:paraId="5AF5FE5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Goff</w:t>
            </w:r>
          </w:p>
          <w:p w14:paraId="2A2B38C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(2021)</w:t>
            </w:r>
          </w:p>
        </w:tc>
        <w:tc>
          <w:tcPr>
            <w:tcW w:w="1297" w:type="dxa"/>
          </w:tcPr>
          <w:p w14:paraId="572F119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8" w:type="dxa"/>
          </w:tcPr>
          <w:p w14:paraId="43C20CF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1" w:type="dxa"/>
          </w:tcPr>
          <w:p w14:paraId="0678546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514A796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31209F5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00" w:type="dxa"/>
          </w:tcPr>
          <w:p w14:paraId="4B8E940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40" w:type="dxa"/>
          </w:tcPr>
          <w:p w14:paraId="37D23AF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581DC7" w:rsidRPr="00C22517" w14:paraId="1FF12305" w14:textId="77777777" w:rsidTr="00E86408">
        <w:tc>
          <w:tcPr>
            <w:tcW w:w="1430" w:type="dxa"/>
          </w:tcPr>
          <w:p w14:paraId="37DAC189" w14:textId="022B5C86" w:rsidR="00581DC7" w:rsidRPr="00C2251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Winkley et al., 2023 </w:t>
            </w:r>
          </w:p>
        </w:tc>
        <w:tc>
          <w:tcPr>
            <w:tcW w:w="1297" w:type="dxa"/>
          </w:tcPr>
          <w:p w14:paraId="5E3F819B" w14:textId="548926AB" w:rsidR="00581DC7" w:rsidRPr="00C2251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8" w:type="dxa"/>
          </w:tcPr>
          <w:p w14:paraId="455BF32C" w14:textId="2C9D4B7C" w:rsidR="00581DC7" w:rsidRPr="00C2251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1" w:type="dxa"/>
          </w:tcPr>
          <w:p w14:paraId="738CACFB" w14:textId="2965AAF7" w:rsidR="00581DC7" w:rsidRPr="00C2251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63" w:type="dxa"/>
          </w:tcPr>
          <w:p w14:paraId="76D51CC1" w14:textId="3C5C942E" w:rsidR="00581DC7" w:rsidRPr="00C2251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491" w:type="dxa"/>
          </w:tcPr>
          <w:p w14:paraId="68BD16D1" w14:textId="7C78A611" w:rsidR="00581DC7" w:rsidRPr="00C2251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00" w:type="dxa"/>
          </w:tcPr>
          <w:p w14:paraId="39212FC3" w14:textId="392F50CE" w:rsidR="00581DC7" w:rsidRPr="00C2251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40" w:type="dxa"/>
          </w:tcPr>
          <w:p w14:paraId="49320B87" w14:textId="48ACCAA2" w:rsidR="00581DC7" w:rsidRPr="00C2251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</w:tbl>
    <w:p w14:paraId="5C35FECC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E7CC6DB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3E584DE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727132A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116F5EC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8E51308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71811DE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1724F89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962051A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710A8AD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523C0AC" w14:textId="72C74B85" w:rsidR="00C22517" w:rsidRPr="00C22517" w:rsidRDefault="00C22517" w:rsidP="00C22517">
      <w:pPr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 xml:space="preserve">Table </w:t>
      </w:r>
      <w:r w:rsidR="00381BE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.1</w:t>
      </w: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2: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Associated Quality of Mixed Method Studies </w:t>
      </w:r>
      <w:proofErr w:type="spellStart"/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Studies</w:t>
      </w:r>
      <w:proofErr w:type="spellEnd"/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: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"/>
          <w14:ligatures w14:val="none"/>
        </w:rPr>
        <w:t>Appraisal of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"/>
          <w14:ligatures w14:val="none"/>
        </w:rPr>
        <w:t xml:space="preserve">Quantitative Non-Randomized Portion (Part 2B)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(n=</w:t>
      </w:r>
      <w:r w:rsidR="002C3C6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22</w:t>
      </w:r>
      <w:r w:rsidR="00007DC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/30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)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11"/>
        <w:gridCol w:w="1297"/>
        <w:gridCol w:w="1683"/>
        <w:gridCol w:w="1876"/>
        <w:gridCol w:w="1750"/>
        <w:gridCol w:w="1603"/>
        <w:gridCol w:w="1743"/>
        <w:gridCol w:w="1687"/>
      </w:tblGrid>
      <w:tr w:rsidR="00C22517" w:rsidRPr="00C22517" w14:paraId="713B8A61" w14:textId="77777777" w:rsidTr="00E86408">
        <w:tc>
          <w:tcPr>
            <w:tcW w:w="1311" w:type="dxa"/>
            <w:vMerge w:val="restart"/>
          </w:tcPr>
          <w:p w14:paraId="27A37FC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uthor (Year)</w:t>
            </w:r>
          </w:p>
        </w:tc>
        <w:tc>
          <w:tcPr>
            <w:tcW w:w="2980" w:type="dxa"/>
            <w:gridSpan w:val="2"/>
          </w:tcPr>
          <w:p w14:paraId="466A6B8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creening Questions</w:t>
            </w:r>
          </w:p>
        </w:tc>
        <w:tc>
          <w:tcPr>
            <w:tcW w:w="8659" w:type="dxa"/>
            <w:gridSpan w:val="5"/>
          </w:tcPr>
          <w:p w14:paraId="7BAB2F1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Quantitative Non-Randomized Studies</w:t>
            </w:r>
          </w:p>
        </w:tc>
      </w:tr>
      <w:tr w:rsidR="00C22517" w:rsidRPr="00C22517" w14:paraId="59328353" w14:textId="77777777" w:rsidTr="00E86408">
        <w:tc>
          <w:tcPr>
            <w:tcW w:w="1311" w:type="dxa"/>
            <w:vMerge/>
          </w:tcPr>
          <w:p w14:paraId="1438AE71" w14:textId="77777777" w:rsidR="00C22517" w:rsidRPr="00C22517" w:rsidRDefault="00C22517" w:rsidP="00C225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</w:p>
        </w:tc>
        <w:tc>
          <w:tcPr>
            <w:tcW w:w="1297" w:type="dxa"/>
          </w:tcPr>
          <w:p w14:paraId="5D88DA9F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re clear research questions? </w:t>
            </w:r>
          </w:p>
        </w:tc>
        <w:tc>
          <w:tcPr>
            <w:tcW w:w="1683" w:type="dxa"/>
          </w:tcPr>
          <w:p w14:paraId="66380117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 participants representative of the target population?  </w:t>
            </w:r>
          </w:p>
        </w:tc>
        <w:tc>
          <w:tcPr>
            <w:tcW w:w="1876" w:type="dxa"/>
          </w:tcPr>
          <w:p w14:paraId="0D8ECED0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 participants representative of the target population?  </w:t>
            </w:r>
          </w:p>
        </w:tc>
        <w:tc>
          <w:tcPr>
            <w:tcW w:w="1750" w:type="dxa"/>
          </w:tcPr>
          <w:p w14:paraId="3AA0B3EA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measurements appropriate regarding both the outcome and intervention (or exposure)? </w:t>
            </w:r>
          </w:p>
        </w:tc>
        <w:tc>
          <w:tcPr>
            <w:tcW w:w="1603" w:type="dxa"/>
          </w:tcPr>
          <w:p w14:paraId="4222F43F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there complete outcome data? </w:t>
            </w:r>
          </w:p>
        </w:tc>
        <w:tc>
          <w:tcPr>
            <w:tcW w:w="1743" w:type="dxa"/>
          </w:tcPr>
          <w:p w14:paraId="5200DF5D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 there confounders accounted for in the design and analysis?</w:t>
            </w:r>
          </w:p>
        </w:tc>
        <w:tc>
          <w:tcPr>
            <w:tcW w:w="1687" w:type="dxa"/>
          </w:tcPr>
          <w:p w14:paraId="0685E1C2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During the study period, is the intervention administered (or exposure occurred) as intended? </w:t>
            </w:r>
          </w:p>
        </w:tc>
      </w:tr>
      <w:tr w:rsidR="00C22517" w:rsidRPr="00C22517" w14:paraId="4E200B9F" w14:textId="77777777" w:rsidTr="00E86408">
        <w:tc>
          <w:tcPr>
            <w:tcW w:w="1311" w:type="dxa"/>
          </w:tcPr>
          <w:p w14:paraId="01E4FBA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Mauldon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(2006)</w:t>
            </w:r>
          </w:p>
        </w:tc>
        <w:tc>
          <w:tcPr>
            <w:tcW w:w="1297" w:type="dxa"/>
          </w:tcPr>
          <w:p w14:paraId="489793E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7A11FB6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1EE5AFC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6C9427C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0AC7AF2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43" w:type="dxa"/>
          </w:tcPr>
          <w:p w14:paraId="2997305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2825D31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70AA2712" w14:textId="77777777" w:rsidTr="00E86408">
        <w:tc>
          <w:tcPr>
            <w:tcW w:w="1311" w:type="dxa"/>
          </w:tcPr>
          <w:p w14:paraId="3E6AACA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Klug (2008)</w:t>
            </w:r>
          </w:p>
        </w:tc>
        <w:tc>
          <w:tcPr>
            <w:tcW w:w="1297" w:type="dxa"/>
          </w:tcPr>
          <w:p w14:paraId="1D6F417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50302DA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63553AC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57BE05C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2FF11A7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43" w:type="dxa"/>
          </w:tcPr>
          <w:p w14:paraId="4F91C37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260388F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306CD02C" w14:textId="77777777" w:rsidTr="00E86408">
        <w:tc>
          <w:tcPr>
            <w:tcW w:w="1311" w:type="dxa"/>
          </w:tcPr>
          <w:p w14:paraId="4AA9D85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teinhardt (2009)</w:t>
            </w:r>
          </w:p>
        </w:tc>
        <w:tc>
          <w:tcPr>
            <w:tcW w:w="1297" w:type="dxa"/>
          </w:tcPr>
          <w:p w14:paraId="70DD9D1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00E004C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2D24DBC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50" w:type="dxa"/>
          </w:tcPr>
          <w:p w14:paraId="7A0F463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3704AB4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43" w:type="dxa"/>
          </w:tcPr>
          <w:p w14:paraId="492C244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3D779A7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7686D6E" w14:textId="77777777" w:rsidTr="00E86408">
        <w:tc>
          <w:tcPr>
            <w:tcW w:w="1311" w:type="dxa"/>
          </w:tcPr>
          <w:p w14:paraId="597AE9C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Comellas (2010)</w:t>
            </w:r>
          </w:p>
        </w:tc>
        <w:tc>
          <w:tcPr>
            <w:tcW w:w="1297" w:type="dxa"/>
          </w:tcPr>
          <w:p w14:paraId="5B6716D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1CE3FBA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71398BA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47AEA38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11C3B48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43" w:type="dxa"/>
          </w:tcPr>
          <w:p w14:paraId="1BF1740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18FC702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8DA6C92" w14:textId="77777777" w:rsidTr="00E86408">
        <w:tc>
          <w:tcPr>
            <w:tcW w:w="1311" w:type="dxa"/>
          </w:tcPr>
          <w:p w14:paraId="6C3ACAD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ilva (2011)</w:t>
            </w:r>
          </w:p>
        </w:tc>
        <w:tc>
          <w:tcPr>
            <w:tcW w:w="1297" w:type="dxa"/>
          </w:tcPr>
          <w:p w14:paraId="26843E3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3A53D97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3DCA6C0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199EC1B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7A7AC21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43" w:type="dxa"/>
          </w:tcPr>
          <w:p w14:paraId="52754ED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795F520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060A95E1" w14:textId="77777777" w:rsidTr="00E86408">
        <w:tc>
          <w:tcPr>
            <w:tcW w:w="1311" w:type="dxa"/>
          </w:tcPr>
          <w:p w14:paraId="4E84067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Islam (2013)</w:t>
            </w:r>
          </w:p>
        </w:tc>
        <w:tc>
          <w:tcPr>
            <w:tcW w:w="1297" w:type="dxa"/>
          </w:tcPr>
          <w:p w14:paraId="39F8CC8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18CA89C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2D15002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19B4602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37D91BD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43" w:type="dxa"/>
          </w:tcPr>
          <w:p w14:paraId="1F0E145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7A2F5CD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C7B79C5" w14:textId="77777777" w:rsidTr="00E86408">
        <w:tc>
          <w:tcPr>
            <w:tcW w:w="1311" w:type="dxa"/>
          </w:tcPr>
          <w:p w14:paraId="5F249B7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Pacheco (2017)</w:t>
            </w:r>
          </w:p>
        </w:tc>
        <w:tc>
          <w:tcPr>
            <w:tcW w:w="1297" w:type="dxa"/>
          </w:tcPr>
          <w:p w14:paraId="1A6E514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1530A0C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0593DA0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142087E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3F0978D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743" w:type="dxa"/>
          </w:tcPr>
          <w:p w14:paraId="696D892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2A32733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E9EF236" w14:textId="77777777" w:rsidTr="00E86408">
        <w:tc>
          <w:tcPr>
            <w:tcW w:w="1311" w:type="dxa"/>
          </w:tcPr>
          <w:p w14:paraId="57FB648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wavely (2013)</w:t>
            </w:r>
          </w:p>
        </w:tc>
        <w:tc>
          <w:tcPr>
            <w:tcW w:w="1297" w:type="dxa"/>
          </w:tcPr>
          <w:p w14:paraId="624BEFC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163B48C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7B63510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750" w:type="dxa"/>
          </w:tcPr>
          <w:p w14:paraId="2C27905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04D958E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43" w:type="dxa"/>
          </w:tcPr>
          <w:p w14:paraId="2134AD6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7CEDECB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76906C80" w14:textId="77777777" w:rsidTr="00E86408">
        <w:tc>
          <w:tcPr>
            <w:tcW w:w="1311" w:type="dxa"/>
          </w:tcPr>
          <w:p w14:paraId="42BED14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Van der Does (2013)</w:t>
            </w:r>
          </w:p>
        </w:tc>
        <w:tc>
          <w:tcPr>
            <w:tcW w:w="1297" w:type="dxa"/>
          </w:tcPr>
          <w:p w14:paraId="2D6EFAC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1596FB9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5C3F514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50" w:type="dxa"/>
          </w:tcPr>
          <w:p w14:paraId="041F220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3969810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43" w:type="dxa"/>
          </w:tcPr>
          <w:p w14:paraId="1F8871A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507D6B7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6CDE853" w14:textId="77777777" w:rsidTr="00E86408">
        <w:tc>
          <w:tcPr>
            <w:tcW w:w="1311" w:type="dxa"/>
          </w:tcPr>
          <w:p w14:paraId="1D9F542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Miller (2014)</w:t>
            </w:r>
          </w:p>
        </w:tc>
        <w:tc>
          <w:tcPr>
            <w:tcW w:w="1297" w:type="dxa"/>
          </w:tcPr>
          <w:p w14:paraId="046C142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414D76D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53D577D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3F643DF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03AAF18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743" w:type="dxa"/>
          </w:tcPr>
          <w:p w14:paraId="50014B2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5CACA8A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3C52EBA" w14:textId="77777777" w:rsidTr="00E86408">
        <w:tc>
          <w:tcPr>
            <w:tcW w:w="1311" w:type="dxa"/>
          </w:tcPr>
          <w:p w14:paraId="0456AF1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lastRenderedPageBreak/>
              <w:t>Tang (2014)</w:t>
            </w:r>
          </w:p>
        </w:tc>
        <w:tc>
          <w:tcPr>
            <w:tcW w:w="1297" w:type="dxa"/>
          </w:tcPr>
          <w:p w14:paraId="0C86DCC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2CD030E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49F0143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1A451C3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68590CD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43" w:type="dxa"/>
          </w:tcPr>
          <w:p w14:paraId="3B4EE5F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5CD99F6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7DE5EB96" w14:textId="77777777" w:rsidTr="00E86408">
        <w:tc>
          <w:tcPr>
            <w:tcW w:w="1311" w:type="dxa"/>
          </w:tcPr>
          <w:p w14:paraId="5E9E562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Zheng (2014)</w:t>
            </w:r>
          </w:p>
        </w:tc>
        <w:tc>
          <w:tcPr>
            <w:tcW w:w="1297" w:type="dxa"/>
          </w:tcPr>
          <w:p w14:paraId="7B5C2C6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1A20262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5E64DC5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5E64FF1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639A21B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43" w:type="dxa"/>
          </w:tcPr>
          <w:p w14:paraId="2B0D457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372E14E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190B774" w14:textId="77777777" w:rsidTr="00E86408">
        <w:tc>
          <w:tcPr>
            <w:tcW w:w="1311" w:type="dxa"/>
          </w:tcPr>
          <w:p w14:paraId="788BE6B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khter (2017)</w:t>
            </w:r>
          </w:p>
        </w:tc>
        <w:tc>
          <w:tcPr>
            <w:tcW w:w="1297" w:type="dxa"/>
          </w:tcPr>
          <w:p w14:paraId="2A1F7CE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1507BC8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64D9591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013CC35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131DD81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43" w:type="dxa"/>
          </w:tcPr>
          <w:p w14:paraId="7AF79FC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08B98E3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D1E5437" w14:textId="77777777" w:rsidTr="00E86408">
        <w:tc>
          <w:tcPr>
            <w:tcW w:w="1311" w:type="dxa"/>
          </w:tcPr>
          <w:p w14:paraId="37DACC2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Odgers-Jewell (2017)</w:t>
            </w:r>
          </w:p>
        </w:tc>
        <w:tc>
          <w:tcPr>
            <w:tcW w:w="1297" w:type="dxa"/>
          </w:tcPr>
          <w:p w14:paraId="5FD8084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7DC1960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06A48FE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7230C41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53E085C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43" w:type="dxa"/>
          </w:tcPr>
          <w:p w14:paraId="6778AC8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1B7EDE2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194C05E3" w14:textId="77777777" w:rsidTr="00E86408">
        <w:tc>
          <w:tcPr>
            <w:tcW w:w="1311" w:type="dxa"/>
          </w:tcPr>
          <w:p w14:paraId="3F91A31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Liu (2019)</w:t>
            </w:r>
          </w:p>
        </w:tc>
        <w:tc>
          <w:tcPr>
            <w:tcW w:w="1297" w:type="dxa"/>
          </w:tcPr>
          <w:p w14:paraId="512A6C6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638E0E2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5BC1BA5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32179DF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4F12C85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43" w:type="dxa"/>
          </w:tcPr>
          <w:p w14:paraId="1E9CAEB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7BE8492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7EA7AD42" w14:textId="77777777" w:rsidTr="00E86408">
        <w:tc>
          <w:tcPr>
            <w:tcW w:w="1311" w:type="dxa"/>
          </w:tcPr>
          <w:p w14:paraId="148A945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McElfish (2020)</w:t>
            </w:r>
          </w:p>
        </w:tc>
        <w:tc>
          <w:tcPr>
            <w:tcW w:w="1297" w:type="dxa"/>
          </w:tcPr>
          <w:p w14:paraId="2369439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1851DE7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17D0CF2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40A6F28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5FB371E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43" w:type="dxa"/>
          </w:tcPr>
          <w:p w14:paraId="02254F4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6C5E747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</w:tr>
      <w:tr w:rsidR="00C22517" w:rsidRPr="00C22517" w14:paraId="2D7B79FF" w14:textId="77777777" w:rsidTr="00E86408">
        <w:tc>
          <w:tcPr>
            <w:tcW w:w="1311" w:type="dxa"/>
          </w:tcPr>
          <w:p w14:paraId="01AEC99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inclair (2020)</w:t>
            </w:r>
          </w:p>
        </w:tc>
        <w:tc>
          <w:tcPr>
            <w:tcW w:w="1297" w:type="dxa"/>
          </w:tcPr>
          <w:p w14:paraId="297989F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36AF95B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090F600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2DE4B30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39B416D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43" w:type="dxa"/>
          </w:tcPr>
          <w:p w14:paraId="4CDDEC8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687" w:type="dxa"/>
          </w:tcPr>
          <w:p w14:paraId="78C80BD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146032A" w14:textId="77777777" w:rsidTr="00E86408">
        <w:tc>
          <w:tcPr>
            <w:tcW w:w="1311" w:type="dxa"/>
          </w:tcPr>
          <w:p w14:paraId="7503F05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Brady (2021)</w:t>
            </w:r>
          </w:p>
        </w:tc>
        <w:tc>
          <w:tcPr>
            <w:tcW w:w="1297" w:type="dxa"/>
          </w:tcPr>
          <w:p w14:paraId="33284F7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2C7D467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5D064DC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55E39F3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1860EB5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43" w:type="dxa"/>
          </w:tcPr>
          <w:p w14:paraId="5931059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48B0CA1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18A85C05" w14:textId="77777777" w:rsidTr="00E86408">
        <w:tc>
          <w:tcPr>
            <w:tcW w:w="1311" w:type="dxa"/>
          </w:tcPr>
          <w:p w14:paraId="35F4332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hiyanbola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et. </w:t>
            </w: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, 2022b</w:t>
            </w:r>
          </w:p>
        </w:tc>
        <w:tc>
          <w:tcPr>
            <w:tcW w:w="1297" w:type="dxa"/>
          </w:tcPr>
          <w:p w14:paraId="745C4C2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13E1F88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5F07A81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43C910F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03" w:type="dxa"/>
          </w:tcPr>
          <w:p w14:paraId="139BAE1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43" w:type="dxa"/>
          </w:tcPr>
          <w:p w14:paraId="567184B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87" w:type="dxa"/>
          </w:tcPr>
          <w:p w14:paraId="5BFD1F5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E32D64" w:rsidRPr="00C22517" w14:paraId="0CC5A551" w14:textId="77777777" w:rsidTr="00E86408">
        <w:tc>
          <w:tcPr>
            <w:tcW w:w="1311" w:type="dxa"/>
          </w:tcPr>
          <w:p w14:paraId="7FBA3063" w14:textId="4756C48D" w:rsidR="00E32D64" w:rsidRPr="00E32D64" w:rsidRDefault="00E32D64" w:rsidP="00E32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Biber et. </w:t>
            </w:r>
            <w:proofErr w:type="gramStart"/>
            <w:r w:rsidRPr="00E32D6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</w:t>
            </w:r>
            <w:proofErr w:type="gramEnd"/>
            <w:r w:rsidRPr="00E32D6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, 2023</w:t>
            </w:r>
          </w:p>
        </w:tc>
        <w:tc>
          <w:tcPr>
            <w:tcW w:w="1297" w:type="dxa"/>
          </w:tcPr>
          <w:p w14:paraId="24DF3563" w14:textId="66BF240C" w:rsidR="00E32D64" w:rsidRPr="00E32D64" w:rsidRDefault="00E32D64" w:rsidP="00E32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220FCE57" w14:textId="4DD6BD7F" w:rsidR="00E32D64" w:rsidRPr="00E32D64" w:rsidRDefault="00E32D64" w:rsidP="00E32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536B9BFF" w14:textId="5A49505F" w:rsidR="00E32D64" w:rsidRPr="00E32D64" w:rsidRDefault="00E32D64" w:rsidP="00E32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50" w:type="dxa"/>
          </w:tcPr>
          <w:p w14:paraId="624C6EE9" w14:textId="2FAC5BA6" w:rsidR="00E32D64" w:rsidRPr="00E32D64" w:rsidRDefault="00E32D64" w:rsidP="00E32D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14:paraId="2947C25A" w14:textId="22CE8EA9" w:rsidR="00E32D64" w:rsidRPr="00E32D64" w:rsidRDefault="00E32D64" w:rsidP="00E32D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3" w:type="dxa"/>
          </w:tcPr>
          <w:p w14:paraId="40F7CB24" w14:textId="643EC4A8" w:rsidR="00E32D64" w:rsidRPr="00E32D64" w:rsidRDefault="00E32D64" w:rsidP="00E32D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87" w:type="dxa"/>
          </w:tcPr>
          <w:p w14:paraId="7D38F2C0" w14:textId="6698FAC4" w:rsidR="00E32D64" w:rsidRPr="00E32D64" w:rsidRDefault="00E32D64" w:rsidP="00E32D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04C1" w:rsidRPr="00C22517" w14:paraId="16864B0C" w14:textId="77777777" w:rsidTr="00E86408">
        <w:tc>
          <w:tcPr>
            <w:tcW w:w="1311" w:type="dxa"/>
          </w:tcPr>
          <w:p w14:paraId="2A686053" w14:textId="3264585F" w:rsidR="00B604C1" w:rsidRPr="00E32D64" w:rsidRDefault="00B604C1" w:rsidP="00B6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Carillo et.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, 2023</w:t>
            </w:r>
          </w:p>
        </w:tc>
        <w:tc>
          <w:tcPr>
            <w:tcW w:w="1297" w:type="dxa"/>
          </w:tcPr>
          <w:p w14:paraId="01441B9C" w14:textId="66997D11" w:rsidR="00B604C1" w:rsidRPr="00E32D64" w:rsidRDefault="00B604C1" w:rsidP="00B6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2CE3DFC7" w14:textId="60050B0A" w:rsidR="00B604C1" w:rsidRPr="00E32D64" w:rsidRDefault="00B604C1" w:rsidP="00B6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3D0CA04C" w14:textId="65D326C5" w:rsidR="00B604C1" w:rsidRPr="00E32D64" w:rsidRDefault="00B604C1" w:rsidP="00B604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50" w:type="dxa"/>
          </w:tcPr>
          <w:p w14:paraId="286E6222" w14:textId="7596C7C0" w:rsidR="00B604C1" w:rsidRPr="00E32D64" w:rsidRDefault="00B604C1" w:rsidP="00B604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14:paraId="2DB77E55" w14:textId="46E1154E" w:rsidR="00B604C1" w:rsidRPr="00E32D64" w:rsidRDefault="00B604C1" w:rsidP="00B604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3" w:type="dxa"/>
          </w:tcPr>
          <w:p w14:paraId="73763D65" w14:textId="1DD34795" w:rsidR="00B604C1" w:rsidRPr="00E32D64" w:rsidRDefault="00864C46" w:rsidP="00B604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87" w:type="dxa"/>
          </w:tcPr>
          <w:p w14:paraId="1A1E4694" w14:textId="3B6F1D87" w:rsidR="00B604C1" w:rsidRPr="00E32D64" w:rsidRDefault="00B604C1" w:rsidP="00B604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C61CB" w:rsidRPr="00C22517" w14:paraId="46084DE9" w14:textId="77777777" w:rsidTr="00E86408">
        <w:tc>
          <w:tcPr>
            <w:tcW w:w="1311" w:type="dxa"/>
          </w:tcPr>
          <w:p w14:paraId="61A1CC05" w14:textId="307A6EC8" w:rsidR="00AC61CB" w:rsidRPr="00C22517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Reagan et al. 2023 </w:t>
            </w:r>
          </w:p>
        </w:tc>
        <w:tc>
          <w:tcPr>
            <w:tcW w:w="1297" w:type="dxa"/>
          </w:tcPr>
          <w:p w14:paraId="171CD594" w14:textId="63F8CB31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483A489C" w14:textId="5A97FD27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76" w:type="dxa"/>
          </w:tcPr>
          <w:p w14:paraId="7F006B33" w14:textId="68E326C1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50" w:type="dxa"/>
          </w:tcPr>
          <w:p w14:paraId="4E1D7E42" w14:textId="62444234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14:paraId="5C819832" w14:textId="50996C55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3" w:type="dxa"/>
          </w:tcPr>
          <w:p w14:paraId="72B8976B" w14:textId="6145AA60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87" w:type="dxa"/>
          </w:tcPr>
          <w:p w14:paraId="2E95DB3C" w14:textId="26541FAF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0DDEF89F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DF4A635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D990CCD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38D149A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3F81D0D" w14:textId="77777777" w:rsidR="00017E60" w:rsidRPr="00C22517" w:rsidRDefault="00017E60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B980333" w14:textId="0BF6FF17" w:rsidR="00C22517" w:rsidRPr="00C22517" w:rsidRDefault="00C22517" w:rsidP="00C22517">
      <w:pPr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 xml:space="preserve">Table </w:t>
      </w:r>
      <w:r w:rsidR="00381BE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.1</w:t>
      </w: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3: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Associated Quality of Mixed Method Studies </w:t>
      </w:r>
      <w:proofErr w:type="spellStart"/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Studies</w:t>
      </w:r>
      <w:proofErr w:type="spellEnd"/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: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"/>
          <w14:ligatures w14:val="none"/>
        </w:rPr>
        <w:t>Appraisal of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"/>
          <w14:ligatures w14:val="none"/>
        </w:rPr>
        <w:t xml:space="preserve">Quantitative Descriptive Portion (Part 2C)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(n=</w:t>
      </w:r>
      <w:r w:rsidR="002C3C6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5</w:t>
      </w:r>
      <w:r w:rsidR="00007DC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/30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)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1297"/>
        <w:gridCol w:w="1683"/>
        <w:gridCol w:w="1786"/>
        <w:gridCol w:w="1745"/>
        <w:gridCol w:w="1696"/>
        <w:gridCol w:w="1732"/>
        <w:gridCol w:w="1661"/>
      </w:tblGrid>
      <w:tr w:rsidR="00C22517" w:rsidRPr="00C22517" w14:paraId="72C30079" w14:textId="77777777" w:rsidTr="00E86408">
        <w:tc>
          <w:tcPr>
            <w:tcW w:w="1350" w:type="dxa"/>
            <w:vMerge w:val="restart"/>
          </w:tcPr>
          <w:p w14:paraId="11BFC4B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uthor (Year)</w:t>
            </w:r>
          </w:p>
        </w:tc>
        <w:tc>
          <w:tcPr>
            <w:tcW w:w="2980" w:type="dxa"/>
            <w:gridSpan w:val="2"/>
          </w:tcPr>
          <w:p w14:paraId="04EAB72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creening Questions</w:t>
            </w:r>
          </w:p>
        </w:tc>
        <w:tc>
          <w:tcPr>
            <w:tcW w:w="8620" w:type="dxa"/>
            <w:gridSpan w:val="5"/>
          </w:tcPr>
          <w:p w14:paraId="3B81847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Quantitative Non-Randomized Studies</w:t>
            </w:r>
          </w:p>
        </w:tc>
      </w:tr>
      <w:tr w:rsidR="00C22517" w:rsidRPr="00C22517" w14:paraId="2AE0CEB7" w14:textId="77777777" w:rsidTr="00E86408">
        <w:tc>
          <w:tcPr>
            <w:tcW w:w="1350" w:type="dxa"/>
            <w:vMerge/>
          </w:tcPr>
          <w:p w14:paraId="3DF613D9" w14:textId="77777777" w:rsidR="00C22517" w:rsidRPr="00C22517" w:rsidRDefault="00C22517" w:rsidP="00C225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</w:p>
        </w:tc>
        <w:tc>
          <w:tcPr>
            <w:tcW w:w="1297" w:type="dxa"/>
          </w:tcPr>
          <w:p w14:paraId="24644945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re clear research questions? </w:t>
            </w:r>
          </w:p>
        </w:tc>
        <w:tc>
          <w:tcPr>
            <w:tcW w:w="1683" w:type="dxa"/>
          </w:tcPr>
          <w:p w14:paraId="365BA2F3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 participants representative of the target population?  </w:t>
            </w:r>
          </w:p>
        </w:tc>
        <w:tc>
          <w:tcPr>
            <w:tcW w:w="1786" w:type="dxa"/>
          </w:tcPr>
          <w:p w14:paraId="748717AB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Is the sampling strategy relevant to address the research question?</w:t>
            </w:r>
          </w:p>
        </w:tc>
        <w:tc>
          <w:tcPr>
            <w:tcW w:w="1745" w:type="dxa"/>
          </w:tcPr>
          <w:p w14:paraId="7DA401B0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Is the sample representative of the target population?</w:t>
            </w:r>
          </w:p>
        </w:tc>
        <w:tc>
          <w:tcPr>
            <w:tcW w:w="1696" w:type="dxa"/>
          </w:tcPr>
          <w:p w14:paraId="17E1C5D6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 the measurements appropriate?</w:t>
            </w:r>
          </w:p>
        </w:tc>
        <w:tc>
          <w:tcPr>
            <w:tcW w:w="1732" w:type="dxa"/>
          </w:tcPr>
          <w:p w14:paraId="4B6F50D3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Is the risk of nonresponse bias low?</w:t>
            </w:r>
          </w:p>
        </w:tc>
        <w:tc>
          <w:tcPr>
            <w:tcW w:w="1661" w:type="dxa"/>
          </w:tcPr>
          <w:p w14:paraId="087C7D55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yellow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Is the statistical analysis appropriate to answer the research question?</w:t>
            </w:r>
          </w:p>
        </w:tc>
      </w:tr>
      <w:tr w:rsidR="00C22517" w:rsidRPr="00C22517" w14:paraId="5FD4E9F8" w14:textId="77777777" w:rsidTr="00E86408">
        <w:tc>
          <w:tcPr>
            <w:tcW w:w="1350" w:type="dxa"/>
          </w:tcPr>
          <w:p w14:paraId="0D671C1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Two Feathers (2007)</w:t>
            </w:r>
          </w:p>
        </w:tc>
        <w:tc>
          <w:tcPr>
            <w:tcW w:w="1297" w:type="dxa"/>
          </w:tcPr>
          <w:p w14:paraId="47ADA7D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6C0D159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6" w:type="dxa"/>
          </w:tcPr>
          <w:p w14:paraId="4D01E89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45" w:type="dxa"/>
          </w:tcPr>
          <w:p w14:paraId="5D44E59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696" w:type="dxa"/>
          </w:tcPr>
          <w:p w14:paraId="37297C1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2" w:type="dxa"/>
          </w:tcPr>
          <w:p w14:paraId="4D8995A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61" w:type="dxa"/>
          </w:tcPr>
          <w:p w14:paraId="3240179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B708CF2" w14:textId="77777777" w:rsidTr="00E86408">
        <w:tc>
          <w:tcPr>
            <w:tcW w:w="1350" w:type="dxa"/>
          </w:tcPr>
          <w:p w14:paraId="0620B63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Vissenberg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(2017)</w:t>
            </w:r>
          </w:p>
        </w:tc>
        <w:tc>
          <w:tcPr>
            <w:tcW w:w="1297" w:type="dxa"/>
          </w:tcPr>
          <w:p w14:paraId="2FFA739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3631DA2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6" w:type="dxa"/>
          </w:tcPr>
          <w:p w14:paraId="318BB42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45" w:type="dxa"/>
          </w:tcPr>
          <w:p w14:paraId="578B4B2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96" w:type="dxa"/>
          </w:tcPr>
          <w:p w14:paraId="15CE20B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2" w:type="dxa"/>
          </w:tcPr>
          <w:p w14:paraId="1FC992E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61" w:type="dxa"/>
          </w:tcPr>
          <w:p w14:paraId="1316596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07134916" w14:textId="77777777" w:rsidTr="00E86408">
        <w:tc>
          <w:tcPr>
            <w:tcW w:w="1350" w:type="dxa"/>
          </w:tcPr>
          <w:p w14:paraId="07DC198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Gucciardi (2018)</w:t>
            </w:r>
          </w:p>
        </w:tc>
        <w:tc>
          <w:tcPr>
            <w:tcW w:w="1297" w:type="dxa"/>
          </w:tcPr>
          <w:p w14:paraId="21CBFBF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298D840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6" w:type="dxa"/>
          </w:tcPr>
          <w:p w14:paraId="350FBA5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45" w:type="dxa"/>
          </w:tcPr>
          <w:p w14:paraId="376C90B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96" w:type="dxa"/>
          </w:tcPr>
          <w:p w14:paraId="5AF8B90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2" w:type="dxa"/>
          </w:tcPr>
          <w:p w14:paraId="12DE7D9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61" w:type="dxa"/>
          </w:tcPr>
          <w:p w14:paraId="7C84A0A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E4071D" w:rsidRPr="00C22517" w14:paraId="485EF6A3" w14:textId="77777777" w:rsidTr="00E86408">
        <w:tc>
          <w:tcPr>
            <w:tcW w:w="1350" w:type="dxa"/>
          </w:tcPr>
          <w:p w14:paraId="2B2F8654" w14:textId="4881A167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Naik (2022)</w:t>
            </w:r>
          </w:p>
        </w:tc>
        <w:tc>
          <w:tcPr>
            <w:tcW w:w="1297" w:type="dxa"/>
          </w:tcPr>
          <w:p w14:paraId="594114D6" w14:textId="3019C25D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30C94B28" w14:textId="67422A5F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6" w:type="dxa"/>
          </w:tcPr>
          <w:p w14:paraId="35550936" w14:textId="70606E61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45" w:type="dxa"/>
          </w:tcPr>
          <w:p w14:paraId="1A4F21A1" w14:textId="3E776059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96" w:type="dxa"/>
          </w:tcPr>
          <w:p w14:paraId="68C9DC20" w14:textId="04B7F966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32" w:type="dxa"/>
          </w:tcPr>
          <w:p w14:paraId="230EB223" w14:textId="0190D109" w:rsidR="00E4071D" w:rsidRPr="00C22517" w:rsidRDefault="00535773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Unsure</w:t>
            </w:r>
          </w:p>
        </w:tc>
        <w:tc>
          <w:tcPr>
            <w:tcW w:w="1661" w:type="dxa"/>
          </w:tcPr>
          <w:p w14:paraId="05D49B85" w14:textId="677FFCA8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E67AAD" w:rsidRPr="00C22517" w14:paraId="665A083A" w14:textId="77777777" w:rsidTr="00E86408">
        <w:tc>
          <w:tcPr>
            <w:tcW w:w="1350" w:type="dxa"/>
          </w:tcPr>
          <w:p w14:paraId="7CFC9DA3" w14:textId="59EDE36E" w:rsidR="00E67AAD" w:rsidRPr="00E67AAD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"/>
                <w14:ligatures w14:val="none"/>
              </w:rPr>
              <w:t>Shrodes (2022)</w:t>
            </w:r>
          </w:p>
        </w:tc>
        <w:tc>
          <w:tcPr>
            <w:tcW w:w="1297" w:type="dxa"/>
          </w:tcPr>
          <w:p w14:paraId="0238663D" w14:textId="6F7A7309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683" w:type="dxa"/>
          </w:tcPr>
          <w:p w14:paraId="48B6D48D" w14:textId="479C1203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29050D61" w14:textId="496BCCBD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5" w:type="dxa"/>
          </w:tcPr>
          <w:p w14:paraId="41DEF8C9" w14:textId="479A4BB9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96" w:type="dxa"/>
          </w:tcPr>
          <w:p w14:paraId="21FB19DA" w14:textId="0557C29D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32" w:type="dxa"/>
          </w:tcPr>
          <w:p w14:paraId="391B8A13" w14:textId="6096FC26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1661" w:type="dxa"/>
          </w:tcPr>
          <w:p w14:paraId="708CD87C" w14:textId="14261ED2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</w:tbl>
    <w:p w14:paraId="09E78991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2953879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1A447A9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65DDFBC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A5CF1C3" w14:textId="77777777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26FD91A" w14:textId="77777777" w:rsidR="00E32D64" w:rsidRDefault="00E32D64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790371D2" w14:textId="77777777" w:rsidR="00457068" w:rsidRDefault="00457068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E9A42BA" w14:textId="77777777" w:rsidR="00457068" w:rsidRPr="00C22517" w:rsidRDefault="00457068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33172B7" w14:textId="544C5579" w:rsidR="00C22517" w:rsidRPr="00C22517" w:rsidRDefault="00C22517" w:rsidP="00C2251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 xml:space="preserve">Table </w:t>
      </w:r>
      <w:r w:rsidR="00381BE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A</w:t>
      </w:r>
      <w:r w:rsidR="00DB69F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.1</w:t>
      </w:r>
      <w:r w:rsidRPr="00C2251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4: 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Associated Quality of Mixed Method Studies (Part 3) (n=</w:t>
      </w:r>
      <w:r w:rsidR="002C3C6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30</w:t>
      </w:r>
      <w:r w:rsidRPr="00C22517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)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1297"/>
        <w:gridCol w:w="1297"/>
        <w:gridCol w:w="1973"/>
        <w:gridCol w:w="1783"/>
        <w:gridCol w:w="1562"/>
        <w:gridCol w:w="1856"/>
        <w:gridCol w:w="1832"/>
      </w:tblGrid>
      <w:tr w:rsidR="00C22517" w:rsidRPr="00C22517" w14:paraId="60CB0AEA" w14:textId="77777777" w:rsidTr="00E86408">
        <w:tc>
          <w:tcPr>
            <w:tcW w:w="1350" w:type="dxa"/>
            <w:vMerge w:val="restart"/>
          </w:tcPr>
          <w:p w14:paraId="0B0A9DB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uthor (Year)</w:t>
            </w:r>
          </w:p>
        </w:tc>
        <w:tc>
          <w:tcPr>
            <w:tcW w:w="2594" w:type="dxa"/>
            <w:gridSpan w:val="2"/>
          </w:tcPr>
          <w:p w14:paraId="31522B8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creening Questions</w:t>
            </w:r>
          </w:p>
        </w:tc>
        <w:tc>
          <w:tcPr>
            <w:tcW w:w="9006" w:type="dxa"/>
            <w:gridSpan w:val="5"/>
          </w:tcPr>
          <w:p w14:paraId="385CF25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Mixed Method Studies </w:t>
            </w:r>
          </w:p>
        </w:tc>
      </w:tr>
      <w:tr w:rsidR="00C22517" w:rsidRPr="00C22517" w14:paraId="5346D28F" w14:textId="77777777" w:rsidTr="00E86408">
        <w:tc>
          <w:tcPr>
            <w:tcW w:w="1350" w:type="dxa"/>
            <w:vMerge/>
          </w:tcPr>
          <w:p w14:paraId="686E9C21" w14:textId="77777777" w:rsidR="00C22517" w:rsidRPr="00C22517" w:rsidRDefault="00C22517" w:rsidP="00C225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</w:p>
        </w:tc>
        <w:tc>
          <w:tcPr>
            <w:tcW w:w="1297" w:type="dxa"/>
          </w:tcPr>
          <w:p w14:paraId="7668981E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re clear research questions? </w:t>
            </w:r>
          </w:p>
        </w:tc>
        <w:tc>
          <w:tcPr>
            <w:tcW w:w="1297" w:type="dxa"/>
          </w:tcPr>
          <w:p w14:paraId="25A0B9F3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Do the collected data </w:t>
            </w: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low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to address the research questions? </w:t>
            </w:r>
          </w:p>
        </w:tc>
        <w:tc>
          <w:tcPr>
            <w:tcW w:w="1973" w:type="dxa"/>
          </w:tcPr>
          <w:p w14:paraId="220A6D48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Is there an adequate rationale for using a mixed method design to address the research question? </w:t>
            </w:r>
          </w:p>
        </w:tc>
        <w:tc>
          <w:tcPr>
            <w:tcW w:w="1783" w:type="dxa"/>
          </w:tcPr>
          <w:p w14:paraId="050F1A02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Are the different components of the study effectively integrated to answer the research question? </w:t>
            </w:r>
          </w:p>
        </w:tc>
        <w:tc>
          <w:tcPr>
            <w:tcW w:w="1562" w:type="dxa"/>
          </w:tcPr>
          <w:p w14:paraId="2F6570B4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 the outputs of the integration of qualitative and quantitative components adequately interpreted?</w:t>
            </w:r>
          </w:p>
        </w:tc>
        <w:tc>
          <w:tcPr>
            <w:tcW w:w="1856" w:type="dxa"/>
          </w:tcPr>
          <w:p w14:paraId="61A18926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re divergences and inconsistencies between quantitative and qualitative results adequately addressed?</w:t>
            </w:r>
          </w:p>
        </w:tc>
        <w:tc>
          <w:tcPr>
            <w:tcW w:w="1832" w:type="dxa"/>
          </w:tcPr>
          <w:p w14:paraId="0D1755E4" w14:textId="77777777" w:rsidR="00C22517" w:rsidRPr="00C22517" w:rsidRDefault="00C22517" w:rsidP="00C225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Do the different components of the study adhere to the quality criteria of each tradition of the methods involved?</w:t>
            </w:r>
          </w:p>
        </w:tc>
      </w:tr>
      <w:tr w:rsidR="00C22517" w:rsidRPr="00C22517" w14:paraId="464F27B9" w14:textId="77777777" w:rsidTr="00E86408">
        <w:tc>
          <w:tcPr>
            <w:tcW w:w="1350" w:type="dxa"/>
          </w:tcPr>
          <w:p w14:paraId="5F08A3C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Mauldon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(2006)</w:t>
            </w:r>
          </w:p>
        </w:tc>
        <w:tc>
          <w:tcPr>
            <w:tcW w:w="1297" w:type="dxa"/>
          </w:tcPr>
          <w:p w14:paraId="697FA50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60EA6C3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1C47153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6E05832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562" w:type="dxa"/>
          </w:tcPr>
          <w:p w14:paraId="6485FE8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56" w:type="dxa"/>
          </w:tcPr>
          <w:p w14:paraId="03838A3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32" w:type="dxa"/>
          </w:tcPr>
          <w:p w14:paraId="6859564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</w:tr>
      <w:tr w:rsidR="00C22517" w:rsidRPr="00C22517" w14:paraId="35107051" w14:textId="77777777" w:rsidTr="00E86408">
        <w:tc>
          <w:tcPr>
            <w:tcW w:w="1350" w:type="dxa"/>
          </w:tcPr>
          <w:p w14:paraId="65B3C6D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Two Feathers (2007)</w:t>
            </w:r>
          </w:p>
        </w:tc>
        <w:tc>
          <w:tcPr>
            <w:tcW w:w="1297" w:type="dxa"/>
          </w:tcPr>
          <w:p w14:paraId="3CDEF4E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5066058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74EDF98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688BB8A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562" w:type="dxa"/>
          </w:tcPr>
          <w:p w14:paraId="53384A2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3182297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697E806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1752C189" w14:textId="77777777" w:rsidTr="00E86408">
        <w:tc>
          <w:tcPr>
            <w:tcW w:w="1350" w:type="dxa"/>
          </w:tcPr>
          <w:p w14:paraId="52B1B42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Klug (2008)</w:t>
            </w:r>
          </w:p>
        </w:tc>
        <w:tc>
          <w:tcPr>
            <w:tcW w:w="1297" w:type="dxa"/>
          </w:tcPr>
          <w:p w14:paraId="06594F7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2B4AD93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717B909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783" w:type="dxa"/>
          </w:tcPr>
          <w:p w14:paraId="2C66852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740F586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0BC021F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64E3EEF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4EDFA91" w14:textId="77777777" w:rsidTr="00E86408">
        <w:tc>
          <w:tcPr>
            <w:tcW w:w="1350" w:type="dxa"/>
          </w:tcPr>
          <w:p w14:paraId="5CD775C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teinhardt (2009)</w:t>
            </w:r>
          </w:p>
        </w:tc>
        <w:tc>
          <w:tcPr>
            <w:tcW w:w="1297" w:type="dxa"/>
          </w:tcPr>
          <w:p w14:paraId="50CDC79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016F524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26B39CB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53902A8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5CBBEFF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30F1CF5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47AD0D8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</w:tr>
      <w:tr w:rsidR="00C22517" w:rsidRPr="00C22517" w14:paraId="097467A8" w14:textId="77777777" w:rsidTr="00E86408">
        <w:tc>
          <w:tcPr>
            <w:tcW w:w="1350" w:type="dxa"/>
          </w:tcPr>
          <w:p w14:paraId="48B281C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Comellas (2010)</w:t>
            </w:r>
          </w:p>
        </w:tc>
        <w:tc>
          <w:tcPr>
            <w:tcW w:w="1297" w:type="dxa"/>
          </w:tcPr>
          <w:p w14:paraId="0329F88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7C310EB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010E65F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206B6DD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5462475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5956F52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7808ECE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97DD10E" w14:textId="77777777" w:rsidTr="00E86408">
        <w:tc>
          <w:tcPr>
            <w:tcW w:w="1350" w:type="dxa"/>
          </w:tcPr>
          <w:p w14:paraId="51B94B8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ilva (2011)</w:t>
            </w:r>
          </w:p>
        </w:tc>
        <w:tc>
          <w:tcPr>
            <w:tcW w:w="1297" w:type="dxa"/>
          </w:tcPr>
          <w:p w14:paraId="4C928BE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2D0DCFF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05EF452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473C41D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6DB6545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06CF07F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4F707D2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CE35B6B" w14:textId="77777777" w:rsidTr="00E86408">
        <w:tc>
          <w:tcPr>
            <w:tcW w:w="1350" w:type="dxa"/>
          </w:tcPr>
          <w:p w14:paraId="5AC9CD0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Islam (2013)</w:t>
            </w:r>
          </w:p>
        </w:tc>
        <w:tc>
          <w:tcPr>
            <w:tcW w:w="1297" w:type="dxa"/>
          </w:tcPr>
          <w:p w14:paraId="0ACBF95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4E2A1A8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4047D02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1E08793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562" w:type="dxa"/>
          </w:tcPr>
          <w:p w14:paraId="461E72F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192E4F7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20AB763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</w:tr>
      <w:tr w:rsidR="00C22517" w:rsidRPr="00C22517" w14:paraId="43ABC100" w14:textId="77777777" w:rsidTr="00E86408">
        <w:tc>
          <w:tcPr>
            <w:tcW w:w="1350" w:type="dxa"/>
          </w:tcPr>
          <w:p w14:paraId="69371B9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Odgers-Jewell (2017)</w:t>
            </w:r>
          </w:p>
        </w:tc>
        <w:tc>
          <w:tcPr>
            <w:tcW w:w="1297" w:type="dxa"/>
          </w:tcPr>
          <w:p w14:paraId="022A7CA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32FCAB6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2248194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42FEDCF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562" w:type="dxa"/>
          </w:tcPr>
          <w:p w14:paraId="466FA23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43AF9B9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42F171E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5D585A2" w14:textId="77777777" w:rsidTr="00E86408">
        <w:tc>
          <w:tcPr>
            <w:tcW w:w="1350" w:type="dxa"/>
          </w:tcPr>
          <w:p w14:paraId="2F17F02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lastRenderedPageBreak/>
              <w:t>Pacheco (2017)</w:t>
            </w:r>
          </w:p>
        </w:tc>
        <w:tc>
          <w:tcPr>
            <w:tcW w:w="1297" w:type="dxa"/>
          </w:tcPr>
          <w:p w14:paraId="4465934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07D0466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5C2A23C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783" w:type="dxa"/>
          </w:tcPr>
          <w:p w14:paraId="57AA756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41661B6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0535058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No </w:t>
            </w:r>
          </w:p>
        </w:tc>
        <w:tc>
          <w:tcPr>
            <w:tcW w:w="1832" w:type="dxa"/>
          </w:tcPr>
          <w:p w14:paraId="5E20A7E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2B08C77" w14:textId="77777777" w:rsidTr="00E86408">
        <w:tc>
          <w:tcPr>
            <w:tcW w:w="1350" w:type="dxa"/>
          </w:tcPr>
          <w:p w14:paraId="0B746D5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wavely (2013)</w:t>
            </w:r>
          </w:p>
        </w:tc>
        <w:tc>
          <w:tcPr>
            <w:tcW w:w="1297" w:type="dxa"/>
          </w:tcPr>
          <w:p w14:paraId="0C93AC7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184C803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49DE904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7A528BC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4BCA094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20D3699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6985F26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F3191A3" w14:textId="77777777" w:rsidTr="00E86408">
        <w:tc>
          <w:tcPr>
            <w:tcW w:w="1350" w:type="dxa"/>
          </w:tcPr>
          <w:p w14:paraId="5A099C8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Van der Does (2013)</w:t>
            </w:r>
          </w:p>
        </w:tc>
        <w:tc>
          <w:tcPr>
            <w:tcW w:w="1297" w:type="dxa"/>
          </w:tcPr>
          <w:p w14:paraId="3DC6C51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0D83688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054E023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1CB71B5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37A1D1D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55FD20F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6AE786F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13E62062" w14:textId="77777777" w:rsidTr="00E86408">
        <w:tc>
          <w:tcPr>
            <w:tcW w:w="1350" w:type="dxa"/>
          </w:tcPr>
          <w:p w14:paraId="3BAD073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Miller (2014)</w:t>
            </w:r>
          </w:p>
        </w:tc>
        <w:tc>
          <w:tcPr>
            <w:tcW w:w="1297" w:type="dxa"/>
          </w:tcPr>
          <w:p w14:paraId="77FB6DA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03AA65E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3B1323D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68536E7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63C17FE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1154B55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79BE483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B39BE3C" w14:textId="77777777" w:rsidTr="00E86408">
        <w:tc>
          <w:tcPr>
            <w:tcW w:w="1350" w:type="dxa"/>
          </w:tcPr>
          <w:p w14:paraId="7E75095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Tang (2014)</w:t>
            </w:r>
          </w:p>
        </w:tc>
        <w:tc>
          <w:tcPr>
            <w:tcW w:w="1297" w:type="dxa"/>
          </w:tcPr>
          <w:p w14:paraId="6AF55D1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62007A8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4769FBD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783" w:type="dxa"/>
          </w:tcPr>
          <w:p w14:paraId="47EF3CA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3FF77CF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1481A11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4C0EB4C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183AAEFC" w14:textId="77777777" w:rsidTr="00E86408">
        <w:tc>
          <w:tcPr>
            <w:tcW w:w="1350" w:type="dxa"/>
          </w:tcPr>
          <w:p w14:paraId="2143E76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Zheng (2014)</w:t>
            </w:r>
          </w:p>
        </w:tc>
        <w:tc>
          <w:tcPr>
            <w:tcW w:w="1297" w:type="dxa"/>
          </w:tcPr>
          <w:p w14:paraId="4510372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1A208E8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6E080C0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45C283F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524CAA4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56" w:type="dxa"/>
          </w:tcPr>
          <w:p w14:paraId="622CB3E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67FE0CB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</w:tr>
      <w:tr w:rsidR="00C22517" w:rsidRPr="00C22517" w14:paraId="36B13F7E" w14:textId="77777777" w:rsidTr="00E86408">
        <w:tc>
          <w:tcPr>
            <w:tcW w:w="1350" w:type="dxa"/>
          </w:tcPr>
          <w:p w14:paraId="1E57BF9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Vissenberg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(2017)</w:t>
            </w:r>
          </w:p>
        </w:tc>
        <w:tc>
          <w:tcPr>
            <w:tcW w:w="1297" w:type="dxa"/>
          </w:tcPr>
          <w:p w14:paraId="275E70C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6D19697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02EFFF0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3" w:type="dxa"/>
          </w:tcPr>
          <w:p w14:paraId="4C169E1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1ABC5C5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47300B2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1928362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7CFCDB7D" w14:textId="77777777" w:rsidTr="00E86408">
        <w:tc>
          <w:tcPr>
            <w:tcW w:w="1350" w:type="dxa"/>
          </w:tcPr>
          <w:p w14:paraId="48DDA4C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khter (2017)</w:t>
            </w:r>
          </w:p>
        </w:tc>
        <w:tc>
          <w:tcPr>
            <w:tcW w:w="1297" w:type="dxa"/>
          </w:tcPr>
          <w:p w14:paraId="7A06741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64A0EA2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0C44AD5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783" w:type="dxa"/>
          </w:tcPr>
          <w:p w14:paraId="41BBD40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5DC0F09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4DD9F27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3D36DE5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32A66AD7" w14:textId="77777777" w:rsidTr="00E86408">
        <w:tc>
          <w:tcPr>
            <w:tcW w:w="1350" w:type="dxa"/>
          </w:tcPr>
          <w:p w14:paraId="0B7D3E7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Gucciardi (2018)</w:t>
            </w:r>
          </w:p>
        </w:tc>
        <w:tc>
          <w:tcPr>
            <w:tcW w:w="1297" w:type="dxa"/>
          </w:tcPr>
          <w:p w14:paraId="5ED28FB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4EE0E8B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254D01B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16476A4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Can’t Tell </w:t>
            </w:r>
          </w:p>
        </w:tc>
        <w:tc>
          <w:tcPr>
            <w:tcW w:w="1562" w:type="dxa"/>
          </w:tcPr>
          <w:p w14:paraId="4CC5D4E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5C848B7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63E711E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79B73AA5" w14:textId="77777777" w:rsidTr="00E86408">
        <w:tc>
          <w:tcPr>
            <w:tcW w:w="1350" w:type="dxa"/>
          </w:tcPr>
          <w:p w14:paraId="355D7C1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Liu (2019)</w:t>
            </w:r>
          </w:p>
        </w:tc>
        <w:tc>
          <w:tcPr>
            <w:tcW w:w="1297" w:type="dxa"/>
          </w:tcPr>
          <w:p w14:paraId="5E6F65B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729DD6A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2C408ED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3" w:type="dxa"/>
          </w:tcPr>
          <w:p w14:paraId="43B4EE14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0F1E478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17AB3D8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1F64D11E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2AEFBD73" w14:textId="77777777" w:rsidTr="00E86408">
        <w:tc>
          <w:tcPr>
            <w:tcW w:w="1350" w:type="dxa"/>
          </w:tcPr>
          <w:p w14:paraId="0551C87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McElfish (2020)</w:t>
            </w:r>
          </w:p>
        </w:tc>
        <w:tc>
          <w:tcPr>
            <w:tcW w:w="1297" w:type="dxa"/>
          </w:tcPr>
          <w:p w14:paraId="2D849F9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53EBA20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11B39A2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Can’t Tell </w:t>
            </w:r>
          </w:p>
        </w:tc>
        <w:tc>
          <w:tcPr>
            <w:tcW w:w="1783" w:type="dxa"/>
          </w:tcPr>
          <w:p w14:paraId="322E433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33D5FF9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33BAC61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1F4EBE8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1E743A3B" w14:textId="77777777" w:rsidTr="00E86408">
        <w:tc>
          <w:tcPr>
            <w:tcW w:w="1350" w:type="dxa"/>
          </w:tcPr>
          <w:p w14:paraId="4A43A30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Sinclair (2020)</w:t>
            </w:r>
          </w:p>
        </w:tc>
        <w:tc>
          <w:tcPr>
            <w:tcW w:w="1297" w:type="dxa"/>
          </w:tcPr>
          <w:p w14:paraId="1FD2B4A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7169A52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7CF21A1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6EDEE7E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562" w:type="dxa"/>
          </w:tcPr>
          <w:p w14:paraId="787347C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7995ACC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32" w:type="dxa"/>
          </w:tcPr>
          <w:p w14:paraId="7E12487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49666C04" w14:textId="77777777" w:rsidTr="00E86408">
        <w:tc>
          <w:tcPr>
            <w:tcW w:w="1350" w:type="dxa"/>
          </w:tcPr>
          <w:p w14:paraId="6BEABA47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Brady (2021)</w:t>
            </w:r>
          </w:p>
        </w:tc>
        <w:tc>
          <w:tcPr>
            <w:tcW w:w="1297" w:type="dxa"/>
          </w:tcPr>
          <w:p w14:paraId="26F9359F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418AEA1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0943E36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0C76C45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562" w:type="dxa"/>
          </w:tcPr>
          <w:p w14:paraId="4357687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56" w:type="dxa"/>
          </w:tcPr>
          <w:p w14:paraId="0B4E964A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Can’t Tell</w:t>
            </w:r>
          </w:p>
        </w:tc>
        <w:tc>
          <w:tcPr>
            <w:tcW w:w="1832" w:type="dxa"/>
          </w:tcPr>
          <w:p w14:paraId="60E8433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3D760F4D" w14:textId="77777777" w:rsidTr="00E86408">
        <w:tc>
          <w:tcPr>
            <w:tcW w:w="1350" w:type="dxa"/>
          </w:tcPr>
          <w:p w14:paraId="794ABEA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Brennan (2021)</w:t>
            </w:r>
          </w:p>
        </w:tc>
        <w:tc>
          <w:tcPr>
            <w:tcW w:w="1297" w:type="dxa"/>
          </w:tcPr>
          <w:p w14:paraId="4380E76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433A596C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3085598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3" w:type="dxa"/>
          </w:tcPr>
          <w:p w14:paraId="06C7787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2D65357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56" w:type="dxa"/>
          </w:tcPr>
          <w:p w14:paraId="1EC0CD9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659C6FB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69A83E08" w14:textId="77777777" w:rsidTr="00E86408">
        <w:tc>
          <w:tcPr>
            <w:tcW w:w="1350" w:type="dxa"/>
          </w:tcPr>
          <w:p w14:paraId="7535DEAD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Goff (2021)</w:t>
            </w:r>
          </w:p>
        </w:tc>
        <w:tc>
          <w:tcPr>
            <w:tcW w:w="1297" w:type="dxa"/>
          </w:tcPr>
          <w:p w14:paraId="2EAC8DA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2CC334C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57CCB2D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783" w:type="dxa"/>
          </w:tcPr>
          <w:p w14:paraId="62F51E2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562" w:type="dxa"/>
          </w:tcPr>
          <w:p w14:paraId="709254F2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56" w:type="dxa"/>
          </w:tcPr>
          <w:p w14:paraId="38D1AA25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832" w:type="dxa"/>
          </w:tcPr>
          <w:p w14:paraId="5E792C60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E4071D" w:rsidRPr="00C22517" w14:paraId="0F19D5D5" w14:textId="77777777" w:rsidTr="00E86408">
        <w:tc>
          <w:tcPr>
            <w:tcW w:w="1350" w:type="dxa"/>
          </w:tcPr>
          <w:p w14:paraId="606DE497" w14:textId="194F3DE4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Naik (2022)</w:t>
            </w:r>
          </w:p>
        </w:tc>
        <w:tc>
          <w:tcPr>
            <w:tcW w:w="1297" w:type="dxa"/>
          </w:tcPr>
          <w:p w14:paraId="72E76612" w14:textId="100601D6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3243ABFD" w14:textId="51813673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6929CEAB" w14:textId="643F8EFE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03EA5416" w14:textId="18BCF69D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562" w:type="dxa"/>
          </w:tcPr>
          <w:p w14:paraId="4FA87AED" w14:textId="6B696EF6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56" w:type="dxa"/>
          </w:tcPr>
          <w:p w14:paraId="0D80B303" w14:textId="61E65072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Unsure</w:t>
            </w:r>
          </w:p>
        </w:tc>
        <w:tc>
          <w:tcPr>
            <w:tcW w:w="1832" w:type="dxa"/>
          </w:tcPr>
          <w:p w14:paraId="1D60368F" w14:textId="7CF45396" w:rsidR="00E4071D" w:rsidRPr="00C22517" w:rsidRDefault="00E4071D" w:rsidP="00E4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C22517" w:rsidRPr="00C22517" w14:paraId="57D8A346" w14:textId="77777777" w:rsidTr="00E86408">
        <w:tc>
          <w:tcPr>
            <w:tcW w:w="1350" w:type="dxa"/>
          </w:tcPr>
          <w:p w14:paraId="7660ACF8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proofErr w:type="spell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lastRenderedPageBreak/>
              <w:t>Shiyanbola</w:t>
            </w:r>
            <w:proofErr w:type="spell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et. </w:t>
            </w:r>
            <w:proofErr w:type="gramStart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</w:t>
            </w:r>
            <w:proofErr w:type="gramEnd"/>
            <w:r w:rsidRPr="00C2251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, 2022b</w:t>
            </w:r>
          </w:p>
        </w:tc>
        <w:tc>
          <w:tcPr>
            <w:tcW w:w="1297" w:type="dxa"/>
          </w:tcPr>
          <w:p w14:paraId="75D88DC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0FC48D9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0277F861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783" w:type="dxa"/>
          </w:tcPr>
          <w:p w14:paraId="4F8048A6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562" w:type="dxa"/>
          </w:tcPr>
          <w:p w14:paraId="076FF6FB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56" w:type="dxa"/>
          </w:tcPr>
          <w:p w14:paraId="6D62AA29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32" w:type="dxa"/>
          </w:tcPr>
          <w:p w14:paraId="7D26E2D3" w14:textId="77777777" w:rsidR="00C22517" w:rsidRPr="00C22517" w:rsidRDefault="00C22517" w:rsidP="00C2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E67AAD" w:rsidRPr="00C22517" w14:paraId="40426627" w14:textId="77777777" w:rsidTr="00E86408">
        <w:tc>
          <w:tcPr>
            <w:tcW w:w="1350" w:type="dxa"/>
          </w:tcPr>
          <w:p w14:paraId="59D0F51F" w14:textId="6B1B1B27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"/>
                <w14:ligatures w14:val="none"/>
              </w:rPr>
              <w:t>Shrodes (2022)</w:t>
            </w:r>
          </w:p>
        </w:tc>
        <w:tc>
          <w:tcPr>
            <w:tcW w:w="1297" w:type="dxa"/>
          </w:tcPr>
          <w:p w14:paraId="40587AA2" w14:textId="09ED8EF3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1D65608F" w14:textId="7991A36A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73" w:type="dxa"/>
          </w:tcPr>
          <w:p w14:paraId="55362145" w14:textId="1F4AAFA4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3" w:type="dxa"/>
          </w:tcPr>
          <w:p w14:paraId="18A72D4F" w14:textId="6D78DEC4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2" w:type="dxa"/>
          </w:tcPr>
          <w:p w14:paraId="6081EFFC" w14:textId="2848E0CE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56" w:type="dxa"/>
          </w:tcPr>
          <w:p w14:paraId="73E090E7" w14:textId="51CAB3B3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2" w:type="dxa"/>
          </w:tcPr>
          <w:p w14:paraId="0923DF83" w14:textId="705A2126" w:rsidR="00E67AAD" w:rsidRPr="00C22517" w:rsidRDefault="00E67AAD" w:rsidP="00E67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7A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  <w:tr w:rsidR="00E32D64" w:rsidRPr="00C22517" w14:paraId="6929F683" w14:textId="77777777" w:rsidTr="00E86408">
        <w:tc>
          <w:tcPr>
            <w:tcW w:w="1350" w:type="dxa"/>
          </w:tcPr>
          <w:p w14:paraId="4B063B19" w14:textId="628C5CBF" w:rsidR="00E32D64" w:rsidRDefault="00E32D64" w:rsidP="00E32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Biber et. </w:t>
            </w:r>
            <w:proofErr w:type="gramStart"/>
            <w:r w:rsidRPr="00E32D6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</w:t>
            </w:r>
            <w:proofErr w:type="gramEnd"/>
            <w:r w:rsidRPr="00E32D6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, 2023</w:t>
            </w:r>
          </w:p>
        </w:tc>
        <w:tc>
          <w:tcPr>
            <w:tcW w:w="1297" w:type="dxa"/>
          </w:tcPr>
          <w:p w14:paraId="4915FAE2" w14:textId="3DCF043F" w:rsidR="00E32D64" w:rsidRPr="00AC61CB" w:rsidRDefault="00E32D64" w:rsidP="00E32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6B4690E8" w14:textId="49E2BE33" w:rsidR="00E32D64" w:rsidRPr="00AC61CB" w:rsidRDefault="00E32D64" w:rsidP="00E32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32D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0D320833" w14:textId="1AA79826" w:rsidR="00E32D64" w:rsidRPr="00AC61CB" w:rsidRDefault="00E32D64" w:rsidP="00E32D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3" w:type="dxa"/>
          </w:tcPr>
          <w:p w14:paraId="53714001" w14:textId="2A84B9AE" w:rsidR="00E32D64" w:rsidRPr="00AC61CB" w:rsidRDefault="00E32D64" w:rsidP="00E32D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2" w:type="dxa"/>
          </w:tcPr>
          <w:p w14:paraId="3AB13809" w14:textId="40D413D0" w:rsidR="00E32D64" w:rsidRPr="00AC61CB" w:rsidRDefault="00E32D64" w:rsidP="00E32D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56" w:type="dxa"/>
          </w:tcPr>
          <w:p w14:paraId="3BBF8AA9" w14:textId="2308F6F8" w:rsidR="00E32D64" w:rsidRPr="00AC61CB" w:rsidRDefault="00E32D64" w:rsidP="00E32D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32" w:type="dxa"/>
          </w:tcPr>
          <w:p w14:paraId="3E37439F" w14:textId="29F74ADB" w:rsidR="00E32D64" w:rsidRPr="00AC61CB" w:rsidRDefault="00E32D64" w:rsidP="00E32D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D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604C1" w:rsidRPr="00C22517" w14:paraId="558FB4BC" w14:textId="77777777" w:rsidTr="00E86408">
        <w:tc>
          <w:tcPr>
            <w:tcW w:w="1350" w:type="dxa"/>
          </w:tcPr>
          <w:p w14:paraId="5EC07E75" w14:textId="3176B687" w:rsidR="00B604C1" w:rsidRDefault="00B604C1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Carillo et.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al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, 2023</w:t>
            </w:r>
          </w:p>
        </w:tc>
        <w:tc>
          <w:tcPr>
            <w:tcW w:w="1297" w:type="dxa"/>
          </w:tcPr>
          <w:p w14:paraId="19C02DAB" w14:textId="57310D89" w:rsidR="00B604C1" w:rsidRPr="00AC61CB" w:rsidRDefault="00B604C1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7CA4B775" w14:textId="0608C869" w:rsidR="00B604C1" w:rsidRPr="00AC61CB" w:rsidRDefault="00B604C1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561F0880" w14:textId="1D468306" w:rsidR="00B604C1" w:rsidRPr="00AC61CB" w:rsidRDefault="00B604C1" w:rsidP="00AC61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3" w:type="dxa"/>
          </w:tcPr>
          <w:p w14:paraId="7F960038" w14:textId="3CA9A5A7" w:rsidR="00B604C1" w:rsidRPr="00AC61CB" w:rsidRDefault="00B604C1" w:rsidP="00AC61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2" w:type="dxa"/>
          </w:tcPr>
          <w:p w14:paraId="38936FDC" w14:textId="0F185D14" w:rsidR="00B604C1" w:rsidRPr="00AC61CB" w:rsidRDefault="00B604C1" w:rsidP="00AC61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56" w:type="dxa"/>
          </w:tcPr>
          <w:p w14:paraId="0B372D28" w14:textId="11E81E1F" w:rsidR="00B604C1" w:rsidRPr="00AC61CB" w:rsidRDefault="00B604C1" w:rsidP="00AC61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2" w:type="dxa"/>
          </w:tcPr>
          <w:p w14:paraId="5ECC1007" w14:textId="2BDB2A07" w:rsidR="00B604C1" w:rsidRPr="00AC61CB" w:rsidRDefault="00B604C1" w:rsidP="00AC61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C61CB" w:rsidRPr="00C22517" w14:paraId="41C13D14" w14:textId="77777777" w:rsidTr="00E86408">
        <w:tc>
          <w:tcPr>
            <w:tcW w:w="1350" w:type="dxa"/>
          </w:tcPr>
          <w:p w14:paraId="6C608B4C" w14:textId="1684901C" w:rsidR="00AC61CB" w:rsidRPr="00C22517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Reagan et al.</w:t>
            </w:r>
            <w:r w:rsidR="00280460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 2023 </w:t>
            </w:r>
          </w:p>
        </w:tc>
        <w:tc>
          <w:tcPr>
            <w:tcW w:w="1297" w:type="dxa"/>
          </w:tcPr>
          <w:p w14:paraId="4ECCCA29" w14:textId="3D990DFB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217461EF" w14:textId="33BA30A0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08DDDBE7" w14:textId="733ADA99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3" w:type="dxa"/>
          </w:tcPr>
          <w:p w14:paraId="4249EABC" w14:textId="5CCFA7BC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2" w:type="dxa"/>
          </w:tcPr>
          <w:p w14:paraId="28BF0285" w14:textId="59DE5319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56" w:type="dxa"/>
          </w:tcPr>
          <w:p w14:paraId="42D06216" w14:textId="05D17B98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2" w:type="dxa"/>
          </w:tcPr>
          <w:p w14:paraId="4F4FC18E" w14:textId="37391CD0" w:rsidR="00AC61CB" w:rsidRPr="00AC61CB" w:rsidRDefault="00AC61CB" w:rsidP="00AC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AC61C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81DC7" w:rsidRPr="00C22517" w14:paraId="079F1783" w14:textId="77777777" w:rsidTr="00E86408">
        <w:tc>
          <w:tcPr>
            <w:tcW w:w="1350" w:type="dxa"/>
          </w:tcPr>
          <w:p w14:paraId="0E25FE3A" w14:textId="4C56EFB3" w:rsidR="00581DC7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Winkley et al., 2023 </w:t>
            </w:r>
          </w:p>
        </w:tc>
        <w:tc>
          <w:tcPr>
            <w:tcW w:w="1297" w:type="dxa"/>
          </w:tcPr>
          <w:p w14:paraId="6296ADD7" w14:textId="3E367A3F" w:rsidR="00581DC7" w:rsidRPr="00AC61CB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297" w:type="dxa"/>
          </w:tcPr>
          <w:p w14:paraId="499808D7" w14:textId="4AFCA305" w:rsidR="00581DC7" w:rsidRPr="00AC61CB" w:rsidRDefault="00581DC7" w:rsidP="0058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  <w:tc>
          <w:tcPr>
            <w:tcW w:w="1973" w:type="dxa"/>
          </w:tcPr>
          <w:p w14:paraId="689803FC" w14:textId="162EE6C9" w:rsidR="00581DC7" w:rsidRPr="00AC61CB" w:rsidRDefault="00581DC7" w:rsidP="00581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3" w:type="dxa"/>
          </w:tcPr>
          <w:p w14:paraId="2ADDB942" w14:textId="7ACB0AAD" w:rsidR="00581DC7" w:rsidRPr="00AC61CB" w:rsidRDefault="00581DC7" w:rsidP="00581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2" w:type="dxa"/>
          </w:tcPr>
          <w:p w14:paraId="1718E33C" w14:textId="01D7FDF5" w:rsidR="00581DC7" w:rsidRPr="00AC61CB" w:rsidRDefault="00581DC7" w:rsidP="00581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56" w:type="dxa"/>
          </w:tcPr>
          <w:p w14:paraId="30D22880" w14:textId="0CA5C38C" w:rsidR="00581DC7" w:rsidRPr="00AC61CB" w:rsidRDefault="00581DC7" w:rsidP="00581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No</w:t>
            </w:r>
          </w:p>
        </w:tc>
        <w:tc>
          <w:tcPr>
            <w:tcW w:w="1832" w:type="dxa"/>
          </w:tcPr>
          <w:p w14:paraId="096876B8" w14:textId="4E4B9957" w:rsidR="00581DC7" w:rsidRPr="00AC61CB" w:rsidRDefault="00581DC7" w:rsidP="00581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Yes</w:t>
            </w:r>
          </w:p>
        </w:tc>
      </w:tr>
    </w:tbl>
    <w:p w14:paraId="2CFCA08D" w14:textId="77777777" w:rsidR="00C22517" w:rsidRPr="00C22517" w:rsidRDefault="00C22517" w:rsidP="00C22517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sectPr w:rsidR="00C22517" w:rsidRPr="00C22517" w:rsidSect="00085406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280DE1A4" w14:textId="77777777" w:rsidR="00D4710A" w:rsidRDefault="00D4710A"/>
    <w:sectPr w:rsidR="00D47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EC525" w14:textId="77777777" w:rsidR="00964319" w:rsidRDefault="00964319" w:rsidP="00381BE8">
      <w:pPr>
        <w:spacing w:after="0" w:line="240" w:lineRule="auto"/>
      </w:pPr>
      <w:r>
        <w:separator/>
      </w:r>
    </w:p>
  </w:endnote>
  <w:endnote w:type="continuationSeparator" w:id="0">
    <w:p w14:paraId="70FC69BC" w14:textId="77777777" w:rsidR="00964319" w:rsidRDefault="00964319" w:rsidP="00381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024A6" w14:textId="77777777" w:rsidR="00964319" w:rsidRDefault="00964319" w:rsidP="00381BE8">
      <w:pPr>
        <w:spacing w:after="0" w:line="240" w:lineRule="auto"/>
      </w:pPr>
      <w:r>
        <w:separator/>
      </w:r>
    </w:p>
  </w:footnote>
  <w:footnote w:type="continuationSeparator" w:id="0">
    <w:p w14:paraId="0B67E365" w14:textId="77777777" w:rsidR="00964319" w:rsidRDefault="00964319" w:rsidP="00381B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533206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BDBFFB5" w14:textId="52A352D2" w:rsidR="00381BE8" w:rsidRPr="00381BE8" w:rsidRDefault="00381BE8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81BE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81BE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81BE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81BE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81BE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8333F69" w14:textId="77777777" w:rsidR="00381BE8" w:rsidRDefault="00381B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AE5194"/>
    <w:multiLevelType w:val="hybridMultilevel"/>
    <w:tmpl w:val="9DEE2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561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517"/>
    <w:rsid w:val="00007DC4"/>
    <w:rsid w:val="000171A2"/>
    <w:rsid w:val="00017E60"/>
    <w:rsid w:val="00085406"/>
    <w:rsid w:val="00280460"/>
    <w:rsid w:val="002C3C64"/>
    <w:rsid w:val="002E1381"/>
    <w:rsid w:val="00381BE8"/>
    <w:rsid w:val="003A66E9"/>
    <w:rsid w:val="00457068"/>
    <w:rsid w:val="00492603"/>
    <w:rsid w:val="00535773"/>
    <w:rsid w:val="005743EE"/>
    <w:rsid w:val="00581DC7"/>
    <w:rsid w:val="006A0FA2"/>
    <w:rsid w:val="008132BF"/>
    <w:rsid w:val="008264A2"/>
    <w:rsid w:val="00833E47"/>
    <w:rsid w:val="008433BA"/>
    <w:rsid w:val="00864C46"/>
    <w:rsid w:val="0088517F"/>
    <w:rsid w:val="00964319"/>
    <w:rsid w:val="00A11C3B"/>
    <w:rsid w:val="00AC61CB"/>
    <w:rsid w:val="00B604C1"/>
    <w:rsid w:val="00C22517"/>
    <w:rsid w:val="00D4710A"/>
    <w:rsid w:val="00DB69F7"/>
    <w:rsid w:val="00E32D64"/>
    <w:rsid w:val="00E4071D"/>
    <w:rsid w:val="00E67AAD"/>
    <w:rsid w:val="00E749D0"/>
    <w:rsid w:val="00F3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D2C11"/>
  <w15:chartTrackingRefBased/>
  <w15:docId w15:val="{4EBBBA10-2D19-427D-AC68-0F4B799B6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2517"/>
    <w:pPr>
      <w:keepNext/>
      <w:keepLines/>
      <w:spacing w:before="480" w:after="120" w:line="276" w:lineRule="auto"/>
      <w:outlineLvl w:val="0"/>
    </w:pPr>
    <w:rPr>
      <w:rFonts w:ascii="Arial" w:eastAsia="Arial" w:hAnsi="Arial" w:cs="Arial"/>
      <w:b/>
      <w:kern w:val="0"/>
      <w:sz w:val="48"/>
      <w:szCs w:val="48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517"/>
    <w:pPr>
      <w:keepNext/>
      <w:keepLines/>
      <w:spacing w:before="360" w:after="80" w:line="276" w:lineRule="auto"/>
      <w:outlineLvl w:val="1"/>
    </w:pPr>
    <w:rPr>
      <w:rFonts w:ascii="Arial" w:eastAsia="Arial" w:hAnsi="Arial" w:cs="Arial"/>
      <w:b/>
      <w:kern w:val="0"/>
      <w:sz w:val="36"/>
      <w:szCs w:val="36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517"/>
    <w:pPr>
      <w:keepNext/>
      <w:keepLines/>
      <w:spacing w:before="280" w:after="80" w:line="276" w:lineRule="auto"/>
      <w:outlineLvl w:val="2"/>
    </w:pPr>
    <w:rPr>
      <w:rFonts w:ascii="Arial" w:eastAsia="Arial" w:hAnsi="Arial" w:cs="Arial"/>
      <w:b/>
      <w:kern w:val="0"/>
      <w:sz w:val="28"/>
      <w:szCs w:val="28"/>
      <w:lang w:val="e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517"/>
    <w:pPr>
      <w:keepNext/>
      <w:keepLines/>
      <w:spacing w:before="240" w:after="40" w:line="276" w:lineRule="auto"/>
      <w:outlineLvl w:val="3"/>
    </w:pPr>
    <w:rPr>
      <w:rFonts w:ascii="Arial" w:eastAsia="Arial" w:hAnsi="Arial" w:cs="Arial"/>
      <w:b/>
      <w:kern w:val="0"/>
      <w:sz w:val="24"/>
      <w:szCs w:val="24"/>
      <w:lang w:val="e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517"/>
    <w:pPr>
      <w:keepNext/>
      <w:keepLines/>
      <w:spacing w:before="220" w:after="40" w:line="276" w:lineRule="auto"/>
      <w:outlineLvl w:val="4"/>
    </w:pPr>
    <w:rPr>
      <w:rFonts w:ascii="Arial" w:eastAsia="Arial" w:hAnsi="Arial" w:cs="Arial"/>
      <w:b/>
      <w:kern w:val="0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517"/>
    <w:pPr>
      <w:keepNext/>
      <w:keepLines/>
      <w:spacing w:before="200" w:after="40" w:line="276" w:lineRule="auto"/>
      <w:outlineLvl w:val="5"/>
    </w:pPr>
    <w:rPr>
      <w:rFonts w:ascii="Arial" w:eastAsia="Arial" w:hAnsi="Arial" w:cs="Arial"/>
      <w:b/>
      <w:kern w:val="0"/>
      <w:sz w:val="20"/>
      <w:szCs w:val="2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517"/>
    <w:rPr>
      <w:rFonts w:ascii="Arial" w:eastAsia="Arial" w:hAnsi="Arial" w:cs="Arial"/>
      <w:b/>
      <w:kern w:val="0"/>
      <w:sz w:val="48"/>
      <w:szCs w:val="48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517"/>
    <w:rPr>
      <w:rFonts w:ascii="Arial" w:eastAsia="Arial" w:hAnsi="Arial" w:cs="Arial"/>
      <w:b/>
      <w:kern w:val="0"/>
      <w:sz w:val="36"/>
      <w:szCs w:val="36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517"/>
    <w:rPr>
      <w:rFonts w:ascii="Arial" w:eastAsia="Arial" w:hAnsi="Arial" w:cs="Arial"/>
      <w:b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517"/>
    <w:rPr>
      <w:rFonts w:ascii="Arial" w:eastAsia="Arial" w:hAnsi="Arial" w:cs="Arial"/>
      <w:b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517"/>
    <w:rPr>
      <w:rFonts w:ascii="Arial" w:eastAsia="Arial" w:hAnsi="Arial" w:cs="Arial"/>
      <w:b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517"/>
    <w:rPr>
      <w:rFonts w:ascii="Arial" w:eastAsia="Arial" w:hAnsi="Arial" w:cs="Arial"/>
      <w:b/>
      <w:kern w:val="0"/>
      <w:sz w:val="20"/>
      <w:szCs w:val="20"/>
      <w:lang w:val="en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C22517"/>
  </w:style>
  <w:style w:type="paragraph" w:styleId="Title">
    <w:name w:val="Title"/>
    <w:basedOn w:val="Normal"/>
    <w:next w:val="Normal"/>
    <w:link w:val="TitleChar"/>
    <w:uiPriority w:val="10"/>
    <w:qFormat/>
    <w:rsid w:val="00C22517"/>
    <w:pPr>
      <w:keepNext/>
      <w:keepLines/>
      <w:spacing w:before="480" w:after="120" w:line="276" w:lineRule="auto"/>
    </w:pPr>
    <w:rPr>
      <w:rFonts w:ascii="Arial" w:eastAsia="Arial" w:hAnsi="Arial" w:cs="Arial"/>
      <w:b/>
      <w:kern w:val="0"/>
      <w:sz w:val="72"/>
      <w:szCs w:val="72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22517"/>
    <w:rPr>
      <w:rFonts w:ascii="Arial" w:eastAsia="Arial" w:hAnsi="Arial" w:cs="Arial"/>
      <w:b/>
      <w:kern w:val="0"/>
      <w:sz w:val="72"/>
      <w:szCs w:val="72"/>
      <w:lang w:val="e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517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517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22517"/>
    <w:pPr>
      <w:spacing w:after="0" w:line="240" w:lineRule="auto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C22517"/>
    <w:pPr>
      <w:spacing w:after="0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22517"/>
    <w:pPr>
      <w:spacing w:after="0" w:line="240" w:lineRule="auto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22517"/>
    <w:pPr>
      <w:spacing w:after="0" w:line="240" w:lineRule="auto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2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51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517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2517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22517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2517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22517"/>
    <w:rPr>
      <w:rFonts w:ascii="Arial" w:eastAsia="Arial" w:hAnsi="Arial" w:cs="Arial"/>
      <w:kern w:val="0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517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kern w:val="0"/>
      <w:sz w:val="48"/>
      <w:szCs w:val="48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22517"/>
    <w:rPr>
      <w:rFonts w:ascii="Georgia" w:eastAsia="Georgia" w:hAnsi="Georgia" w:cs="Georgia"/>
      <w:i/>
      <w:color w:val="666666"/>
      <w:kern w:val="0"/>
      <w:sz w:val="48"/>
      <w:szCs w:val="48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C22517"/>
    <w:pPr>
      <w:ind w:left="720"/>
      <w:contextualSpacing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517"/>
    <w:pPr>
      <w:spacing w:after="0"/>
    </w:pPr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517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8C9A4-AFDF-477F-9523-7B5EDB719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2</Pages>
  <Words>1941</Words>
  <Characters>11067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</dc:creator>
  <cp:keywords/>
  <dc:description/>
  <cp:lastModifiedBy>CN</cp:lastModifiedBy>
  <cp:revision>29</cp:revision>
  <dcterms:created xsi:type="dcterms:W3CDTF">2023-03-11T15:27:00Z</dcterms:created>
  <dcterms:modified xsi:type="dcterms:W3CDTF">2025-07-09T01:03:00Z</dcterms:modified>
</cp:coreProperties>
</file>